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FAF6D4" w14:textId="238B1C8F" w:rsidR="00A1723F" w:rsidRPr="00A1723F" w:rsidRDefault="00A1723F" w:rsidP="00A1723F">
      <w:pPr>
        <w:spacing w:before="100" w:beforeAutospacing="1" w:after="100" w:afterAutospacing="1" w:line="240" w:lineRule="auto"/>
        <w:rPr>
          <w:rFonts w:ascii="Times" w:eastAsia="Times New Roman" w:hAnsi="Times" w:cs="Times New Roman"/>
          <w:b/>
          <w:bCs/>
          <w:color w:val="000000"/>
          <w:sz w:val="27"/>
          <w:szCs w:val="27"/>
        </w:rPr>
      </w:pPr>
      <w:r w:rsidRPr="00A1723F">
        <w:rPr>
          <w:rFonts w:ascii="Times" w:eastAsia="Times New Roman" w:hAnsi="Times" w:cs="Times New Roman"/>
          <w:b/>
          <w:bCs/>
          <w:color w:val="000000"/>
          <w:sz w:val="27"/>
          <w:szCs w:val="27"/>
        </w:rPr>
        <w:t>Eligibility criteria</w:t>
      </w:r>
    </w:p>
    <w:p w14:paraId="37DC1A27" w14:textId="0EDA6EBA" w:rsidR="00A1723F" w:rsidRDefault="00A1723F" w:rsidP="00A1723F">
      <w:pPr>
        <w:spacing w:before="100" w:beforeAutospacing="1" w:after="100" w:afterAutospacing="1" w:line="240" w:lineRule="auto"/>
        <w:rPr>
          <w:rFonts w:ascii="Times" w:eastAsia="Times New Roman" w:hAnsi="Times" w:cs="Times New Roman"/>
          <w:color w:val="000000"/>
          <w:sz w:val="27"/>
          <w:szCs w:val="27"/>
        </w:rPr>
      </w:pPr>
      <w:r w:rsidRPr="00A1723F">
        <w:rPr>
          <w:rFonts w:ascii="Times" w:eastAsia="Times New Roman" w:hAnsi="Times" w:cs="Times New Roman"/>
          <w:color w:val="000000"/>
          <w:sz w:val="27"/>
          <w:szCs w:val="27"/>
        </w:rPr>
        <w:t xml:space="preserve">To be included in the </w:t>
      </w:r>
      <w:r>
        <w:rPr>
          <w:rFonts w:ascii="Times" w:eastAsia="Times New Roman" w:hAnsi="Times" w:cs="Times New Roman"/>
          <w:color w:val="000000"/>
          <w:sz w:val="27"/>
          <w:szCs w:val="27"/>
        </w:rPr>
        <w:t xml:space="preserve">scoping </w:t>
      </w:r>
      <w:r w:rsidRPr="00A1723F">
        <w:rPr>
          <w:rFonts w:ascii="Times" w:eastAsia="Times New Roman" w:hAnsi="Times" w:cs="Times New Roman"/>
          <w:color w:val="000000"/>
          <w:sz w:val="27"/>
          <w:szCs w:val="27"/>
        </w:rPr>
        <w:t>review, studies were required to measure or focus on</w:t>
      </w:r>
      <w:r>
        <w:rPr>
          <w:rFonts w:ascii="Times" w:eastAsia="Times New Roman" w:hAnsi="Times" w:cs="Times New Roman"/>
          <w:color w:val="000000"/>
          <w:sz w:val="27"/>
          <w:szCs w:val="27"/>
        </w:rPr>
        <w:t xml:space="preserve"> resilience, healthcare personnel, and Southeastern Asian countries</w:t>
      </w:r>
      <w:r w:rsidRPr="00A1723F">
        <w:rPr>
          <w:rFonts w:ascii="Times" w:eastAsia="Times New Roman" w:hAnsi="Times" w:cs="Times New Roman"/>
          <w:color w:val="000000"/>
          <w:sz w:val="27"/>
          <w:szCs w:val="27"/>
        </w:rPr>
        <w:t>. Peer-reviewed journal articles were eligible for inclusion if they were published in English between 2016 and 2022. Studies were excluded if full-text articles were unavailable or if their primary focus was on the resilience of health systems. Additionally, book chapters, conference papers, theses, unpublished clinical trials, and withdrawn papers were excluded from this review.</w:t>
      </w:r>
    </w:p>
    <w:p w14:paraId="17A5E69A" w14:textId="77777777" w:rsidR="00A1723F" w:rsidRDefault="00A1723F" w:rsidP="00A1723F">
      <w:pPr>
        <w:spacing w:before="100" w:beforeAutospacing="1" w:after="100" w:afterAutospacing="1" w:line="240" w:lineRule="auto"/>
        <w:rPr>
          <w:rFonts w:ascii="Times" w:eastAsia="Times New Roman" w:hAnsi="Times" w:cs="Times New Roman"/>
          <w:color w:val="000000"/>
          <w:sz w:val="27"/>
          <w:szCs w:val="27"/>
        </w:rPr>
      </w:pPr>
    </w:p>
    <w:p w14:paraId="0E4F0007" w14:textId="1C1E6F9D" w:rsidR="00A1723F" w:rsidRPr="00A1723F" w:rsidRDefault="00A1723F" w:rsidP="00A1723F">
      <w:pPr>
        <w:spacing w:before="100" w:beforeAutospacing="1" w:after="100" w:afterAutospacing="1" w:line="240" w:lineRule="auto"/>
        <w:rPr>
          <w:rFonts w:ascii="Times" w:eastAsia="Times New Roman" w:hAnsi="Times" w:cs="Times New Roman"/>
          <w:b/>
          <w:bCs/>
          <w:color w:val="000000"/>
          <w:sz w:val="27"/>
          <w:szCs w:val="27"/>
        </w:rPr>
      </w:pPr>
      <w:r w:rsidRPr="00A1723F">
        <w:rPr>
          <w:rFonts w:ascii="Times" w:eastAsia="Times New Roman" w:hAnsi="Times" w:cs="Times New Roman"/>
          <w:b/>
          <w:bCs/>
          <w:color w:val="000000"/>
          <w:sz w:val="27"/>
          <w:szCs w:val="27"/>
        </w:rPr>
        <w:t>Information Sources</w:t>
      </w:r>
    </w:p>
    <w:p w14:paraId="39275970" w14:textId="2D53ACEF" w:rsidR="00A1723F" w:rsidRDefault="00A1723F" w:rsidP="00A1723F">
      <w:pPr>
        <w:spacing w:before="100" w:beforeAutospacing="1" w:after="100" w:afterAutospacing="1" w:line="240" w:lineRule="auto"/>
        <w:rPr>
          <w:rFonts w:ascii="Times" w:hAnsi="Times"/>
          <w:color w:val="000000"/>
          <w:sz w:val="27"/>
          <w:szCs w:val="27"/>
        </w:rPr>
      </w:pPr>
      <w:r>
        <w:rPr>
          <w:rFonts w:ascii="Times" w:hAnsi="Times"/>
          <w:color w:val="000000"/>
          <w:sz w:val="27"/>
          <w:szCs w:val="27"/>
        </w:rPr>
        <w:t xml:space="preserve">To identify potentially relevant documents, a comprehensive search of bibliographic databases was conducted from 2016 to December 2022. The databases included PubMed, </w:t>
      </w:r>
      <w:proofErr w:type="spellStart"/>
      <w:r>
        <w:rPr>
          <w:rFonts w:ascii="Times" w:hAnsi="Times"/>
          <w:color w:val="000000"/>
          <w:sz w:val="27"/>
          <w:szCs w:val="27"/>
        </w:rPr>
        <w:t>PsycInfo</w:t>
      </w:r>
      <w:proofErr w:type="spellEnd"/>
      <w:r>
        <w:rPr>
          <w:rFonts w:ascii="Times" w:hAnsi="Times"/>
          <w:color w:val="000000"/>
          <w:sz w:val="27"/>
          <w:szCs w:val="27"/>
        </w:rPr>
        <w:t>, EMBASE, Scopus, Web of Science, CINAHL, and the Cochrane Library. An experienced librarian, Wendy Wu, drafted the search strategies and subsequently discussed search terms with a core team member. The finalized search strategy for PubMed is provided in the Additional Files. The search results were exported into EndNote and subsequently imported into Covidence, a systematic review management and screening software. Covidence automatically removed duplicate records. In addition to the electronic database search, supplementary searches were performed in the grey literature (e.g., Google and the World Health Organization website), and relevant studies were identified through manual screening of reference lists from pertinent reviews and articles.</w:t>
      </w:r>
    </w:p>
    <w:p w14:paraId="6CE116F8" w14:textId="77777777" w:rsidR="00A1723F" w:rsidRDefault="00A1723F" w:rsidP="00A1723F">
      <w:pPr>
        <w:spacing w:before="100" w:beforeAutospacing="1" w:after="100" w:afterAutospacing="1" w:line="240" w:lineRule="auto"/>
        <w:rPr>
          <w:rFonts w:ascii="Times" w:hAnsi="Times"/>
          <w:color w:val="000000"/>
          <w:sz w:val="27"/>
          <w:szCs w:val="27"/>
        </w:rPr>
      </w:pPr>
    </w:p>
    <w:p w14:paraId="0F32C574" w14:textId="3D06D6E6" w:rsidR="00A1723F" w:rsidRPr="00A1723F" w:rsidRDefault="00A1723F" w:rsidP="00A1723F">
      <w:pPr>
        <w:spacing w:before="100" w:beforeAutospacing="1" w:after="100" w:afterAutospacing="1" w:line="240" w:lineRule="auto"/>
        <w:rPr>
          <w:rFonts w:ascii="Times" w:eastAsia="Times New Roman" w:hAnsi="Times" w:cs="Times New Roman"/>
          <w:b/>
          <w:bCs/>
          <w:color w:val="000000"/>
          <w:sz w:val="27"/>
          <w:szCs w:val="27"/>
        </w:rPr>
      </w:pPr>
      <w:r w:rsidRPr="00A1723F">
        <w:rPr>
          <w:rFonts w:ascii="Times" w:eastAsia="Times New Roman" w:hAnsi="Times" w:cs="Times New Roman"/>
          <w:b/>
          <w:bCs/>
          <w:color w:val="000000"/>
          <w:sz w:val="27"/>
          <w:szCs w:val="27"/>
        </w:rPr>
        <w:t>Selection of sources of evidence</w:t>
      </w:r>
    </w:p>
    <w:p w14:paraId="4EA1A7BB" w14:textId="5FDC0A3E" w:rsidR="000E5640" w:rsidRPr="00A1723F" w:rsidRDefault="00A1723F" w:rsidP="00A1723F">
      <w:pPr>
        <w:spacing w:before="100" w:beforeAutospacing="1" w:after="100" w:afterAutospacing="1" w:line="240" w:lineRule="auto"/>
        <w:rPr>
          <w:rFonts w:ascii="Times" w:eastAsia="Times New Roman" w:hAnsi="Times" w:cs="Times New Roman"/>
          <w:color w:val="000000"/>
          <w:sz w:val="27"/>
          <w:szCs w:val="27"/>
        </w:rPr>
      </w:pPr>
      <w:r w:rsidRPr="00A1723F">
        <w:rPr>
          <w:rFonts w:ascii="Times" w:eastAsia="Times New Roman" w:hAnsi="Times" w:cs="Times New Roman"/>
          <w:color w:val="000000"/>
          <w:sz w:val="27"/>
          <w:szCs w:val="27"/>
        </w:rPr>
        <w:t>To enhance consistency among reviewers, four reviewers, working in pairs, screened 8,918 publications based on titles and abstracts. Subsequently, 404 full-text articles were evaluated and screened by defined inclusion and exclusion criteria. 55 articles were selected for data extraction. Discrepancies in study selection and data extraction were resolved through consensus and discussion among the reviewers.</w:t>
      </w:r>
    </w:p>
    <w:tbl>
      <w:tblPr>
        <w:tblStyle w:val="TableGrid"/>
        <w:tblW w:w="0" w:type="auto"/>
        <w:tblLook w:val="04A0" w:firstRow="1" w:lastRow="0" w:firstColumn="1" w:lastColumn="0" w:noHBand="0" w:noVBand="1"/>
      </w:tblPr>
      <w:tblGrid>
        <w:gridCol w:w="1165"/>
        <w:gridCol w:w="10170"/>
        <w:gridCol w:w="1615"/>
      </w:tblGrid>
      <w:tr w:rsidR="00EF5D62" w:rsidRPr="00EF5D62" w14:paraId="16222ED7" w14:textId="77777777" w:rsidTr="003D37AD">
        <w:tc>
          <w:tcPr>
            <w:tcW w:w="1165" w:type="dxa"/>
          </w:tcPr>
          <w:p w14:paraId="70328503" w14:textId="34516DA5" w:rsidR="003D37AD" w:rsidRPr="00EF5D62" w:rsidRDefault="003D37AD" w:rsidP="003D37AD">
            <w:pPr>
              <w:rPr>
                <w:rFonts w:ascii="Times New Roman" w:eastAsia="Times New Roman" w:hAnsi="Times New Roman" w:cs="Times New Roman"/>
                <w:sz w:val="24"/>
                <w:szCs w:val="24"/>
              </w:rPr>
            </w:pPr>
            <w:r w:rsidRPr="00EF5D62">
              <w:rPr>
                <w:rFonts w:ascii="Times New Roman" w:hAnsi="Times New Roman" w:cs="Times New Roman"/>
                <w:noProof/>
                <w:sz w:val="24"/>
                <w:szCs w:val="24"/>
              </w:rPr>
              <w:lastRenderedPageBreak/>
              <w:t>Searches</w:t>
            </w:r>
          </w:p>
        </w:tc>
        <w:tc>
          <w:tcPr>
            <w:tcW w:w="10170" w:type="dxa"/>
          </w:tcPr>
          <w:p w14:paraId="5D25C2DE" w14:textId="72AEB252" w:rsidR="003D37AD" w:rsidRPr="00EF5D62" w:rsidRDefault="003D37AD" w:rsidP="003D37AD">
            <w:pPr>
              <w:rPr>
                <w:rFonts w:ascii="Times New Roman" w:eastAsia="Times New Roman" w:hAnsi="Times New Roman" w:cs="Times New Roman"/>
                <w:sz w:val="24"/>
                <w:szCs w:val="24"/>
              </w:rPr>
            </w:pPr>
            <w:r w:rsidRPr="00EF5D62">
              <w:rPr>
                <w:rFonts w:ascii="Times New Roman" w:hAnsi="Times New Roman" w:cs="Times New Roman"/>
                <w:noProof/>
                <w:sz w:val="24"/>
                <w:szCs w:val="24"/>
              </w:rPr>
              <w:t>Search Terms</w:t>
            </w:r>
          </w:p>
        </w:tc>
        <w:tc>
          <w:tcPr>
            <w:tcW w:w="1615" w:type="dxa"/>
          </w:tcPr>
          <w:p w14:paraId="0CB1A561" w14:textId="654155BF" w:rsidR="003D37AD" w:rsidRPr="00EF5D62" w:rsidRDefault="003D37AD" w:rsidP="003D37AD">
            <w:pPr>
              <w:rPr>
                <w:rFonts w:ascii="Times New Roman" w:eastAsia="Times New Roman" w:hAnsi="Times New Roman" w:cs="Times New Roman"/>
                <w:sz w:val="24"/>
                <w:szCs w:val="24"/>
              </w:rPr>
            </w:pPr>
            <w:r w:rsidRPr="00EF5D62">
              <w:rPr>
                <w:rFonts w:ascii="Times New Roman" w:hAnsi="Times New Roman" w:cs="Times New Roman"/>
                <w:noProof/>
                <w:sz w:val="24"/>
                <w:szCs w:val="24"/>
              </w:rPr>
              <w:t>Results</w:t>
            </w:r>
          </w:p>
        </w:tc>
      </w:tr>
      <w:tr w:rsidR="00EF5D62" w:rsidRPr="00EF5D62" w14:paraId="106CE0A3" w14:textId="77777777" w:rsidTr="003D37AD">
        <w:tc>
          <w:tcPr>
            <w:tcW w:w="1165" w:type="dxa"/>
          </w:tcPr>
          <w:p w14:paraId="386BB537" w14:textId="3A32218F" w:rsidR="003D37AD" w:rsidRPr="00EF5D62" w:rsidRDefault="003D37AD" w:rsidP="003D37AD">
            <w:pPr>
              <w:rPr>
                <w:rFonts w:ascii="Times New Roman" w:eastAsia="Times New Roman" w:hAnsi="Times New Roman" w:cs="Times New Roman"/>
                <w:sz w:val="24"/>
                <w:szCs w:val="24"/>
              </w:rPr>
            </w:pPr>
            <w:r w:rsidRPr="00EF5D62">
              <w:rPr>
                <w:rFonts w:ascii="Times New Roman" w:eastAsia="Times New Roman" w:hAnsi="Times New Roman" w:cs="Times New Roman"/>
                <w:sz w:val="24"/>
                <w:szCs w:val="24"/>
              </w:rPr>
              <w:t>Search 1</w:t>
            </w:r>
          </w:p>
        </w:tc>
        <w:tc>
          <w:tcPr>
            <w:tcW w:w="10170" w:type="dxa"/>
          </w:tcPr>
          <w:p w14:paraId="38B61793" w14:textId="15659708" w:rsidR="003D37AD" w:rsidRPr="00EF5D62" w:rsidRDefault="003D37AD" w:rsidP="003D37AD">
            <w:pPr>
              <w:pStyle w:val="xxmsonormal"/>
            </w:pPr>
            <w:r w:rsidRPr="00EF5D62">
              <w:t>Health Personnel[</w:t>
            </w:r>
            <w:proofErr w:type="spellStart"/>
            <w:r w:rsidRPr="00EF5D62">
              <w:t>Mesh:NoExp</w:t>
            </w:r>
            <w:proofErr w:type="spellEnd"/>
            <w:r w:rsidRPr="00EF5D62">
              <w:t>] OR Allied Health Personnel[Mesh] OR Anesthetists[Mesh] OR Caregivers [</w:t>
            </w:r>
            <w:proofErr w:type="spellStart"/>
            <w:r w:rsidRPr="00EF5D62">
              <w:t>MeSH</w:t>
            </w:r>
            <w:proofErr w:type="spellEnd"/>
            <w:r w:rsidRPr="00EF5D62">
              <w:t>] OR Case Managers [</w:t>
            </w:r>
            <w:proofErr w:type="spellStart"/>
            <w:r w:rsidRPr="00EF5D62">
              <w:t>MeSH</w:t>
            </w:r>
            <w:proofErr w:type="spellEnd"/>
            <w:r w:rsidRPr="00EF5D62">
              <w:t>] OR Coroners and Medical Examiners [</w:t>
            </w:r>
            <w:proofErr w:type="spellStart"/>
            <w:r w:rsidRPr="00EF5D62">
              <w:t>MeSH</w:t>
            </w:r>
            <w:proofErr w:type="spellEnd"/>
            <w:r w:rsidRPr="00EF5D62">
              <w:t>] OR Dental Staff [</w:t>
            </w:r>
            <w:proofErr w:type="spellStart"/>
            <w:r w:rsidRPr="00EF5D62">
              <w:t>MeSH</w:t>
            </w:r>
            <w:proofErr w:type="spellEnd"/>
            <w:r w:rsidRPr="00EF5D62">
              <w:t>] OR Dentists [</w:t>
            </w:r>
            <w:proofErr w:type="spellStart"/>
            <w:r w:rsidRPr="00EF5D62">
              <w:t>MeSH</w:t>
            </w:r>
            <w:proofErr w:type="spellEnd"/>
            <w:r w:rsidRPr="00EF5D62">
              <w:t>] OR Doulas [</w:t>
            </w:r>
            <w:proofErr w:type="spellStart"/>
            <w:r w:rsidRPr="00EF5D62">
              <w:t>MeSH</w:t>
            </w:r>
            <w:proofErr w:type="spellEnd"/>
            <w:r w:rsidRPr="00EF5D62">
              <w:t>] OR Epidemiologists[</w:t>
            </w:r>
            <w:proofErr w:type="spellStart"/>
            <w:r w:rsidRPr="00EF5D62">
              <w:t>MeSH</w:t>
            </w:r>
            <w:proofErr w:type="spellEnd"/>
            <w:r w:rsidRPr="00EF5D62">
              <w:t>] OR Faculty, Dental[</w:t>
            </w:r>
            <w:proofErr w:type="spellStart"/>
            <w:r w:rsidRPr="00EF5D62">
              <w:t>MeSH</w:t>
            </w:r>
            <w:proofErr w:type="spellEnd"/>
            <w:r w:rsidRPr="00EF5D62">
              <w:t>] OR Faculty, Medical [</w:t>
            </w:r>
            <w:proofErr w:type="spellStart"/>
            <w:r w:rsidRPr="00EF5D62">
              <w:t>MeSH</w:t>
            </w:r>
            <w:proofErr w:type="spellEnd"/>
            <w:r w:rsidRPr="00EF5D62">
              <w:t>] OR Faculty, Nursing [</w:t>
            </w:r>
            <w:proofErr w:type="spellStart"/>
            <w:r w:rsidRPr="00EF5D62">
              <w:t>MeSH</w:t>
            </w:r>
            <w:proofErr w:type="spellEnd"/>
            <w:r w:rsidRPr="00EF5D62">
              <w:t>] OR Health Facility Administrators [</w:t>
            </w:r>
            <w:proofErr w:type="spellStart"/>
            <w:r w:rsidRPr="00EF5D62">
              <w:t>MeSH</w:t>
            </w:r>
            <w:proofErr w:type="spellEnd"/>
            <w:r w:rsidRPr="00EF5D62">
              <w:t>] OR Infection Control Practitioners [</w:t>
            </w:r>
            <w:proofErr w:type="spellStart"/>
            <w:r w:rsidRPr="00EF5D62">
              <w:t>MeSH</w:t>
            </w:r>
            <w:proofErr w:type="spellEnd"/>
            <w:r w:rsidRPr="00EF5D62">
              <w:t>] OR Medical Chaperones [</w:t>
            </w:r>
            <w:proofErr w:type="spellStart"/>
            <w:r w:rsidRPr="00EF5D62">
              <w:t>MeSH</w:t>
            </w:r>
            <w:proofErr w:type="spellEnd"/>
            <w:r w:rsidRPr="00EF5D62">
              <w:t xml:space="preserve">] OR </w:t>
            </w:r>
            <w:r w:rsidRPr="00EF5D62">
              <w:rPr>
                <w:shd w:val="clear" w:color="auto" w:fill="FFFFFF"/>
              </w:rPr>
              <w:t>Laboratory Personnel [</w:t>
            </w:r>
            <w:proofErr w:type="spellStart"/>
            <w:r w:rsidRPr="00EF5D62">
              <w:rPr>
                <w:shd w:val="clear" w:color="auto" w:fill="FFFFFF"/>
              </w:rPr>
              <w:t>MeSH</w:t>
            </w:r>
            <w:proofErr w:type="spellEnd"/>
            <w:r w:rsidRPr="00EF5D62">
              <w:rPr>
                <w:shd w:val="clear" w:color="auto" w:fill="FFFFFF"/>
              </w:rPr>
              <w:t xml:space="preserve">] OR </w:t>
            </w:r>
            <w:r w:rsidRPr="00EF5D62">
              <w:t>Medical Staff [</w:t>
            </w:r>
            <w:proofErr w:type="spellStart"/>
            <w:r w:rsidRPr="00EF5D62">
              <w:t>MeSH</w:t>
            </w:r>
            <w:proofErr w:type="spellEnd"/>
            <w:r w:rsidRPr="00EF5D62">
              <w:t>] OR Nurses [</w:t>
            </w:r>
            <w:proofErr w:type="spellStart"/>
            <w:r w:rsidRPr="00EF5D62">
              <w:t>MeSH</w:t>
            </w:r>
            <w:proofErr w:type="spellEnd"/>
            <w:r w:rsidRPr="00EF5D62">
              <w:t>] OR Nursing Staff [</w:t>
            </w:r>
            <w:proofErr w:type="spellStart"/>
            <w:r w:rsidRPr="00EF5D62">
              <w:t>MeSH</w:t>
            </w:r>
            <w:proofErr w:type="spellEnd"/>
            <w:r w:rsidRPr="00EF5D62">
              <w:t>] OR Nutritionists [</w:t>
            </w:r>
            <w:proofErr w:type="spellStart"/>
            <w:r w:rsidRPr="00EF5D62">
              <w:t>MeSH</w:t>
            </w:r>
            <w:proofErr w:type="spellEnd"/>
            <w:r w:rsidRPr="00EF5D62">
              <w:t>] OR Occupational Therapists [</w:t>
            </w:r>
            <w:proofErr w:type="spellStart"/>
            <w:r w:rsidRPr="00EF5D62">
              <w:t>MeSH</w:t>
            </w:r>
            <w:proofErr w:type="spellEnd"/>
            <w:r w:rsidRPr="00EF5D62">
              <w:t>] OR Optometrists [</w:t>
            </w:r>
            <w:proofErr w:type="spellStart"/>
            <w:r w:rsidRPr="00EF5D62">
              <w:t>MeSH</w:t>
            </w:r>
            <w:proofErr w:type="spellEnd"/>
            <w:r w:rsidRPr="00EF5D62">
              <w:t>] OR Personnel, Hospital [</w:t>
            </w:r>
            <w:proofErr w:type="spellStart"/>
            <w:r w:rsidRPr="00EF5D62">
              <w:t>MeSH</w:t>
            </w:r>
            <w:proofErr w:type="spellEnd"/>
            <w:r w:rsidRPr="00EF5D62">
              <w:t>] OR Pharmacists [</w:t>
            </w:r>
            <w:proofErr w:type="spellStart"/>
            <w:r w:rsidRPr="00EF5D62">
              <w:t>MeSH</w:t>
            </w:r>
            <w:proofErr w:type="spellEnd"/>
            <w:r w:rsidRPr="00EF5D62">
              <w:t>] OR Physical Therapists [</w:t>
            </w:r>
            <w:proofErr w:type="spellStart"/>
            <w:r w:rsidRPr="00EF5D62">
              <w:t>MeSH</w:t>
            </w:r>
            <w:proofErr w:type="spellEnd"/>
            <w:r w:rsidRPr="00EF5D62">
              <w:t>] OR Physician Executives [</w:t>
            </w:r>
            <w:proofErr w:type="spellStart"/>
            <w:r w:rsidRPr="00EF5D62">
              <w:t>MeSH</w:t>
            </w:r>
            <w:proofErr w:type="spellEnd"/>
            <w:r w:rsidRPr="00EF5D62">
              <w:t>] OR Physicians [</w:t>
            </w:r>
            <w:proofErr w:type="spellStart"/>
            <w:r w:rsidRPr="00EF5D62">
              <w:t>MeSH</w:t>
            </w:r>
            <w:proofErr w:type="spellEnd"/>
            <w:r w:rsidRPr="00EF5D62">
              <w:t xml:space="preserve">] OR Health Personnel </w:t>
            </w:r>
            <w:r w:rsidR="00E342CA" w:rsidRPr="00EF5D62">
              <w:t>[</w:t>
            </w:r>
            <w:r w:rsidR="00AE2276">
              <w:t>Title/Abstract</w:t>
            </w:r>
            <w:r w:rsidR="00E342CA" w:rsidRPr="00EF5D62">
              <w:t>]</w:t>
            </w:r>
            <w:r w:rsidRPr="00EF5D62">
              <w:t xml:space="preserve"> OR Health Worker* </w:t>
            </w:r>
            <w:r w:rsidR="00E342CA" w:rsidRPr="00EF5D62">
              <w:t>[</w:t>
            </w:r>
            <w:r w:rsidR="00AE2276">
              <w:t>Title/Abstract</w:t>
            </w:r>
            <w:r w:rsidR="00E342CA" w:rsidRPr="00EF5D62">
              <w:t>]</w:t>
            </w:r>
            <w:r w:rsidRPr="00EF5D62">
              <w:t xml:space="preserve"> OR Dental Auxiliar* </w:t>
            </w:r>
            <w:r w:rsidR="00E342CA" w:rsidRPr="00EF5D62">
              <w:t>[</w:t>
            </w:r>
            <w:r w:rsidR="00AE2276">
              <w:t>Title/Abstract</w:t>
            </w:r>
            <w:r w:rsidR="00E342CA" w:rsidRPr="00EF5D62">
              <w:t>]</w:t>
            </w:r>
            <w:r w:rsidRPr="00EF5D62">
              <w:t xml:space="preserve"> OR Dental Assistant* </w:t>
            </w:r>
            <w:r w:rsidR="00E342CA" w:rsidRPr="00EF5D62">
              <w:t>[</w:t>
            </w:r>
            <w:r w:rsidR="00AE2276">
              <w:t>Title/Abstract</w:t>
            </w:r>
            <w:r w:rsidR="00E342CA" w:rsidRPr="00EF5D62">
              <w:t>]</w:t>
            </w:r>
            <w:r w:rsidRPr="00EF5D62">
              <w:t xml:space="preserve"> OR Dental Hygienist* </w:t>
            </w:r>
            <w:r w:rsidR="00E342CA" w:rsidRPr="00EF5D62">
              <w:t>[</w:t>
            </w:r>
            <w:r w:rsidR="00AE2276">
              <w:t>Title/Abstract</w:t>
            </w:r>
            <w:r w:rsidR="00E342CA" w:rsidRPr="00EF5D62">
              <w:t>]</w:t>
            </w:r>
            <w:r w:rsidRPr="00EF5D62">
              <w:t xml:space="preserve"> OR Dental Technician*</w:t>
            </w:r>
            <w:r w:rsidR="00E342CA" w:rsidRPr="00EF5D62">
              <w:t>[</w:t>
            </w:r>
            <w:r w:rsidR="00AE2276">
              <w:t>Title/Abstract</w:t>
            </w:r>
            <w:r w:rsidR="00E342CA" w:rsidRPr="00EF5D62">
              <w:t>]</w:t>
            </w:r>
            <w:r w:rsidRPr="00EF5D62">
              <w:t xml:space="preserve"> OR Denturist* </w:t>
            </w:r>
            <w:r w:rsidR="00E342CA" w:rsidRPr="00EF5D62">
              <w:t>[</w:t>
            </w:r>
            <w:r w:rsidR="00AE2276">
              <w:t>Title/Abstract</w:t>
            </w:r>
            <w:r w:rsidR="00E342CA" w:rsidRPr="00EF5D62">
              <w:t>]</w:t>
            </w:r>
            <w:r w:rsidRPr="00EF5D62">
              <w:t xml:space="preserve"> OR Emergency Medical Technician* </w:t>
            </w:r>
            <w:r w:rsidR="00E342CA" w:rsidRPr="00EF5D62">
              <w:t>[</w:t>
            </w:r>
            <w:r w:rsidR="00AE2276">
              <w:t>Title/Abstract</w:t>
            </w:r>
            <w:r w:rsidR="00E342CA" w:rsidRPr="00EF5D62">
              <w:t>]</w:t>
            </w:r>
            <w:r w:rsidRPr="00EF5D62">
              <w:t xml:space="preserve">  OR Home Health Aid* </w:t>
            </w:r>
            <w:r w:rsidR="00E342CA" w:rsidRPr="00EF5D62">
              <w:t>[</w:t>
            </w:r>
            <w:r w:rsidR="00AE2276">
              <w:t>Title/Abstract</w:t>
            </w:r>
            <w:r w:rsidR="00E342CA" w:rsidRPr="00EF5D62">
              <w:t>]</w:t>
            </w:r>
            <w:r w:rsidRPr="00EF5D62">
              <w:t xml:space="preserve"> OR Medical Record Administrator* </w:t>
            </w:r>
            <w:r w:rsidR="00E342CA" w:rsidRPr="00EF5D62">
              <w:t>[</w:t>
            </w:r>
            <w:r w:rsidR="00AE2276">
              <w:t>Title/Abstract</w:t>
            </w:r>
            <w:r w:rsidR="00E342CA" w:rsidRPr="00EF5D62">
              <w:t>]</w:t>
            </w:r>
            <w:r w:rsidRPr="00EF5D62">
              <w:t xml:space="preserve"> OR Medical </w:t>
            </w:r>
            <w:proofErr w:type="spellStart"/>
            <w:r w:rsidRPr="00EF5D62">
              <w:t>Secretar</w:t>
            </w:r>
            <w:proofErr w:type="spellEnd"/>
            <w:r w:rsidRPr="00EF5D62">
              <w:t>*</w:t>
            </w:r>
            <w:r w:rsidR="00E342CA" w:rsidRPr="00EF5D62">
              <w:t>[</w:t>
            </w:r>
            <w:r w:rsidR="00AE2276">
              <w:t>Title/Abstract</w:t>
            </w:r>
            <w:r w:rsidR="00E342CA" w:rsidRPr="00EF5D62">
              <w:t>]</w:t>
            </w:r>
            <w:r w:rsidRPr="00EF5D62">
              <w:t xml:space="preserve">  OR Medical Receptionist*</w:t>
            </w:r>
            <w:r w:rsidR="00E342CA" w:rsidRPr="00EF5D62">
              <w:t>[</w:t>
            </w:r>
            <w:r w:rsidR="00AE2276">
              <w:t>Title/Abstract</w:t>
            </w:r>
            <w:r w:rsidR="00E342CA" w:rsidRPr="00EF5D62">
              <w:t>]</w:t>
            </w:r>
            <w:r w:rsidRPr="00EF5D62">
              <w:t xml:space="preserve"> OR Nursing Assistant*</w:t>
            </w:r>
            <w:r w:rsidR="00E342CA" w:rsidRPr="00EF5D62">
              <w:t>[</w:t>
            </w:r>
            <w:r w:rsidR="00AE2276">
              <w:t>Title/Abstract</w:t>
            </w:r>
            <w:r w:rsidR="00E342CA" w:rsidRPr="00EF5D62">
              <w:t>]</w:t>
            </w:r>
            <w:r w:rsidRPr="00EF5D62">
              <w:t xml:space="preserve"> OR Psychiatric Aid*</w:t>
            </w:r>
            <w:r w:rsidR="00E342CA" w:rsidRPr="00EF5D62">
              <w:t>[</w:t>
            </w:r>
            <w:r w:rsidR="00AE2276">
              <w:t>Title/Abstract</w:t>
            </w:r>
            <w:r w:rsidR="00E342CA" w:rsidRPr="00EF5D62">
              <w:t>]</w:t>
            </w:r>
            <w:r w:rsidRPr="00EF5D62">
              <w:t xml:space="preserve"> OR Operating Room Technician*</w:t>
            </w:r>
            <w:r w:rsidR="00E342CA" w:rsidRPr="00EF5D62">
              <w:t>[</w:t>
            </w:r>
            <w:r w:rsidR="00AE2276">
              <w:t>Title/Abstract</w:t>
            </w:r>
            <w:r w:rsidR="00E342CA" w:rsidRPr="00EF5D62">
              <w:t>]</w:t>
            </w:r>
            <w:r w:rsidRPr="00EF5D62">
              <w:t xml:space="preserve"> OR Pharmacy Technician*</w:t>
            </w:r>
            <w:r w:rsidR="00E342CA" w:rsidRPr="00EF5D62">
              <w:t>[</w:t>
            </w:r>
            <w:r w:rsidR="00AE2276">
              <w:t>Title/Abstract</w:t>
            </w:r>
            <w:r w:rsidR="00E342CA" w:rsidRPr="00EF5D62">
              <w:t>]</w:t>
            </w:r>
            <w:r w:rsidRPr="00EF5D62">
              <w:t xml:space="preserve"> OR Physical Therapist Assistant*</w:t>
            </w:r>
            <w:r w:rsidR="00E342CA" w:rsidRPr="00EF5D62">
              <w:t>[</w:t>
            </w:r>
            <w:r w:rsidR="00AE2276">
              <w:t>Title/Abstract</w:t>
            </w:r>
            <w:r w:rsidR="00E342CA" w:rsidRPr="00EF5D62">
              <w:t>]</w:t>
            </w:r>
            <w:r w:rsidRPr="00EF5D62">
              <w:t xml:space="preserve"> OR Physician Assistant*</w:t>
            </w:r>
            <w:r w:rsidR="00E342CA" w:rsidRPr="00EF5D62">
              <w:t>[</w:t>
            </w:r>
            <w:r w:rsidR="00AE2276">
              <w:t>Title/Abstract</w:t>
            </w:r>
            <w:r w:rsidR="00E342CA" w:rsidRPr="00EF5D62">
              <w:t>]</w:t>
            </w:r>
            <w:r w:rsidRPr="00EF5D62">
              <w:t xml:space="preserve"> OR Ophthalmic Assistant*</w:t>
            </w:r>
            <w:r w:rsidR="00E342CA" w:rsidRPr="00EF5D62">
              <w:t>[</w:t>
            </w:r>
            <w:r w:rsidR="00AE2276">
              <w:t>Title/Abstract</w:t>
            </w:r>
            <w:r w:rsidR="00E342CA" w:rsidRPr="00EF5D62">
              <w:t>]</w:t>
            </w:r>
            <w:r w:rsidRPr="00EF5D62">
              <w:t xml:space="preserve"> OR Pediatric Assistant*</w:t>
            </w:r>
            <w:r w:rsidR="00E342CA" w:rsidRPr="00EF5D62">
              <w:t>[</w:t>
            </w:r>
            <w:r w:rsidR="00AE2276">
              <w:t>Title/Abstract</w:t>
            </w:r>
            <w:r w:rsidR="00E342CA" w:rsidRPr="00EF5D62">
              <w:t>]</w:t>
            </w:r>
            <w:r w:rsidRPr="00EF5D62">
              <w:t xml:space="preserve"> OR Doctor Assistant*</w:t>
            </w:r>
            <w:r w:rsidR="00E342CA" w:rsidRPr="00EF5D62">
              <w:t>[</w:t>
            </w:r>
            <w:r w:rsidR="00AE2276">
              <w:t>Title/Abstract</w:t>
            </w:r>
            <w:r w:rsidR="00E342CA" w:rsidRPr="00EF5D62">
              <w:t>]</w:t>
            </w:r>
            <w:r w:rsidRPr="00EF5D62">
              <w:t xml:space="preserve"> OR Doctors Assistant*</w:t>
            </w:r>
            <w:r w:rsidR="00E342CA" w:rsidRPr="00EF5D62">
              <w:t>[</w:t>
            </w:r>
            <w:r w:rsidR="00AE2276">
              <w:t>Title/Abstract</w:t>
            </w:r>
            <w:r w:rsidR="00E342CA" w:rsidRPr="00EF5D62">
              <w:t>]</w:t>
            </w:r>
            <w:r w:rsidRPr="00EF5D62">
              <w:t xml:space="preserve"> OR Anesthetist*</w:t>
            </w:r>
            <w:r w:rsidR="00E342CA" w:rsidRPr="00EF5D62">
              <w:t>[</w:t>
            </w:r>
            <w:r w:rsidR="00AE2276">
              <w:t>Title/Abstract</w:t>
            </w:r>
            <w:r w:rsidR="00E342CA" w:rsidRPr="00EF5D62">
              <w:t>]</w:t>
            </w:r>
            <w:r w:rsidRPr="00EF5D62">
              <w:t xml:space="preserve"> OR Anesthesiologist*</w:t>
            </w:r>
            <w:r w:rsidR="00E342CA" w:rsidRPr="00EF5D62">
              <w:t>[</w:t>
            </w:r>
            <w:r w:rsidR="00AE2276">
              <w:t>Title/Abstract</w:t>
            </w:r>
            <w:r w:rsidR="00E342CA" w:rsidRPr="00EF5D62">
              <w:t>]</w:t>
            </w:r>
            <w:r w:rsidRPr="00EF5D62">
              <w:t xml:space="preserve"> OR Caregiver* </w:t>
            </w:r>
            <w:r w:rsidR="00E342CA" w:rsidRPr="00EF5D62">
              <w:t>[</w:t>
            </w:r>
            <w:r w:rsidR="00AE2276">
              <w:t>Title/Abstract</w:t>
            </w:r>
            <w:r w:rsidR="00E342CA" w:rsidRPr="00EF5D62">
              <w:t>]</w:t>
            </w:r>
            <w:r w:rsidRPr="00EF5D62">
              <w:t xml:space="preserve"> OR Case Manager*</w:t>
            </w:r>
            <w:r w:rsidR="00E342CA" w:rsidRPr="00EF5D62">
              <w:t>[</w:t>
            </w:r>
            <w:r w:rsidR="00AE2276">
              <w:t>Title/Abstract</w:t>
            </w:r>
            <w:r w:rsidR="00E342CA" w:rsidRPr="00EF5D62">
              <w:t>]</w:t>
            </w:r>
            <w:r w:rsidRPr="00EF5D62">
              <w:t xml:space="preserve"> OR Medical Examiner* </w:t>
            </w:r>
            <w:r w:rsidR="00E342CA" w:rsidRPr="00EF5D62">
              <w:t>[</w:t>
            </w:r>
            <w:r w:rsidR="00AE2276">
              <w:t>Title/Abstract</w:t>
            </w:r>
            <w:r w:rsidR="00E342CA" w:rsidRPr="00EF5D62">
              <w:t>]</w:t>
            </w:r>
            <w:r w:rsidRPr="00EF5D62">
              <w:t xml:space="preserve"> OR Dentist* </w:t>
            </w:r>
            <w:r w:rsidR="00E342CA" w:rsidRPr="00EF5D62">
              <w:t>[</w:t>
            </w:r>
            <w:r w:rsidR="00AE2276">
              <w:t>Title/Abstract</w:t>
            </w:r>
            <w:r w:rsidR="00E342CA" w:rsidRPr="00EF5D62">
              <w:t>]</w:t>
            </w:r>
            <w:r w:rsidRPr="00EF5D62">
              <w:t xml:space="preserve"> OR Endodontist* </w:t>
            </w:r>
            <w:r w:rsidR="00E342CA" w:rsidRPr="00EF5D62">
              <w:t>[</w:t>
            </w:r>
            <w:r w:rsidR="00AE2276">
              <w:t>Title/Abstract</w:t>
            </w:r>
            <w:r w:rsidR="00E342CA" w:rsidRPr="00EF5D62">
              <w:t>]</w:t>
            </w:r>
            <w:r w:rsidRPr="00EF5D62">
              <w:t xml:space="preserve"> OR Orthodontist* </w:t>
            </w:r>
            <w:r w:rsidR="00E342CA" w:rsidRPr="00EF5D62">
              <w:t>[</w:t>
            </w:r>
            <w:r w:rsidR="00AE2276">
              <w:t>Title/Abstract</w:t>
            </w:r>
            <w:r w:rsidR="00E342CA" w:rsidRPr="00EF5D62">
              <w:t>]</w:t>
            </w:r>
            <w:r w:rsidRPr="00EF5D62">
              <w:t xml:space="preserve"> OR Doula* </w:t>
            </w:r>
            <w:r w:rsidR="00E342CA" w:rsidRPr="00EF5D62">
              <w:t>[</w:t>
            </w:r>
            <w:r w:rsidR="00AE2276">
              <w:t>Title/Abstract</w:t>
            </w:r>
            <w:r w:rsidR="00E342CA" w:rsidRPr="00EF5D62">
              <w:t>]</w:t>
            </w:r>
            <w:r w:rsidRPr="00EF5D62">
              <w:t xml:space="preserve"> OR Epidemiologist* </w:t>
            </w:r>
            <w:r w:rsidR="00E342CA" w:rsidRPr="00EF5D62">
              <w:t>[</w:t>
            </w:r>
            <w:r w:rsidR="00AE2276">
              <w:t>Title/Abstract</w:t>
            </w:r>
            <w:r w:rsidR="00E342CA" w:rsidRPr="00EF5D62">
              <w:t>]</w:t>
            </w:r>
            <w:r w:rsidRPr="00EF5D62">
              <w:t xml:space="preserve"> OR dental Faculty </w:t>
            </w:r>
            <w:r w:rsidR="00E342CA" w:rsidRPr="00EF5D62">
              <w:t>[</w:t>
            </w:r>
            <w:r w:rsidR="00AE2276">
              <w:t>Title/Abstract</w:t>
            </w:r>
            <w:r w:rsidR="00E342CA" w:rsidRPr="00EF5D62">
              <w:t>]</w:t>
            </w:r>
            <w:r w:rsidRPr="00EF5D62">
              <w:t xml:space="preserve"> OR medical Faculty </w:t>
            </w:r>
            <w:r w:rsidR="00E342CA" w:rsidRPr="00EF5D62">
              <w:t>[</w:t>
            </w:r>
            <w:r w:rsidR="00AE2276">
              <w:t>Title/Abstract</w:t>
            </w:r>
            <w:r w:rsidR="00E342CA" w:rsidRPr="00EF5D62">
              <w:t>]</w:t>
            </w:r>
            <w:r w:rsidRPr="00EF5D62">
              <w:t xml:space="preserve"> OR nursing Faculty </w:t>
            </w:r>
            <w:r w:rsidR="00E342CA" w:rsidRPr="00EF5D62">
              <w:t>[</w:t>
            </w:r>
            <w:r w:rsidR="00AE2276">
              <w:t>Title/Abstract</w:t>
            </w:r>
            <w:r w:rsidR="00E342CA" w:rsidRPr="00EF5D62">
              <w:t>]</w:t>
            </w:r>
            <w:r w:rsidRPr="00EF5D62">
              <w:t xml:space="preserve"> OR Health Facility Administrator* </w:t>
            </w:r>
            <w:r w:rsidR="00E342CA" w:rsidRPr="00EF5D62">
              <w:t>[</w:t>
            </w:r>
            <w:r w:rsidR="00AE2276">
              <w:t>Title/Abstract</w:t>
            </w:r>
            <w:r w:rsidR="00E342CA" w:rsidRPr="00EF5D62">
              <w:t>]</w:t>
            </w:r>
            <w:r w:rsidRPr="00EF5D62">
              <w:t xml:space="preserve"> OR Health Facility workers* </w:t>
            </w:r>
            <w:r w:rsidR="00E342CA" w:rsidRPr="00EF5D62">
              <w:t>[</w:t>
            </w:r>
            <w:r w:rsidR="00AE2276">
              <w:t>Title/Abstract</w:t>
            </w:r>
            <w:r w:rsidR="00E342CA" w:rsidRPr="00EF5D62">
              <w:t>]</w:t>
            </w:r>
            <w:r w:rsidRPr="00EF5D62">
              <w:t xml:space="preserve"> OR Health Facility personnel </w:t>
            </w:r>
            <w:r w:rsidR="00E342CA" w:rsidRPr="00EF5D62">
              <w:t>[</w:t>
            </w:r>
            <w:r w:rsidR="00AE2276">
              <w:t>Title/Abstract</w:t>
            </w:r>
            <w:r w:rsidR="00E342CA" w:rsidRPr="00EF5D62">
              <w:t>]</w:t>
            </w:r>
            <w:r w:rsidRPr="00EF5D62">
              <w:t xml:space="preserve"> OR Health Facility staff </w:t>
            </w:r>
            <w:r w:rsidR="00E342CA" w:rsidRPr="00EF5D62">
              <w:t>[</w:t>
            </w:r>
            <w:r w:rsidR="00AE2276">
              <w:t>Title/Abstract</w:t>
            </w:r>
            <w:r w:rsidR="00E342CA" w:rsidRPr="00EF5D62">
              <w:t>]</w:t>
            </w:r>
            <w:r w:rsidRPr="00EF5D62">
              <w:t xml:space="preserve"> OR Hospital Administrator* </w:t>
            </w:r>
            <w:r w:rsidR="00E342CA" w:rsidRPr="00EF5D62">
              <w:t>[</w:t>
            </w:r>
            <w:r w:rsidR="00AE2276">
              <w:t>Title/Abstract</w:t>
            </w:r>
            <w:r w:rsidR="00E342CA" w:rsidRPr="00EF5D62">
              <w:t>]</w:t>
            </w:r>
            <w:r w:rsidRPr="00EF5D62">
              <w:t xml:space="preserve"> OR Hospital worker* </w:t>
            </w:r>
            <w:r w:rsidR="00E342CA" w:rsidRPr="00EF5D62">
              <w:t>[</w:t>
            </w:r>
            <w:r w:rsidR="00AE2276">
              <w:t>Title/Abstract</w:t>
            </w:r>
            <w:r w:rsidR="00E342CA" w:rsidRPr="00EF5D62">
              <w:t>]</w:t>
            </w:r>
            <w:r w:rsidRPr="00EF5D62">
              <w:t xml:space="preserve"> OR Hospital personnel </w:t>
            </w:r>
            <w:r w:rsidR="00E342CA" w:rsidRPr="00EF5D62">
              <w:t>[</w:t>
            </w:r>
            <w:r w:rsidR="00AE2276">
              <w:t>Title/Abstract</w:t>
            </w:r>
            <w:r w:rsidR="00E342CA" w:rsidRPr="00EF5D62">
              <w:t>]</w:t>
            </w:r>
            <w:r w:rsidRPr="00EF5D62">
              <w:t xml:space="preserve"> OR Medical Staff </w:t>
            </w:r>
            <w:r w:rsidR="00E342CA" w:rsidRPr="00EF5D62">
              <w:t>[</w:t>
            </w:r>
            <w:r w:rsidR="00AE2276">
              <w:t>Title/Abstract</w:t>
            </w:r>
            <w:r w:rsidR="00E342CA" w:rsidRPr="00EF5D62">
              <w:t>]</w:t>
            </w:r>
            <w:r w:rsidRPr="00EF5D62">
              <w:t xml:space="preserve"> OR Medical worker* </w:t>
            </w:r>
            <w:r w:rsidR="00E342CA" w:rsidRPr="00EF5D62">
              <w:t>[</w:t>
            </w:r>
            <w:r w:rsidR="00AE2276">
              <w:t>Title/Abstract</w:t>
            </w:r>
            <w:r w:rsidR="00E342CA" w:rsidRPr="00EF5D62">
              <w:t>]</w:t>
            </w:r>
            <w:r w:rsidRPr="00EF5D62">
              <w:t xml:space="preserve"> OR Medical personnel </w:t>
            </w:r>
            <w:r w:rsidR="00E342CA" w:rsidRPr="00EF5D62">
              <w:t>[</w:t>
            </w:r>
            <w:r w:rsidR="00AE2276">
              <w:t>Title/Abstract</w:t>
            </w:r>
            <w:r w:rsidR="00E342CA" w:rsidRPr="00EF5D62">
              <w:t>]</w:t>
            </w:r>
            <w:r w:rsidRPr="00EF5D62">
              <w:t xml:space="preserve"> OR medical expert* </w:t>
            </w:r>
            <w:r w:rsidR="00E342CA" w:rsidRPr="00EF5D62">
              <w:t>[</w:t>
            </w:r>
            <w:r w:rsidR="00AE2276">
              <w:t>Title/Abstract</w:t>
            </w:r>
            <w:r w:rsidR="00E342CA" w:rsidRPr="00EF5D62">
              <w:t>]</w:t>
            </w:r>
            <w:r w:rsidRPr="00EF5D62">
              <w:t xml:space="preserve"> OR hospital Chief Executive Officer* </w:t>
            </w:r>
            <w:r w:rsidR="00E342CA" w:rsidRPr="00EF5D62">
              <w:t>[</w:t>
            </w:r>
            <w:r w:rsidR="00AE2276">
              <w:t>Title/Abstract</w:t>
            </w:r>
            <w:r w:rsidR="00E342CA" w:rsidRPr="00EF5D62">
              <w:t>]</w:t>
            </w:r>
            <w:r w:rsidRPr="00EF5D62">
              <w:t xml:space="preserve"> OR hospital Executive Officer* </w:t>
            </w:r>
            <w:r w:rsidR="00E342CA" w:rsidRPr="00EF5D62">
              <w:t>[</w:t>
            </w:r>
            <w:r w:rsidR="00AE2276">
              <w:t>Title/Abstract</w:t>
            </w:r>
            <w:r w:rsidR="00E342CA" w:rsidRPr="00EF5D62">
              <w:t>]</w:t>
            </w:r>
            <w:r w:rsidRPr="00EF5D62">
              <w:t xml:space="preserve"> OR hospital Officer* </w:t>
            </w:r>
            <w:r w:rsidR="00E342CA" w:rsidRPr="00EF5D62">
              <w:t>[</w:t>
            </w:r>
            <w:r w:rsidR="00AE2276">
              <w:t>Title/Abstract</w:t>
            </w:r>
            <w:r w:rsidR="00E342CA" w:rsidRPr="00EF5D62">
              <w:t>]</w:t>
            </w:r>
            <w:r w:rsidRPr="00EF5D62">
              <w:t xml:space="preserve"> OR Medical Chaperone* </w:t>
            </w:r>
            <w:r w:rsidR="00E342CA" w:rsidRPr="00EF5D62">
              <w:t>[</w:t>
            </w:r>
            <w:r w:rsidR="00AE2276">
              <w:t>Title/Abstract</w:t>
            </w:r>
            <w:r w:rsidR="00E342CA" w:rsidRPr="00EF5D62">
              <w:t>]</w:t>
            </w:r>
            <w:r w:rsidRPr="00EF5D62">
              <w:t xml:space="preserve"> OR Laboratory Personnel </w:t>
            </w:r>
            <w:r w:rsidR="00E342CA" w:rsidRPr="00EF5D62">
              <w:t>[</w:t>
            </w:r>
            <w:r w:rsidR="00AE2276">
              <w:t>Title/Abstract</w:t>
            </w:r>
            <w:r w:rsidR="00E342CA" w:rsidRPr="00EF5D62">
              <w:t>]</w:t>
            </w:r>
            <w:r w:rsidRPr="00EF5D62">
              <w:t xml:space="preserve"> OR Medical Laboratory worker* </w:t>
            </w:r>
            <w:r w:rsidR="00E342CA" w:rsidRPr="00EF5D62">
              <w:t>[</w:t>
            </w:r>
            <w:r w:rsidR="00AE2276">
              <w:t>Title/Abstract</w:t>
            </w:r>
            <w:r w:rsidR="00E342CA" w:rsidRPr="00EF5D62">
              <w:t>]</w:t>
            </w:r>
            <w:r w:rsidRPr="00EF5D62">
              <w:t xml:space="preserve"> OR Medical Laboratory staff </w:t>
            </w:r>
            <w:r w:rsidR="00E342CA" w:rsidRPr="00EF5D62">
              <w:t>[</w:t>
            </w:r>
            <w:r w:rsidR="00AE2276">
              <w:t>Title/Abstract</w:t>
            </w:r>
            <w:r w:rsidR="00E342CA" w:rsidRPr="00EF5D62">
              <w:t>]</w:t>
            </w:r>
            <w:r w:rsidRPr="00EF5D62">
              <w:t xml:space="preserve"> OR Medical Laboratory administrator* </w:t>
            </w:r>
            <w:r w:rsidR="00E342CA" w:rsidRPr="00EF5D62">
              <w:t>[</w:t>
            </w:r>
            <w:r w:rsidR="00AE2276">
              <w:t>Title/Abstract</w:t>
            </w:r>
            <w:r w:rsidR="00E342CA" w:rsidRPr="00EF5D62">
              <w:t>]</w:t>
            </w:r>
            <w:r w:rsidRPr="00EF5D62">
              <w:t xml:space="preserve"> OR hospital Staff </w:t>
            </w:r>
            <w:r w:rsidR="00E342CA" w:rsidRPr="00EF5D62">
              <w:t>[</w:t>
            </w:r>
            <w:r w:rsidR="00AE2276">
              <w:t>Title/Abstract</w:t>
            </w:r>
            <w:r w:rsidR="00E342CA" w:rsidRPr="00EF5D62">
              <w:t>]</w:t>
            </w:r>
            <w:r w:rsidRPr="00EF5D62">
              <w:t xml:space="preserve"> OR Hospitalist* </w:t>
            </w:r>
            <w:r w:rsidR="00E342CA" w:rsidRPr="00EF5D62">
              <w:lastRenderedPageBreak/>
              <w:t>[</w:t>
            </w:r>
            <w:r w:rsidR="00AE2276">
              <w:t>Title/Abstract</w:t>
            </w:r>
            <w:r w:rsidR="00E342CA" w:rsidRPr="00EF5D62">
              <w:t>]</w:t>
            </w:r>
            <w:r w:rsidRPr="00EF5D62">
              <w:t xml:space="preserve"> OR Nurses </w:t>
            </w:r>
            <w:r w:rsidR="00E342CA" w:rsidRPr="00EF5D62">
              <w:t>[</w:t>
            </w:r>
            <w:r w:rsidR="00AE2276">
              <w:t>Title/Abstract</w:t>
            </w:r>
            <w:r w:rsidR="00E342CA" w:rsidRPr="00EF5D62">
              <w:t>]</w:t>
            </w:r>
            <w:r w:rsidRPr="00EF5D62">
              <w:t xml:space="preserve"> OR nurse </w:t>
            </w:r>
            <w:r w:rsidR="00E342CA" w:rsidRPr="00EF5D62">
              <w:t>[</w:t>
            </w:r>
            <w:r w:rsidR="00AE2276">
              <w:t>Title/Abstract</w:t>
            </w:r>
            <w:r w:rsidR="00E342CA" w:rsidRPr="00EF5D62">
              <w:t>]</w:t>
            </w:r>
            <w:r w:rsidRPr="00EF5D62">
              <w:t xml:space="preserve"> OR Nurse Administrator* </w:t>
            </w:r>
            <w:r w:rsidR="00E342CA" w:rsidRPr="00EF5D62">
              <w:t>[</w:t>
            </w:r>
            <w:r w:rsidR="00AE2276">
              <w:t>Title/Abstract</w:t>
            </w:r>
            <w:r w:rsidR="00E342CA" w:rsidRPr="00EF5D62">
              <w:t>]</w:t>
            </w:r>
            <w:r w:rsidRPr="00EF5D62">
              <w:t xml:space="preserve"> OR Nurse Practitioner* </w:t>
            </w:r>
            <w:r w:rsidR="00E342CA" w:rsidRPr="00EF5D62">
              <w:t>[</w:t>
            </w:r>
            <w:r w:rsidR="00AE2276">
              <w:t>Title/Abstract</w:t>
            </w:r>
            <w:r w:rsidR="00E342CA" w:rsidRPr="00EF5D62">
              <w:t>]</w:t>
            </w:r>
            <w:r w:rsidRPr="00EF5D62">
              <w:t xml:space="preserve"> OR Nurse Specialist* </w:t>
            </w:r>
            <w:r w:rsidR="00E342CA" w:rsidRPr="00EF5D62">
              <w:t>[</w:t>
            </w:r>
            <w:r w:rsidR="00AE2276">
              <w:t>Title/Abstract</w:t>
            </w:r>
            <w:r w:rsidR="00E342CA" w:rsidRPr="00EF5D62">
              <w:t>]</w:t>
            </w:r>
            <w:r w:rsidRPr="00EF5D62">
              <w:t xml:space="preserve"> OR Nurse Clinician* </w:t>
            </w:r>
            <w:r w:rsidR="00E342CA" w:rsidRPr="00EF5D62">
              <w:t>[</w:t>
            </w:r>
            <w:r w:rsidR="00AE2276">
              <w:t>Title/Abstract</w:t>
            </w:r>
            <w:r w:rsidR="00E342CA" w:rsidRPr="00EF5D62">
              <w:t>]</w:t>
            </w:r>
            <w:r w:rsidRPr="00EF5D62">
              <w:t xml:space="preserve"> OR Nurse Midwife </w:t>
            </w:r>
            <w:r w:rsidR="00E342CA" w:rsidRPr="00EF5D62">
              <w:t>[</w:t>
            </w:r>
            <w:r w:rsidR="00AE2276">
              <w:t>Title/Abstract</w:t>
            </w:r>
            <w:r w:rsidR="00E342CA" w:rsidRPr="00EF5D62">
              <w:t>]</w:t>
            </w:r>
            <w:r w:rsidRPr="00EF5D62">
              <w:t xml:space="preserve"> OR Nursing Staff </w:t>
            </w:r>
            <w:r w:rsidR="00E342CA" w:rsidRPr="00EF5D62">
              <w:t>[</w:t>
            </w:r>
            <w:r w:rsidR="00AE2276">
              <w:t>Title/Abstract</w:t>
            </w:r>
            <w:r w:rsidR="00E342CA" w:rsidRPr="00EF5D62">
              <w:t>]</w:t>
            </w:r>
            <w:r w:rsidRPr="00EF5D62">
              <w:t xml:space="preserve"> OR Nursing personnel </w:t>
            </w:r>
            <w:r w:rsidR="00E342CA" w:rsidRPr="00EF5D62">
              <w:t>[</w:t>
            </w:r>
            <w:r w:rsidR="00AE2276">
              <w:t>Title/Abstract</w:t>
            </w:r>
            <w:r w:rsidR="00E342CA" w:rsidRPr="00EF5D62">
              <w:t>]</w:t>
            </w:r>
            <w:r w:rsidRPr="00EF5D62">
              <w:t xml:space="preserve"> OR Nutritionist* </w:t>
            </w:r>
            <w:r w:rsidR="00E342CA" w:rsidRPr="00EF5D62">
              <w:t>[</w:t>
            </w:r>
            <w:r w:rsidR="00AE2276">
              <w:t>Title/Abstract</w:t>
            </w:r>
            <w:r w:rsidR="00E342CA" w:rsidRPr="00EF5D62">
              <w:t>]</w:t>
            </w:r>
            <w:r w:rsidRPr="00EF5D62">
              <w:t xml:space="preserve"> OR Therapist* </w:t>
            </w:r>
            <w:r w:rsidR="00E342CA" w:rsidRPr="00EF5D62">
              <w:t>[</w:t>
            </w:r>
            <w:r w:rsidR="00AE2276">
              <w:t>Title/Abstract</w:t>
            </w:r>
            <w:r w:rsidR="00E342CA" w:rsidRPr="00EF5D62">
              <w:t>]</w:t>
            </w:r>
            <w:r w:rsidRPr="00EF5D62">
              <w:t xml:space="preserve"> OR Optometrist* </w:t>
            </w:r>
            <w:r w:rsidR="00E342CA" w:rsidRPr="00EF5D62">
              <w:t>[</w:t>
            </w:r>
            <w:r w:rsidR="00AE2276">
              <w:t>Title/Abstract</w:t>
            </w:r>
            <w:r w:rsidR="00E342CA" w:rsidRPr="00EF5D62">
              <w:t>]</w:t>
            </w:r>
            <w:r w:rsidRPr="00EF5D62">
              <w:t xml:space="preserve"> OR Dental Staff </w:t>
            </w:r>
            <w:r w:rsidR="00E342CA" w:rsidRPr="00EF5D62">
              <w:t>[</w:t>
            </w:r>
            <w:r w:rsidR="00AE2276">
              <w:t>Title/Abstract</w:t>
            </w:r>
            <w:r w:rsidR="00E342CA" w:rsidRPr="00EF5D62">
              <w:t>]</w:t>
            </w:r>
            <w:r w:rsidRPr="00EF5D62">
              <w:t xml:space="preserve"> OR Hospital Volunteer* </w:t>
            </w:r>
            <w:r w:rsidR="00E342CA" w:rsidRPr="00EF5D62">
              <w:t>[</w:t>
            </w:r>
            <w:r w:rsidR="00AE2276">
              <w:t>Title/Abstract</w:t>
            </w:r>
            <w:r w:rsidR="00E342CA" w:rsidRPr="00EF5D62">
              <w:t>]</w:t>
            </w:r>
            <w:r w:rsidRPr="00EF5D62">
              <w:t xml:space="preserve"> OR Pharmacist* </w:t>
            </w:r>
            <w:r w:rsidR="00E342CA" w:rsidRPr="00EF5D62">
              <w:t>[</w:t>
            </w:r>
            <w:r w:rsidR="00AE2276">
              <w:t>Title/Abstract</w:t>
            </w:r>
            <w:r w:rsidR="00E342CA" w:rsidRPr="00EF5D62">
              <w:t>]</w:t>
            </w:r>
            <w:r w:rsidRPr="00EF5D62">
              <w:t xml:space="preserve"> OR Physician Executive* </w:t>
            </w:r>
            <w:r w:rsidR="00E342CA" w:rsidRPr="00EF5D62">
              <w:t>[</w:t>
            </w:r>
            <w:r w:rsidR="00AE2276">
              <w:t>Title/Abstract</w:t>
            </w:r>
            <w:r w:rsidR="00E342CA" w:rsidRPr="00EF5D62">
              <w:t>]</w:t>
            </w:r>
            <w:r w:rsidRPr="00EF5D62">
              <w:t xml:space="preserve"> OR Physician* </w:t>
            </w:r>
            <w:r w:rsidR="00E342CA" w:rsidRPr="00EF5D62">
              <w:t>[</w:t>
            </w:r>
            <w:r w:rsidR="00AE2276">
              <w:t>Title/Abstract</w:t>
            </w:r>
            <w:r w:rsidR="00E342CA" w:rsidRPr="00EF5D62">
              <w:t>]</w:t>
            </w:r>
            <w:r w:rsidRPr="00EF5D62">
              <w:t xml:space="preserve"> OR Allergist* </w:t>
            </w:r>
            <w:r w:rsidR="00E342CA" w:rsidRPr="00EF5D62">
              <w:t>[</w:t>
            </w:r>
            <w:r w:rsidR="00AE2276">
              <w:t>Title/Abstract</w:t>
            </w:r>
            <w:r w:rsidR="00E342CA" w:rsidRPr="00EF5D62">
              <w:t>]</w:t>
            </w:r>
            <w:r w:rsidRPr="00EF5D62">
              <w:t xml:space="preserve"> OR Cardiologist* </w:t>
            </w:r>
            <w:r w:rsidR="00E342CA" w:rsidRPr="00EF5D62">
              <w:t>[</w:t>
            </w:r>
            <w:r w:rsidR="00AE2276">
              <w:t>Title/Abstract</w:t>
            </w:r>
            <w:r w:rsidR="00E342CA" w:rsidRPr="00EF5D62">
              <w:t>]</w:t>
            </w:r>
            <w:r w:rsidRPr="00EF5D62">
              <w:t xml:space="preserve"> OR Dermatologist* </w:t>
            </w:r>
            <w:r w:rsidR="00E342CA" w:rsidRPr="00EF5D62">
              <w:t>[</w:t>
            </w:r>
            <w:r w:rsidR="00AE2276">
              <w:t>Title/Abstract</w:t>
            </w:r>
            <w:r w:rsidR="00E342CA" w:rsidRPr="00EF5D62">
              <w:t>]</w:t>
            </w:r>
            <w:r w:rsidRPr="00EF5D62">
              <w:t xml:space="preserve"> OR Endocrinologist* </w:t>
            </w:r>
            <w:r w:rsidR="00E342CA" w:rsidRPr="00EF5D62">
              <w:t>[</w:t>
            </w:r>
            <w:r w:rsidR="00AE2276">
              <w:t>Title/Abstract</w:t>
            </w:r>
            <w:r w:rsidR="00E342CA" w:rsidRPr="00EF5D62">
              <w:t>]</w:t>
            </w:r>
            <w:r w:rsidRPr="00EF5D62">
              <w:t xml:space="preserve"> OR Medical Graduates </w:t>
            </w:r>
            <w:r w:rsidR="00E342CA" w:rsidRPr="00EF5D62">
              <w:t>[</w:t>
            </w:r>
            <w:r w:rsidR="00AE2276">
              <w:t>Title/Abstract</w:t>
            </w:r>
            <w:r w:rsidR="00E342CA" w:rsidRPr="00EF5D62">
              <w:t>]</w:t>
            </w:r>
            <w:r w:rsidRPr="00EF5D62">
              <w:t xml:space="preserve">  OR Gastroenterologist* </w:t>
            </w:r>
            <w:r w:rsidR="00E342CA" w:rsidRPr="00EF5D62">
              <w:t>[</w:t>
            </w:r>
            <w:r w:rsidR="00AE2276">
              <w:t>Title/Abstract</w:t>
            </w:r>
            <w:r w:rsidR="00E342CA" w:rsidRPr="00EF5D62">
              <w:t>]</w:t>
            </w:r>
            <w:r w:rsidRPr="00EF5D62">
              <w:t xml:space="preserve"> OR Practitioner* </w:t>
            </w:r>
            <w:r w:rsidR="00E342CA" w:rsidRPr="00EF5D62">
              <w:t>[</w:t>
            </w:r>
            <w:r w:rsidR="00AE2276">
              <w:t>Title/Abstract</w:t>
            </w:r>
            <w:r w:rsidR="00E342CA" w:rsidRPr="00EF5D62">
              <w:t>]</w:t>
            </w:r>
            <w:r w:rsidRPr="00EF5D62">
              <w:t xml:space="preserve"> OR Geriatrician* </w:t>
            </w:r>
            <w:r w:rsidR="00E342CA" w:rsidRPr="00EF5D62">
              <w:t>[</w:t>
            </w:r>
            <w:r w:rsidR="00AE2276">
              <w:t>Title/Abstract</w:t>
            </w:r>
            <w:r w:rsidR="00E342CA" w:rsidRPr="00EF5D62">
              <w:t>]</w:t>
            </w:r>
            <w:r w:rsidRPr="00EF5D62">
              <w:t xml:space="preserve"> OR healthcare personnel </w:t>
            </w:r>
            <w:r w:rsidR="00E342CA" w:rsidRPr="00EF5D62">
              <w:t>[</w:t>
            </w:r>
            <w:r w:rsidR="00AE2276">
              <w:t>Title/Abstract</w:t>
            </w:r>
            <w:r w:rsidR="00E342CA" w:rsidRPr="00EF5D62">
              <w:t>]</w:t>
            </w:r>
            <w:r w:rsidRPr="00EF5D62">
              <w:t xml:space="preserve"> OR health care personnel </w:t>
            </w:r>
            <w:r w:rsidR="00E342CA" w:rsidRPr="00EF5D62">
              <w:t>[</w:t>
            </w:r>
            <w:r w:rsidR="00AE2276">
              <w:t>Title/Abstract</w:t>
            </w:r>
            <w:r w:rsidR="00E342CA" w:rsidRPr="00EF5D62">
              <w:t>]</w:t>
            </w:r>
            <w:r w:rsidRPr="00EF5D62">
              <w:t xml:space="preserve"> OR resident* </w:t>
            </w:r>
            <w:r w:rsidR="00E342CA" w:rsidRPr="00EF5D62">
              <w:t>[</w:t>
            </w:r>
            <w:r w:rsidR="00AE2276">
              <w:t>Title/Abstract</w:t>
            </w:r>
            <w:r w:rsidR="00E342CA" w:rsidRPr="00EF5D62">
              <w:t>]</w:t>
            </w:r>
            <w:r w:rsidRPr="00EF5D62">
              <w:t xml:space="preserve"> OR fellow* </w:t>
            </w:r>
            <w:r w:rsidR="00E342CA" w:rsidRPr="00EF5D62">
              <w:t>[</w:t>
            </w:r>
            <w:r w:rsidR="00AE2276">
              <w:t>Title/Abstract</w:t>
            </w:r>
            <w:r w:rsidR="00E342CA" w:rsidRPr="00EF5D62">
              <w:t>]</w:t>
            </w:r>
            <w:r w:rsidRPr="00EF5D62">
              <w:t xml:space="preserve"> OR acupuncturist* </w:t>
            </w:r>
            <w:r w:rsidR="00E342CA" w:rsidRPr="00EF5D62">
              <w:t>[</w:t>
            </w:r>
            <w:r w:rsidR="00AE2276">
              <w:t>Title/Abstract</w:t>
            </w:r>
            <w:r w:rsidR="00E342CA" w:rsidRPr="00EF5D62">
              <w:t>]</w:t>
            </w:r>
            <w:r w:rsidRPr="00EF5D62">
              <w:t xml:space="preserve"> OR advanced practice provider* </w:t>
            </w:r>
            <w:r w:rsidR="00E342CA" w:rsidRPr="00EF5D62">
              <w:t>[</w:t>
            </w:r>
            <w:r w:rsidR="00AE2276">
              <w:t>Title/Abstract</w:t>
            </w:r>
            <w:r w:rsidR="00E342CA" w:rsidRPr="00EF5D62">
              <w:t>]</w:t>
            </w:r>
            <w:r w:rsidRPr="00EF5D62">
              <w:t xml:space="preserve"> OR </w:t>
            </w:r>
            <w:proofErr w:type="spellStart"/>
            <w:r w:rsidRPr="00EF5D62">
              <w:t>anesthesist</w:t>
            </w:r>
            <w:proofErr w:type="spellEnd"/>
            <w:r w:rsidRPr="00EF5D62">
              <w:t xml:space="preserve">* </w:t>
            </w:r>
            <w:r w:rsidR="00E342CA" w:rsidRPr="00EF5D62">
              <w:t>[</w:t>
            </w:r>
            <w:r w:rsidR="00AE2276">
              <w:t>Title/Abstract</w:t>
            </w:r>
            <w:r w:rsidR="00E342CA" w:rsidRPr="00EF5D62">
              <w:t>]</w:t>
            </w:r>
            <w:r w:rsidRPr="00EF5D62">
              <w:t xml:space="preserve"> OR care coordinator* </w:t>
            </w:r>
            <w:r w:rsidR="00E342CA" w:rsidRPr="00EF5D62">
              <w:t>[</w:t>
            </w:r>
            <w:r w:rsidR="00AE2276">
              <w:t>Title/Abstract</w:t>
            </w:r>
            <w:r w:rsidR="00E342CA" w:rsidRPr="00EF5D62">
              <w:t>]</w:t>
            </w:r>
            <w:r w:rsidRPr="00EF5D62">
              <w:t xml:space="preserve"> OR dental personnel </w:t>
            </w:r>
            <w:r w:rsidR="00E342CA" w:rsidRPr="00EF5D62">
              <w:t>[</w:t>
            </w:r>
            <w:r w:rsidR="00AE2276">
              <w:t>Title/Abstract</w:t>
            </w:r>
            <w:r w:rsidR="00E342CA" w:rsidRPr="00EF5D62">
              <w:t>]</w:t>
            </w:r>
            <w:r w:rsidRPr="00EF5D62">
              <w:t xml:space="preserve"> OR periodontist* </w:t>
            </w:r>
            <w:r w:rsidR="00E342CA" w:rsidRPr="00EF5D62">
              <w:t>[</w:t>
            </w:r>
            <w:r w:rsidR="00AE2276">
              <w:t>Title/Abstract</w:t>
            </w:r>
            <w:r w:rsidR="00E342CA" w:rsidRPr="00EF5D62">
              <w:t>]</w:t>
            </w:r>
            <w:r w:rsidRPr="00EF5D62">
              <w:t xml:space="preserve"> OR prosthodontist* </w:t>
            </w:r>
            <w:r w:rsidR="00E342CA" w:rsidRPr="00EF5D62">
              <w:t>[</w:t>
            </w:r>
            <w:r w:rsidR="00AE2276">
              <w:t>Title/Abstract</w:t>
            </w:r>
            <w:r w:rsidR="00E342CA" w:rsidRPr="00EF5D62">
              <w:t>]</w:t>
            </w:r>
            <w:r w:rsidRPr="00EF5D62">
              <w:t xml:space="preserve"> OR emergency medical dispatcher* </w:t>
            </w:r>
            <w:r w:rsidR="00E342CA" w:rsidRPr="00EF5D62">
              <w:t>[</w:t>
            </w:r>
            <w:r w:rsidR="00AE2276">
              <w:t>Title/Abstract</w:t>
            </w:r>
            <w:r w:rsidR="00E342CA" w:rsidRPr="00EF5D62">
              <w:t>]</w:t>
            </w:r>
            <w:r w:rsidRPr="00EF5D62">
              <w:t xml:space="preserve"> OR eye care professional* </w:t>
            </w:r>
            <w:r w:rsidR="00E342CA" w:rsidRPr="00EF5D62">
              <w:t>[</w:t>
            </w:r>
            <w:r w:rsidR="00AE2276">
              <w:t>Title/Abstract</w:t>
            </w:r>
            <w:r w:rsidR="00E342CA" w:rsidRPr="00EF5D62">
              <w:t>]</w:t>
            </w:r>
            <w:r w:rsidRPr="00EF5D62">
              <w:t xml:space="preserve"> OR ophthalmologist* </w:t>
            </w:r>
            <w:r w:rsidR="00E342CA" w:rsidRPr="00EF5D62">
              <w:t>[</w:t>
            </w:r>
            <w:r w:rsidR="00AE2276">
              <w:t>Title/Abstract</w:t>
            </w:r>
            <w:r w:rsidR="00E342CA" w:rsidRPr="00EF5D62">
              <w:t>]</w:t>
            </w:r>
            <w:r w:rsidRPr="00EF5D62">
              <w:t xml:space="preserve"> OR optician* </w:t>
            </w:r>
            <w:r w:rsidR="00E342CA" w:rsidRPr="00EF5D62">
              <w:t>[</w:t>
            </w:r>
            <w:r w:rsidR="00AE2276">
              <w:t>Title/Abstract</w:t>
            </w:r>
            <w:r w:rsidR="00E342CA" w:rsidRPr="00EF5D62">
              <w:t>]</w:t>
            </w:r>
            <w:r w:rsidRPr="00EF5D62">
              <w:t xml:space="preserve"> OR orthoptist*</w:t>
            </w:r>
            <w:r w:rsidR="00E342CA" w:rsidRPr="00EF5D62">
              <w:t>[</w:t>
            </w:r>
            <w:r w:rsidR="00AE2276">
              <w:t>Title/Abstract</w:t>
            </w:r>
            <w:r w:rsidR="00E342CA" w:rsidRPr="00EF5D62">
              <w:t>]</w:t>
            </w:r>
            <w:r w:rsidRPr="00EF5D62">
              <w:t xml:space="preserve"> OR health auxiliar* </w:t>
            </w:r>
            <w:r w:rsidR="00E342CA" w:rsidRPr="00EF5D62">
              <w:t>[</w:t>
            </w:r>
            <w:r w:rsidR="00AE2276">
              <w:t>Title/Abstract</w:t>
            </w:r>
            <w:r w:rsidR="00E342CA" w:rsidRPr="00EF5D62">
              <w:t>]</w:t>
            </w:r>
            <w:r w:rsidRPr="00EF5D62">
              <w:t xml:space="preserve"> OR healthcare assistant* </w:t>
            </w:r>
            <w:r w:rsidR="00E342CA" w:rsidRPr="00EF5D62">
              <w:t>[</w:t>
            </w:r>
            <w:r w:rsidR="00AE2276">
              <w:t>Title/Abstract</w:t>
            </w:r>
            <w:r w:rsidR="00E342CA" w:rsidRPr="00EF5D62">
              <w:t>]</w:t>
            </w:r>
            <w:r w:rsidRPr="00EF5D62">
              <w:t xml:space="preserve"> OR health care assistant* </w:t>
            </w:r>
            <w:r w:rsidR="00E342CA" w:rsidRPr="00EF5D62">
              <w:t>[</w:t>
            </w:r>
            <w:r w:rsidR="00AE2276">
              <w:t>Title/Abstract</w:t>
            </w:r>
            <w:r w:rsidR="00E342CA" w:rsidRPr="00EF5D62">
              <w:t>]</w:t>
            </w:r>
            <w:r w:rsidRPr="00EF5D62">
              <w:t xml:space="preserve"> OR health educator* </w:t>
            </w:r>
            <w:r w:rsidR="00E342CA" w:rsidRPr="00EF5D62">
              <w:t>[</w:t>
            </w:r>
            <w:r w:rsidR="00AE2276">
              <w:t>Title/Abstract</w:t>
            </w:r>
            <w:r w:rsidR="00E342CA" w:rsidRPr="00EF5D62">
              <w:t>]</w:t>
            </w:r>
            <w:r w:rsidRPr="00EF5D62">
              <w:t xml:space="preserve"> OR childbirth educator* </w:t>
            </w:r>
            <w:r w:rsidR="00E342CA" w:rsidRPr="00EF5D62">
              <w:t>[</w:t>
            </w:r>
            <w:r w:rsidR="00AE2276">
              <w:t>Title/Abstract</w:t>
            </w:r>
            <w:r w:rsidR="00E342CA" w:rsidRPr="00EF5D62">
              <w:t>]</w:t>
            </w:r>
            <w:r w:rsidRPr="00EF5D62">
              <w:t xml:space="preserve"> OR diabetes educator* </w:t>
            </w:r>
            <w:r w:rsidR="00E342CA" w:rsidRPr="00EF5D62">
              <w:t>[</w:t>
            </w:r>
            <w:r w:rsidR="00AE2276">
              <w:t>Title/Abstract</w:t>
            </w:r>
            <w:r w:rsidR="00E342CA" w:rsidRPr="00EF5D62">
              <w:t>]</w:t>
            </w:r>
            <w:r w:rsidRPr="00EF5D62">
              <w:t xml:space="preserve"> OR health workforce </w:t>
            </w:r>
            <w:r w:rsidR="00E342CA" w:rsidRPr="00EF5D62">
              <w:t>[</w:t>
            </w:r>
            <w:r w:rsidR="00AE2276">
              <w:t>Title/Abstract</w:t>
            </w:r>
            <w:r w:rsidR="00E342CA" w:rsidRPr="00EF5D62">
              <w:t>]</w:t>
            </w:r>
            <w:r w:rsidRPr="00EF5D62">
              <w:t xml:space="preserve"> OR medical assistant* </w:t>
            </w:r>
            <w:r w:rsidR="00E342CA" w:rsidRPr="00EF5D62">
              <w:t>[</w:t>
            </w:r>
            <w:r w:rsidR="00AE2276">
              <w:t>Title/Abstract</w:t>
            </w:r>
            <w:r w:rsidR="00E342CA" w:rsidRPr="00EF5D62">
              <w:t>]</w:t>
            </w:r>
            <w:r w:rsidRPr="00EF5D62">
              <w:t xml:space="preserve"> OR medical registrar* </w:t>
            </w:r>
            <w:r w:rsidR="00E342CA" w:rsidRPr="00EF5D62">
              <w:t>[</w:t>
            </w:r>
            <w:r w:rsidR="00AE2276">
              <w:t>Title/Abstract</w:t>
            </w:r>
            <w:r w:rsidR="00E342CA" w:rsidRPr="00EF5D62">
              <w:t>]</w:t>
            </w:r>
            <w:r w:rsidRPr="00EF5D62">
              <w:t xml:space="preserve"> OR general practice registrar* </w:t>
            </w:r>
            <w:r w:rsidR="00E342CA" w:rsidRPr="00EF5D62">
              <w:t>[</w:t>
            </w:r>
            <w:r w:rsidR="00AE2276">
              <w:t>Title/Abstract</w:t>
            </w:r>
            <w:r w:rsidR="00E342CA" w:rsidRPr="00EF5D62">
              <w:t>]</w:t>
            </w:r>
            <w:r w:rsidRPr="00EF5D62">
              <w:t xml:space="preserve"> OR specialist registrar* </w:t>
            </w:r>
            <w:r w:rsidR="00E342CA" w:rsidRPr="00EF5D62">
              <w:t>[</w:t>
            </w:r>
            <w:r w:rsidR="00AE2276">
              <w:t>Title/Abstract</w:t>
            </w:r>
            <w:r w:rsidR="00E342CA" w:rsidRPr="00EF5D62">
              <w:t>]</w:t>
            </w:r>
            <w:r w:rsidRPr="00EF5D62">
              <w:t xml:space="preserve"> OR surgical registrar* </w:t>
            </w:r>
            <w:r w:rsidR="00E342CA" w:rsidRPr="00EF5D62">
              <w:t>[</w:t>
            </w:r>
            <w:r w:rsidR="00AE2276">
              <w:t>Title/Abstract</w:t>
            </w:r>
            <w:r w:rsidR="00E342CA" w:rsidRPr="00EF5D62">
              <w:t>]</w:t>
            </w:r>
            <w:r w:rsidRPr="00EF5D62">
              <w:t xml:space="preserve"> OR medical specialist* </w:t>
            </w:r>
            <w:r w:rsidR="00E342CA" w:rsidRPr="00EF5D62">
              <w:t>[</w:t>
            </w:r>
            <w:r w:rsidR="00AE2276">
              <w:t>Title/Abstract</w:t>
            </w:r>
            <w:r w:rsidR="00E342CA" w:rsidRPr="00EF5D62">
              <w:t>]</w:t>
            </w:r>
            <w:r w:rsidRPr="00EF5D62">
              <w:t xml:space="preserve"> </w:t>
            </w:r>
            <w:r w:rsidRPr="00EF5D62">
              <w:rPr>
                <w:shd w:val="clear" w:color="auto" w:fill="FFFFFF"/>
              </w:rPr>
              <w:t xml:space="preserve">OR </w:t>
            </w:r>
            <w:r w:rsidRPr="00EF5D62">
              <w:t xml:space="preserve">military medical personnel </w:t>
            </w:r>
            <w:r w:rsidR="00E342CA" w:rsidRPr="00EF5D62">
              <w:t>[</w:t>
            </w:r>
            <w:r w:rsidR="00AE2276">
              <w:t>Title/Abstract</w:t>
            </w:r>
            <w:r w:rsidR="00E342CA" w:rsidRPr="00EF5D62">
              <w:t>]</w:t>
            </w:r>
            <w:r w:rsidRPr="00EF5D62">
              <w:t xml:space="preserve"> OR andrologist* </w:t>
            </w:r>
            <w:r w:rsidR="00E342CA" w:rsidRPr="00EF5D62">
              <w:t>[</w:t>
            </w:r>
            <w:r w:rsidR="00AE2276">
              <w:t>Title/Abstract</w:t>
            </w:r>
            <w:r w:rsidR="00E342CA" w:rsidRPr="00EF5D62">
              <w:t>]</w:t>
            </w:r>
            <w:r w:rsidRPr="00EF5D62">
              <w:t xml:space="preserve"> OR Electrophysiologist* </w:t>
            </w:r>
            <w:r w:rsidR="00E342CA" w:rsidRPr="00EF5D62">
              <w:t>[</w:t>
            </w:r>
            <w:r w:rsidR="00AE2276">
              <w:t>Title/Abstract</w:t>
            </w:r>
            <w:r w:rsidR="00E342CA" w:rsidRPr="00EF5D62">
              <w:t>]</w:t>
            </w:r>
            <w:r w:rsidRPr="00EF5D62">
              <w:t xml:space="preserve"> OR </w:t>
            </w:r>
            <w:proofErr w:type="spellStart"/>
            <w:r w:rsidRPr="00EF5D62">
              <w:t>dermatovenereologist</w:t>
            </w:r>
            <w:proofErr w:type="spellEnd"/>
            <w:r w:rsidRPr="00EF5D62">
              <w:t xml:space="preserve">* </w:t>
            </w:r>
            <w:r w:rsidR="00E342CA" w:rsidRPr="00EF5D62">
              <w:t>[</w:t>
            </w:r>
            <w:r w:rsidR="00AE2276">
              <w:t>Title/Abstract</w:t>
            </w:r>
            <w:r w:rsidR="00E342CA" w:rsidRPr="00EF5D62">
              <w:t>]</w:t>
            </w:r>
            <w:r w:rsidRPr="00EF5D62">
              <w:t xml:space="preserve"> OR diabetologist* </w:t>
            </w:r>
            <w:r w:rsidR="00E342CA" w:rsidRPr="00EF5D62">
              <w:t>[</w:t>
            </w:r>
            <w:r w:rsidR="00AE2276">
              <w:t>Title/Abstract</w:t>
            </w:r>
            <w:r w:rsidR="00E342CA" w:rsidRPr="00EF5D62">
              <w:t>]</w:t>
            </w:r>
            <w:r w:rsidRPr="00EF5D62">
              <w:t xml:space="preserve"> OR epileptologist* </w:t>
            </w:r>
            <w:r w:rsidR="00E342CA" w:rsidRPr="00EF5D62">
              <w:t>[</w:t>
            </w:r>
            <w:r w:rsidR="00AE2276">
              <w:t>Title/Abstract</w:t>
            </w:r>
            <w:r w:rsidR="00E342CA" w:rsidRPr="00EF5D62">
              <w:t>]</w:t>
            </w:r>
            <w:r w:rsidRPr="00EF5D62">
              <w:t xml:space="preserve"> OR fertility specialist* </w:t>
            </w:r>
            <w:r w:rsidR="00E342CA" w:rsidRPr="00EF5D62">
              <w:t>[</w:t>
            </w:r>
            <w:r w:rsidR="00AE2276">
              <w:t>Title/Abstract</w:t>
            </w:r>
            <w:r w:rsidR="00E342CA" w:rsidRPr="00EF5D62">
              <w:t>]</w:t>
            </w:r>
            <w:r w:rsidRPr="00EF5D62">
              <w:t xml:space="preserve"> OR gerontologist* </w:t>
            </w:r>
            <w:r w:rsidR="00E342CA" w:rsidRPr="00EF5D62">
              <w:t>[</w:t>
            </w:r>
            <w:r w:rsidR="00AE2276">
              <w:t>Title/Abstract</w:t>
            </w:r>
            <w:r w:rsidR="00E342CA" w:rsidRPr="00EF5D62">
              <w:t>]</w:t>
            </w:r>
            <w:r w:rsidRPr="00EF5D62">
              <w:t xml:space="preserve"> OR gynecologist* </w:t>
            </w:r>
            <w:r w:rsidR="00E342CA" w:rsidRPr="00EF5D62">
              <w:t>[</w:t>
            </w:r>
            <w:r w:rsidR="00AE2276">
              <w:t>Title/Abstract</w:t>
            </w:r>
            <w:r w:rsidR="00E342CA" w:rsidRPr="00EF5D62">
              <w:t>]</w:t>
            </w:r>
            <w:r w:rsidRPr="00EF5D62">
              <w:t xml:space="preserve"> OR oncologist* </w:t>
            </w:r>
            <w:r w:rsidR="00E342CA" w:rsidRPr="00EF5D62">
              <w:t>[</w:t>
            </w:r>
            <w:r w:rsidR="00AE2276">
              <w:t>Title/Abstract</w:t>
            </w:r>
            <w:r w:rsidR="00E342CA" w:rsidRPr="00EF5D62">
              <w:t>]</w:t>
            </w:r>
            <w:r w:rsidRPr="00EF5D62">
              <w:t xml:space="preserve"> OR Hematologist* </w:t>
            </w:r>
            <w:r w:rsidR="00E342CA" w:rsidRPr="00EF5D62">
              <w:t>[</w:t>
            </w:r>
            <w:r w:rsidR="00AE2276">
              <w:t>Title/Abstract</w:t>
            </w:r>
            <w:r w:rsidR="00E342CA" w:rsidRPr="00EF5D62">
              <w:t>]</w:t>
            </w:r>
            <w:r w:rsidRPr="00EF5D62">
              <w:t xml:space="preserve"> OR hepatologist* </w:t>
            </w:r>
            <w:r w:rsidR="00E342CA" w:rsidRPr="00EF5D62">
              <w:t>[</w:t>
            </w:r>
            <w:r w:rsidR="00AE2276">
              <w:t>Title/Abstract</w:t>
            </w:r>
            <w:r w:rsidR="00E342CA" w:rsidRPr="00EF5D62">
              <w:t>]</w:t>
            </w:r>
            <w:r w:rsidRPr="00EF5D62">
              <w:t xml:space="preserve"> OR immunologist* </w:t>
            </w:r>
            <w:r w:rsidR="00E342CA" w:rsidRPr="00EF5D62">
              <w:t>[</w:t>
            </w:r>
            <w:r w:rsidR="00AE2276">
              <w:t>Title/Abstract</w:t>
            </w:r>
            <w:r w:rsidR="00E342CA" w:rsidRPr="00EF5D62">
              <w:t>]</w:t>
            </w:r>
            <w:r w:rsidRPr="00EF5D62">
              <w:t xml:space="preserve"> OR infectious disease specialist* </w:t>
            </w:r>
            <w:r w:rsidR="00E342CA" w:rsidRPr="00EF5D62">
              <w:t>[</w:t>
            </w:r>
            <w:r w:rsidR="00AE2276">
              <w:t>Title/Abstract</w:t>
            </w:r>
            <w:r w:rsidR="00E342CA" w:rsidRPr="00EF5D62">
              <w:t>]</w:t>
            </w:r>
            <w:r w:rsidRPr="00EF5D62">
              <w:t xml:space="preserve"> OR intensivist* </w:t>
            </w:r>
            <w:r w:rsidR="00E342CA" w:rsidRPr="00EF5D62">
              <w:t>[</w:t>
            </w:r>
            <w:r w:rsidR="00AE2276">
              <w:t>Title/Abstract</w:t>
            </w:r>
            <w:r w:rsidR="00E342CA" w:rsidRPr="00EF5D62">
              <w:t>]</w:t>
            </w:r>
            <w:r w:rsidRPr="00EF5D62">
              <w:t xml:space="preserve"> OR internist* </w:t>
            </w:r>
            <w:r w:rsidR="00E342CA" w:rsidRPr="00EF5D62">
              <w:t>[</w:t>
            </w:r>
            <w:r w:rsidR="00AE2276">
              <w:t>Title/Abstract</w:t>
            </w:r>
            <w:r w:rsidR="00E342CA" w:rsidRPr="00EF5D62">
              <w:t>]</w:t>
            </w:r>
            <w:r w:rsidRPr="00EF5D62">
              <w:t xml:space="preserve"> OR medical geneticist* </w:t>
            </w:r>
            <w:r w:rsidR="00E342CA" w:rsidRPr="00EF5D62">
              <w:t>[</w:t>
            </w:r>
            <w:r w:rsidR="00AE2276">
              <w:t>Title/Abstract</w:t>
            </w:r>
            <w:r w:rsidR="00E342CA" w:rsidRPr="00EF5D62">
              <w:t>]</w:t>
            </w:r>
            <w:r w:rsidRPr="00EF5D62">
              <w:t xml:space="preserve"> OR neonatologist* </w:t>
            </w:r>
            <w:r w:rsidR="00E342CA" w:rsidRPr="00EF5D62">
              <w:t>[</w:t>
            </w:r>
            <w:r w:rsidR="00AE2276">
              <w:t>Title/Abstract</w:t>
            </w:r>
            <w:r w:rsidR="00E342CA" w:rsidRPr="00EF5D62">
              <w:t>]</w:t>
            </w:r>
            <w:r w:rsidRPr="00EF5D62">
              <w:t xml:space="preserve"> OR Nephrologist* </w:t>
            </w:r>
            <w:r w:rsidR="00E342CA" w:rsidRPr="00EF5D62">
              <w:t>[</w:t>
            </w:r>
            <w:r w:rsidR="00AE2276">
              <w:t>Title/Abstract</w:t>
            </w:r>
            <w:r w:rsidR="00E342CA" w:rsidRPr="00EF5D62">
              <w:t>]</w:t>
            </w:r>
            <w:r w:rsidRPr="00EF5D62">
              <w:t xml:space="preserve"> OR Neurologist* </w:t>
            </w:r>
            <w:r w:rsidR="00E342CA" w:rsidRPr="00EF5D62">
              <w:t>[</w:t>
            </w:r>
            <w:r w:rsidR="00AE2276">
              <w:t>Title/Abstract</w:t>
            </w:r>
            <w:r w:rsidR="00E342CA" w:rsidRPr="00EF5D62">
              <w:t>]</w:t>
            </w:r>
            <w:r w:rsidRPr="00EF5D62">
              <w:t xml:space="preserve"> OR obstetrician* </w:t>
            </w:r>
            <w:r w:rsidR="00E342CA" w:rsidRPr="00EF5D62">
              <w:t>[</w:t>
            </w:r>
            <w:r w:rsidR="00AE2276">
              <w:t>Title/Abstract</w:t>
            </w:r>
            <w:r w:rsidR="00E342CA" w:rsidRPr="00EF5D62">
              <w:t>]</w:t>
            </w:r>
            <w:r w:rsidRPr="00EF5D62">
              <w:t xml:space="preserve"> OR orthopedic specialist* </w:t>
            </w:r>
            <w:r w:rsidR="00E342CA" w:rsidRPr="00EF5D62">
              <w:t>[</w:t>
            </w:r>
            <w:r w:rsidR="00AE2276">
              <w:t>Title/Abstract</w:t>
            </w:r>
            <w:r w:rsidR="00E342CA" w:rsidRPr="00EF5D62">
              <w:t>]</w:t>
            </w:r>
            <w:r w:rsidRPr="00EF5D62">
              <w:t xml:space="preserve"> OR Otolaryngologist* </w:t>
            </w:r>
            <w:r w:rsidR="00E342CA" w:rsidRPr="00EF5D62">
              <w:t>[</w:t>
            </w:r>
            <w:r w:rsidR="00AE2276">
              <w:t>Title/Abstract</w:t>
            </w:r>
            <w:r w:rsidR="00E342CA" w:rsidRPr="00EF5D62">
              <w:t>]</w:t>
            </w:r>
            <w:r w:rsidRPr="00EF5D62">
              <w:t xml:space="preserve"> OR Pathologist* </w:t>
            </w:r>
            <w:r w:rsidR="00E342CA" w:rsidRPr="00EF5D62">
              <w:t>[</w:t>
            </w:r>
            <w:r w:rsidR="00AE2276">
              <w:t>Title/Abstract</w:t>
            </w:r>
            <w:r w:rsidR="00E342CA" w:rsidRPr="00EF5D62">
              <w:t>]</w:t>
            </w:r>
            <w:r w:rsidRPr="00EF5D62">
              <w:t xml:space="preserve"> OR Pediatrician* </w:t>
            </w:r>
            <w:r w:rsidR="00E342CA" w:rsidRPr="00EF5D62">
              <w:t>[</w:t>
            </w:r>
            <w:r w:rsidR="00AE2276">
              <w:t>Title/Abstract</w:t>
            </w:r>
            <w:r w:rsidR="00E342CA" w:rsidRPr="00EF5D62">
              <w:t>]</w:t>
            </w:r>
            <w:r w:rsidRPr="00EF5D62">
              <w:t xml:space="preserve"> OR phlebologist* </w:t>
            </w:r>
            <w:r w:rsidR="00E342CA" w:rsidRPr="00EF5D62">
              <w:t>[</w:t>
            </w:r>
            <w:r w:rsidR="00AE2276">
              <w:t>Title/Abstract</w:t>
            </w:r>
            <w:r w:rsidR="00E342CA" w:rsidRPr="00EF5D62">
              <w:t>]</w:t>
            </w:r>
            <w:r w:rsidRPr="00EF5D62">
              <w:t xml:space="preserve"> OR physiatrist* </w:t>
            </w:r>
            <w:r w:rsidR="00E342CA" w:rsidRPr="00EF5D62">
              <w:t>[</w:t>
            </w:r>
            <w:r w:rsidR="00AE2276">
              <w:t>Title/Abstract</w:t>
            </w:r>
            <w:r w:rsidR="00E342CA" w:rsidRPr="00EF5D62">
              <w:t>]</w:t>
            </w:r>
            <w:r w:rsidRPr="00EF5D62">
              <w:t xml:space="preserve"> OR podiatrist* </w:t>
            </w:r>
            <w:r w:rsidR="00E342CA" w:rsidRPr="00EF5D62">
              <w:t>[</w:t>
            </w:r>
            <w:r w:rsidR="00AE2276">
              <w:t>Title/Abstract</w:t>
            </w:r>
            <w:r w:rsidR="00E342CA" w:rsidRPr="00EF5D62">
              <w:t>]</w:t>
            </w:r>
            <w:r w:rsidRPr="00EF5D62">
              <w:t xml:space="preserve"> OR psychiatrist* </w:t>
            </w:r>
            <w:r w:rsidR="00E342CA" w:rsidRPr="00EF5D62">
              <w:t>[</w:t>
            </w:r>
            <w:r w:rsidR="00AE2276">
              <w:t>Title/Abstract</w:t>
            </w:r>
            <w:r w:rsidR="00E342CA" w:rsidRPr="00EF5D62">
              <w:t>]</w:t>
            </w:r>
            <w:r w:rsidRPr="00EF5D62">
              <w:t xml:space="preserve"> OR </w:t>
            </w:r>
            <w:proofErr w:type="spellStart"/>
            <w:r w:rsidRPr="00EF5D62">
              <w:t>paediatric</w:t>
            </w:r>
            <w:proofErr w:type="spellEnd"/>
            <w:r w:rsidRPr="00EF5D62">
              <w:t xml:space="preserve"> specialist* </w:t>
            </w:r>
            <w:r w:rsidR="00E342CA" w:rsidRPr="00EF5D62">
              <w:t>[</w:t>
            </w:r>
            <w:r w:rsidR="00AE2276">
              <w:t>Title/Abstract</w:t>
            </w:r>
            <w:r w:rsidR="00E342CA" w:rsidRPr="00EF5D62">
              <w:t>]</w:t>
            </w:r>
            <w:r w:rsidRPr="00EF5D62">
              <w:t xml:space="preserve"> OR Pulmonologist* </w:t>
            </w:r>
            <w:r w:rsidR="00E342CA" w:rsidRPr="00EF5D62">
              <w:t>[</w:t>
            </w:r>
            <w:r w:rsidR="00AE2276">
              <w:t>Title/Abstract</w:t>
            </w:r>
            <w:r w:rsidR="00E342CA" w:rsidRPr="00EF5D62">
              <w:t>]</w:t>
            </w:r>
            <w:r w:rsidRPr="00EF5D62">
              <w:t xml:space="preserve"> OR Radiologist* </w:t>
            </w:r>
            <w:r w:rsidR="00E342CA" w:rsidRPr="00EF5D62">
              <w:t>[</w:t>
            </w:r>
            <w:r w:rsidR="00AE2276">
              <w:t>Title/Abstract</w:t>
            </w:r>
            <w:r w:rsidR="00E342CA" w:rsidRPr="00EF5D62">
              <w:t>]</w:t>
            </w:r>
            <w:r w:rsidRPr="00EF5D62">
              <w:t xml:space="preserve"> OR Rheumatologist* </w:t>
            </w:r>
            <w:r w:rsidR="00E342CA" w:rsidRPr="00EF5D62">
              <w:lastRenderedPageBreak/>
              <w:t>[</w:t>
            </w:r>
            <w:r w:rsidR="00AE2276">
              <w:t>Title/Abstract</w:t>
            </w:r>
            <w:r w:rsidR="00E342CA" w:rsidRPr="00EF5D62">
              <w:t>]</w:t>
            </w:r>
            <w:r w:rsidRPr="00EF5D62">
              <w:t xml:space="preserve"> OR Neurosurgeon* </w:t>
            </w:r>
            <w:r w:rsidR="00E342CA" w:rsidRPr="00EF5D62">
              <w:t>[</w:t>
            </w:r>
            <w:r w:rsidR="00AE2276">
              <w:t>Title/Abstract</w:t>
            </w:r>
            <w:r w:rsidR="00E342CA" w:rsidRPr="00EF5D62">
              <w:t>]</w:t>
            </w:r>
            <w:r w:rsidRPr="00EF5D62">
              <w:t xml:space="preserve"> OR Urologist* </w:t>
            </w:r>
            <w:r w:rsidR="00E342CA" w:rsidRPr="00EF5D62">
              <w:t>[</w:t>
            </w:r>
            <w:r w:rsidR="00AE2276">
              <w:t>Title/Abstract</w:t>
            </w:r>
            <w:r w:rsidR="00E342CA" w:rsidRPr="00EF5D62">
              <w:t>]</w:t>
            </w:r>
            <w:r w:rsidRPr="00EF5D62">
              <w:t xml:space="preserve"> OR Urogynecologist* </w:t>
            </w:r>
            <w:r w:rsidR="00E342CA" w:rsidRPr="00EF5D62">
              <w:t>[</w:t>
            </w:r>
            <w:r w:rsidR="00AE2276">
              <w:t>Title/Abstract</w:t>
            </w:r>
            <w:r w:rsidR="00E342CA" w:rsidRPr="00EF5D62">
              <w:t>]</w:t>
            </w:r>
            <w:r w:rsidRPr="00EF5D62">
              <w:t xml:space="preserve"> OR vaccinologist* </w:t>
            </w:r>
            <w:r w:rsidR="00E342CA" w:rsidRPr="00EF5D62">
              <w:t>[</w:t>
            </w:r>
            <w:r w:rsidR="00AE2276">
              <w:t>Title/Abstract</w:t>
            </w:r>
            <w:r w:rsidR="00E342CA" w:rsidRPr="00EF5D62">
              <w:t>]</w:t>
            </w:r>
            <w:r w:rsidRPr="00EF5D62">
              <w:t xml:space="preserve"> OR psychotherapist* </w:t>
            </w:r>
            <w:r w:rsidR="00E342CA" w:rsidRPr="00EF5D62">
              <w:t>[</w:t>
            </w:r>
            <w:r w:rsidR="00AE2276">
              <w:t>Title/Abstract</w:t>
            </w:r>
            <w:r w:rsidR="00E342CA" w:rsidRPr="00EF5D62">
              <w:t>]</w:t>
            </w:r>
            <w:r w:rsidRPr="00EF5D62">
              <w:t xml:space="preserve"> OR medical scribe </w:t>
            </w:r>
            <w:r w:rsidR="00E342CA" w:rsidRPr="00EF5D62">
              <w:t>[</w:t>
            </w:r>
            <w:r w:rsidR="00AE2276">
              <w:t>Title/Abstract</w:t>
            </w:r>
            <w:r w:rsidR="00E342CA" w:rsidRPr="00EF5D62">
              <w:t>]</w:t>
            </w:r>
            <w:r w:rsidRPr="00EF5D62">
              <w:t xml:space="preserve"> OR nursing home personnel </w:t>
            </w:r>
            <w:r w:rsidR="00E342CA" w:rsidRPr="00EF5D62">
              <w:t>[</w:t>
            </w:r>
            <w:r w:rsidR="00AE2276">
              <w:t>Title/Abstract</w:t>
            </w:r>
            <w:r w:rsidR="00E342CA" w:rsidRPr="00EF5D62">
              <w:t>]</w:t>
            </w:r>
            <w:r w:rsidRPr="00EF5D62">
              <w:t xml:space="preserve"> OR nursing home worker* </w:t>
            </w:r>
            <w:r w:rsidR="00E342CA" w:rsidRPr="00EF5D62">
              <w:t>[</w:t>
            </w:r>
            <w:r w:rsidR="00AE2276">
              <w:t>Title/Abstract</w:t>
            </w:r>
            <w:r w:rsidR="00E342CA" w:rsidRPr="00EF5D62">
              <w:t>]</w:t>
            </w:r>
            <w:r w:rsidRPr="00EF5D62">
              <w:t xml:space="preserve"> OR nursing home staff </w:t>
            </w:r>
            <w:r w:rsidR="00E342CA" w:rsidRPr="00EF5D62">
              <w:t>[</w:t>
            </w:r>
            <w:r w:rsidR="00AE2276">
              <w:t>Title/Abstract</w:t>
            </w:r>
            <w:r w:rsidR="00E342CA" w:rsidRPr="00EF5D62">
              <w:t>]</w:t>
            </w:r>
            <w:r w:rsidRPr="00EF5D62">
              <w:t xml:space="preserve"> OR nursing home assistant* </w:t>
            </w:r>
            <w:r w:rsidR="00E342CA" w:rsidRPr="00EF5D62">
              <w:t>[</w:t>
            </w:r>
            <w:r w:rsidR="00AE2276">
              <w:t>Title/Abstract</w:t>
            </w:r>
            <w:r w:rsidR="00E342CA" w:rsidRPr="00EF5D62">
              <w:t>]</w:t>
            </w:r>
            <w:r w:rsidRPr="00EF5D62">
              <w:t xml:space="preserve"> OR nursing home administrator* </w:t>
            </w:r>
            <w:r w:rsidR="00E342CA" w:rsidRPr="00EF5D62">
              <w:t>[</w:t>
            </w:r>
            <w:r w:rsidR="00AE2276">
              <w:t>Title/Abstract</w:t>
            </w:r>
            <w:r w:rsidR="00E342CA" w:rsidRPr="00EF5D62">
              <w:t>]</w:t>
            </w:r>
            <w:r w:rsidRPr="00EF5D62">
              <w:t xml:space="preserve"> OR paramedical personnel </w:t>
            </w:r>
            <w:r w:rsidR="00E342CA" w:rsidRPr="00EF5D62">
              <w:t>[</w:t>
            </w:r>
            <w:r w:rsidR="00AE2276">
              <w:t>Title/Abstract</w:t>
            </w:r>
            <w:r w:rsidR="00E342CA" w:rsidRPr="00EF5D62">
              <w:t>]</w:t>
            </w:r>
            <w:r w:rsidRPr="00EF5D62">
              <w:t xml:space="preserve"> OR perfusionist* </w:t>
            </w:r>
            <w:r w:rsidR="00E342CA" w:rsidRPr="00EF5D62">
              <w:t>[</w:t>
            </w:r>
            <w:r w:rsidR="00AE2276">
              <w:t>Title/Abstract</w:t>
            </w:r>
            <w:r w:rsidR="00E342CA" w:rsidRPr="00EF5D62">
              <w:t>]</w:t>
            </w:r>
            <w:r w:rsidRPr="00EF5D62">
              <w:t xml:space="preserve"> OR personal trainer* </w:t>
            </w:r>
            <w:r w:rsidR="00E342CA" w:rsidRPr="00EF5D62">
              <w:t>[</w:t>
            </w:r>
            <w:r w:rsidR="00AE2276">
              <w:t>Title/Abstract</w:t>
            </w:r>
            <w:r w:rsidR="00E342CA" w:rsidRPr="00EF5D62">
              <w:t>]</w:t>
            </w:r>
            <w:r w:rsidRPr="00EF5D62">
              <w:t xml:space="preserve"> OR dietician* </w:t>
            </w:r>
            <w:r w:rsidR="00E342CA" w:rsidRPr="00EF5D62">
              <w:t>[</w:t>
            </w:r>
            <w:r w:rsidR="00AE2276">
              <w:t>Title/Abstract</w:t>
            </w:r>
            <w:r w:rsidR="00E342CA" w:rsidRPr="00EF5D62">
              <w:t>]</w:t>
            </w:r>
            <w:r w:rsidRPr="00EF5D62">
              <w:t xml:space="preserve"> OR prosthetist* </w:t>
            </w:r>
            <w:r w:rsidR="00E342CA" w:rsidRPr="00EF5D62">
              <w:t>[</w:t>
            </w:r>
            <w:r w:rsidR="00AE2276">
              <w:t>Title/Abstract</w:t>
            </w:r>
            <w:r w:rsidR="00E342CA" w:rsidRPr="00EF5D62">
              <w:t>]</w:t>
            </w:r>
            <w:r w:rsidRPr="00EF5D62">
              <w:t xml:space="preserve"> OR traditional healer* </w:t>
            </w:r>
            <w:r w:rsidR="00E342CA" w:rsidRPr="00EF5D62">
              <w:t>[</w:t>
            </w:r>
            <w:r w:rsidR="00AE2276">
              <w:t>Title/Abstract</w:t>
            </w:r>
            <w:r w:rsidR="00E342CA" w:rsidRPr="00EF5D62">
              <w:t>]</w:t>
            </w:r>
            <w:r w:rsidRPr="00EF5D62">
              <w:t xml:space="preserve"> OR transplant coordinator* </w:t>
            </w:r>
            <w:r w:rsidR="00E342CA" w:rsidRPr="00EF5D62">
              <w:t>[</w:t>
            </w:r>
            <w:r w:rsidR="00AE2276">
              <w:t>Title/Abstract</w:t>
            </w:r>
            <w:r w:rsidR="00E342CA" w:rsidRPr="00EF5D62">
              <w:t>]</w:t>
            </w:r>
            <w:r w:rsidRPr="00EF5D62">
              <w:t xml:space="preserve"> OR health care provider* </w:t>
            </w:r>
            <w:r w:rsidR="00E342CA" w:rsidRPr="00EF5D62">
              <w:t>[</w:t>
            </w:r>
            <w:r w:rsidR="00AE2276">
              <w:t>Title/Abstract</w:t>
            </w:r>
            <w:r w:rsidR="00E342CA" w:rsidRPr="00EF5D62">
              <w:t>]</w:t>
            </w:r>
            <w:r w:rsidRPr="00EF5D62">
              <w:t xml:space="preserve"> OR healthcare provider* </w:t>
            </w:r>
            <w:r w:rsidR="00E342CA" w:rsidRPr="00EF5D62">
              <w:t>[</w:t>
            </w:r>
            <w:r w:rsidR="00AE2276">
              <w:t>Title/Abstract</w:t>
            </w:r>
            <w:r w:rsidR="00E342CA" w:rsidRPr="00EF5D62">
              <w:t>]</w:t>
            </w:r>
            <w:r w:rsidRPr="00EF5D62">
              <w:t xml:space="preserve"> OR Healthcare staff </w:t>
            </w:r>
            <w:r w:rsidR="00E342CA" w:rsidRPr="00EF5D62">
              <w:t>[</w:t>
            </w:r>
            <w:r w:rsidR="00AE2276">
              <w:t>Title/Abstract</w:t>
            </w:r>
            <w:r w:rsidR="00E342CA" w:rsidRPr="00EF5D62">
              <w:t>]</w:t>
            </w:r>
            <w:r w:rsidRPr="00EF5D62">
              <w:t xml:space="preserve"> OR Health care staff </w:t>
            </w:r>
            <w:r w:rsidR="00E342CA" w:rsidRPr="00EF5D62">
              <w:t>[</w:t>
            </w:r>
            <w:r w:rsidR="00AE2276">
              <w:t>Title/Abstract</w:t>
            </w:r>
            <w:r w:rsidR="00E342CA" w:rsidRPr="00EF5D62">
              <w:t>]</w:t>
            </w:r>
            <w:r w:rsidRPr="00EF5D62">
              <w:t xml:space="preserve"> OR healthcare worker* </w:t>
            </w:r>
            <w:r w:rsidR="00E342CA" w:rsidRPr="00EF5D62">
              <w:t>[</w:t>
            </w:r>
            <w:r w:rsidR="00AE2276">
              <w:t>Title/Abstract</w:t>
            </w:r>
            <w:r w:rsidR="00E342CA" w:rsidRPr="00EF5D62">
              <w:t>]</w:t>
            </w:r>
            <w:r w:rsidRPr="00EF5D62">
              <w:t xml:space="preserve"> OR health care worker* </w:t>
            </w:r>
            <w:r w:rsidR="00E342CA" w:rsidRPr="00EF5D62">
              <w:t>[</w:t>
            </w:r>
            <w:r w:rsidR="00AE2276">
              <w:t>Title/Abstract</w:t>
            </w:r>
            <w:r w:rsidR="00E342CA" w:rsidRPr="00EF5D62">
              <w:t>]</w:t>
            </w:r>
            <w:r w:rsidRPr="00EF5D62">
              <w:t xml:space="preserve"> OR Health Care Professional* </w:t>
            </w:r>
            <w:r w:rsidR="00E342CA" w:rsidRPr="00EF5D62">
              <w:t>[</w:t>
            </w:r>
            <w:r w:rsidR="00AE2276">
              <w:t>Title/Abstract</w:t>
            </w:r>
            <w:r w:rsidR="00E342CA" w:rsidRPr="00EF5D62">
              <w:t>]</w:t>
            </w:r>
            <w:r w:rsidRPr="00EF5D62">
              <w:t xml:space="preserve"> OR Healthcare Professional* </w:t>
            </w:r>
            <w:r w:rsidR="00E342CA" w:rsidRPr="00EF5D62">
              <w:t>[</w:t>
            </w:r>
            <w:r w:rsidR="00AE2276">
              <w:t>Title/Abstract</w:t>
            </w:r>
            <w:r w:rsidR="00E342CA" w:rsidRPr="00EF5D62">
              <w:t>]</w:t>
            </w:r>
            <w:r w:rsidRPr="00EF5D62">
              <w:t xml:space="preserve"> OR </w:t>
            </w:r>
            <w:r w:rsidRPr="00EF5D62">
              <w:rPr>
                <w:shd w:val="clear" w:color="auto" w:fill="FFFFFF"/>
              </w:rPr>
              <w:t xml:space="preserve">medical service personnel </w:t>
            </w:r>
            <w:r w:rsidR="00E342CA" w:rsidRPr="00EF5D62">
              <w:rPr>
                <w:shd w:val="clear" w:color="auto" w:fill="FFFFFF"/>
              </w:rPr>
              <w:t>[</w:t>
            </w:r>
            <w:r w:rsidR="00AE2276">
              <w:rPr>
                <w:shd w:val="clear" w:color="auto" w:fill="FFFFFF"/>
              </w:rPr>
              <w:t>Title/Abstract</w:t>
            </w:r>
            <w:r w:rsidR="00E342CA" w:rsidRPr="00EF5D62">
              <w:rPr>
                <w:shd w:val="clear" w:color="auto" w:fill="FFFFFF"/>
              </w:rPr>
              <w:t>]</w:t>
            </w:r>
            <w:r w:rsidRPr="00EF5D62">
              <w:rPr>
                <w:shd w:val="clear" w:color="auto" w:fill="FFFFFF"/>
              </w:rPr>
              <w:t xml:space="preserve"> OR technician* </w:t>
            </w:r>
            <w:r w:rsidR="00E342CA" w:rsidRPr="00EF5D62">
              <w:rPr>
                <w:shd w:val="clear" w:color="auto" w:fill="FFFFFF"/>
              </w:rPr>
              <w:t>[</w:t>
            </w:r>
            <w:r w:rsidR="00AE2276">
              <w:rPr>
                <w:shd w:val="clear" w:color="auto" w:fill="FFFFFF"/>
              </w:rPr>
              <w:t>Title/Abstract</w:t>
            </w:r>
            <w:r w:rsidR="00E342CA" w:rsidRPr="00EF5D62">
              <w:rPr>
                <w:shd w:val="clear" w:color="auto" w:fill="FFFFFF"/>
              </w:rPr>
              <w:t>]</w:t>
            </w:r>
            <w:r w:rsidRPr="00EF5D62">
              <w:rPr>
                <w:shd w:val="clear" w:color="auto" w:fill="FFFFFF"/>
              </w:rPr>
              <w:t xml:space="preserve"> OR phlebotomist* </w:t>
            </w:r>
            <w:r w:rsidR="00E342CA" w:rsidRPr="00EF5D62">
              <w:rPr>
                <w:shd w:val="clear" w:color="auto" w:fill="FFFFFF"/>
              </w:rPr>
              <w:t>[</w:t>
            </w:r>
            <w:r w:rsidR="00AE2276">
              <w:rPr>
                <w:shd w:val="clear" w:color="auto" w:fill="FFFFFF"/>
              </w:rPr>
              <w:t>Title/Abstract</w:t>
            </w:r>
            <w:r w:rsidR="00E342CA" w:rsidRPr="00EF5D62">
              <w:rPr>
                <w:shd w:val="clear" w:color="auto" w:fill="FFFFFF"/>
              </w:rPr>
              <w:t>]</w:t>
            </w:r>
            <w:r w:rsidRPr="00EF5D62">
              <w:rPr>
                <w:shd w:val="clear" w:color="auto" w:fill="FFFFFF"/>
              </w:rPr>
              <w:t xml:space="preserve"> OR Pathologists' Assistant* </w:t>
            </w:r>
            <w:r w:rsidR="00E342CA" w:rsidRPr="00EF5D62">
              <w:rPr>
                <w:shd w:val="clear" w:color="auto" w:fill="FFFFFF"/>
              </w:rPr>
              <w:t>[</w:t>
            </w:r>
            <w:r w:rsidR="00AE2276">
              <w:rPr>
                <w:shd w:val="clear" w:color="auto" w:fill="FFFFFF"/>
              </w:rPr>
              <w:t>Title/Abstract</w:t>
            </w:r>
            <w:r w:rsidR="00E342CA" w:rsidRPr="00EF5D62">
              <w:rPr>
                <w:shd w:val="clear" w:color="auto" w:fill="FFFFFF"/>
              </w:rPr>
              <w:t>]</w:t>
            </w:r>
            <w:r w:rsidRPr="00EF5D62">
              <w:rPr>
                <w:shd w:val="clear" w:color="auto" w:fill="FFFFFF"/>
              </w:rPr>
              <w:t xml:space="preserve"> OR trainee* </w:t>
            </w:r>
            <w:r w:rsidR="00E342CA" w:rsidRPr="00EF5D62">
              <w:rPr>
                <w:shd w:val="clear" w:color="auto" w:fill="FFFFFF"/>
              </w:rPr>
              <w:t>[</w:t>
            </w:r>
            <w:r w:rsidR="00AE2276">
              <w:rPr>
                <w:shd w:val="clear" w:color="auto" w:fill="FFFFFF"/>
              </w:rPr>
              <w:t>Title/Abstract</w:t>
            </w:r>
            <w:r w:rsidR="00E342CA" w:rsidRPr="00EF5D62">
              <w:rPr>
                <w:shd w:val="clear" w:color="auto" w:fill="FFFFFF"/>
              </w:rPr>
              <w:t>]</w:t>
            </w:r>
            <w:r w:rsidRPr="00EF5D62">
              <w:rPr>
                <w:shd w:val="clear" w:color="auto" w:fill="FFFFFF"/>
              </w:rPr>
              <w:t xml:space="preserve"> OR Laboratory Scientist* </w:t>
            </w:r>
            <w:r w:rsidR="00E342CA" w:rsidRPr="00EF5D62">
              <w:rPr>
                <w:shd w:val="clear" w:color="auto" w:fill="FFFFFF"/>
              </w:rPr>
              <w:t>[</w:t>
            </w:r>
            <w:r w:rsidR="00AE2276">
              <w:rPr>
                <w:shd w:val="clear" w:color="auto" w:fill="FFFFFF"/>
              </w:rPr>
              <w:t>Title/Abstract</w:t>
            </w:r>
            <w:r w:rsidR="00E342CA" w:rsidRPr="00EF5D62">
              <w:rPr>
                <w:shd w:val="clear" w:color="auto" w:fill="FFFFFF"/>
              </w:rPr>
              <w:t>]</w:t>
            </w:r>
            <w:r w:rsidRPr="00EF5D62">
              <w:rPr>
                <w:shd w:val="clear" w:color="auto" w:fill="FFFFFF"/>
              </w:rPr>
              <w:t xml:space="preserve"> OR Laboratory Technician* </w:t>
            </w:r>
            <w:r w:rsidR="00E342CA" w:rsidRPr="00EF5D62">
              <w:rPr>
                <w:shd w:val="clear" w:color="auto" w:fill="FFFFFF"/>
              </w:rPr>
              <w:t>[</w:t>
            </w:r>
            <w:r w:rsidR="00AE2276">
              <w:rPr>
                <w:shd w:val="clear" w:color="auto" w:fill="FFFFFF"/>
              </w:rPr>
              <w:t>Title/Abstract</w:t>
            </w:r>
            <w:r w:rsidR="00E342CA" w:rsidRPr="00EF5D62">
              <w:rPr>
                <w:shd w:val="clear" w:color="auto" w:fill="FFFFFF"/>
              </w:rPr>
              <w:t>]</w:t>
            </w:r>
            <w:r w:rsidRPr="00EF5D62">
              <w:rPr>
                <w:shd w:val="clear" w:color="auto" w:fill="FFFFFF"/>
              </w:rPr>
              <w:t xml:space="preserve"> OR Laboratory Assistant* </w:t>
            </w:r>
            <w:r w:rsidR="00E342CA" w:rsidRPr="00EF5D62">
              <w:rPr>
                <w:shd w:val="clear" w:color="auto" w:fill="FFFFFF"/>
              </w:rPr>
              <w:t>[</w:t>
            </w:r>
            <w:r w:rsidR="00AE2276">
              <w:rPr>
                <w:shd w:val="clear" w:color="auto" w:fill="FFFFFF"/>
              </w:rPr>
              <w:t>Title/Abstract</w:t>
            </w:r>
            <w:r w:rsidR="00E342CA" w:rsidRPr="00EF5D62">
              <w:rPr>
                <w:shd w:val="clear" w:color="auto" w:fill="FFFFFF"/>
              </w:rPr>
              <w:t>]</w:t>
            </w:r>
            <w:r w:rsidRPr="00EF5D62">
              <w:rPr>
                <w:shd w:val="clear" w:color="auto" w:fill="FFFFFF"/>
              </w:rPr>
              <w:t xml:space="preserve"> OR </w:t>
            </w:r>
            <w:r w:rsidRPr="00EF5D62">
              <w:rPr>
                <w:shd w:val="clear" w:color="auto" w:fill="FAFAFA"/>
              </w:rPr>
              <w:t xml:space="preserve">clinical workforce </w:t>
            </w:r>
            <w:r w:rsidR="00E342CA" w:rsidRPr="00EF5D62">
              <w:rPr>
                <w:shd w:val="clear" w:color="auto" w:fill="FAFAFA"/>
              </w:rPr>
              <w:t>[</w:t>
            </w:r>
            <w:r w:rsidR="00AE2276">
              <w:rPr>
                <w:shd w:val="clear" w:color="auto" w:fill="FAFAFA"/>
              </w:rPr>
              <w:t>Title/Abstract</w:t>
            </w:r>
            <w:r w:rsidR="00E342CA" w:rsidRPr="00EF5D62">
              <w:rPr>
                <w:shd w:val="clear" w:color="auto" w:fill="FAFAFA"/>
              </w:rPr>
              <w:t>]</w:t>
            </w:r>
            <w:r w:rsidRPr="00EF5D62">
              <w:rPr>
                <w:shd w:val="clear" w:color="auto" w:fill="FAFAFA"/>
              </w:rPr>
              <w:t xml:space="preserve"> </w:t>
            </w:r>
            <w:r w:rsidRPr="00EF5D62">
              <w:rPr>
                <w:shd w:val="clear" w:color="auto" w:fill="FFFFFF"/>
              </w:rPr>
              <w:t xml:space="preserve">OR autopsy personnel </w:t>
            </w:r>
            <w:r w:rsidR="00E342CA" w:rsidRPr="00EF5D62">
              <w:rPr>
                <w:shd w:val="clear" w:color="auto" w:fill="FFFFFF"/>
              </w:rPr>
              <w:t>[</w:t>
            </w:r>
            <w:r w:rsidR="00AE2276">
              <w:rPr>
                <w:shd w:val="clear" w:color="auto" w:fill="FFFFFF"/>
              </w:rPr>
              <w:t>Title/Abstract</w:t>
            </w:r>
            <w:r w:rsidR="00E342CA" w:rsidRPr="00EF5D62">
              <w:rPr>
                <w:shd w:val="clear" w:color="auto" w:fill="FFFFFF"/>
              </w:rPr>
              <w:t>]</w:t>
            </w:r>
            <w:r w:rsidRPr="00EF5D62">
              <w:rPr>
                <w:shd w:val="clear" w:color="auto" w:fill="FFFFFF"/>
              </w:rPr>
              <w:t xml:space="preserve"> OR clerical personnel </w:t>
            </w:r>
            <w:r w:rsidR="00E342CA" w:rsidRPr="00EF5D62">
              <w:rPr>
                <w:shd w:val="clear" w:color="auto" w:fill="FFFFFF"/>
              </w:rPr>
              <w:t>[</w:t>
            </w:r>
            <w:r w:rsidR="00AE2276">
              <w:rPr>
                <w:shd w:val="clear" w:color="auto" w:fill="FFFFFF"/>
              </w:rPr>
              <w:t>Title/Abstract</w:t>
            </w:r>
            <w:r w:rsidR="00E342CA" w:rsidRPr="00EF5D62">
              <w:rPr>
                <w:shd w:val="clear" w:color="auto" w:fill="FFFFFF"/>
              </w:rPr>
              <w:t>]</w:t>
            </w:r>
            <w:r w:rsidRPr="00EF5D62">
              <w:rPr>
                <w:shd w:val="clear" w:color="auto" w:fill="FFFFFF"/>
              </w:rPr>
              <w:t xml:space="preserve"> OR clerical staff </w:t>
            </w:r>
            <w:r w:rsidR="00E342CA" w:rsidRPr="00EF5D62">
              <w:rPr>
                <w:shd w:val="clear" w:color="auto" w:fill="FFFFFF"/>
              </w:rPr>
              <w:t>[</w:t>
            </w:r>
            <w:r w:rsidR="00AE2276">
              <w:rPr>
                <w:shd w:val="clear" w:color="auto" w:fill="FFFFFF"/>
              </w:rPr>
              <w:t>Title/Abstract</w:t>
            </w:r>
            <w:r w:rsidR="00E342CA" w:rsidRPr="00EF5D62">
              <w:rPr>
                <w:shd w:val="clear" w:color="auto" w:fill="FFFFFF"/>
              </w:rPr>
              <w:t>]</w:t>
            </w:r>
            <w:r w:rsidRPr="00EF5D62">
              <w:rPr>
                <w:shd w:val="clear" w:color="auto" w:fill="FFFFFF"/>
              </w:rPr>
              <w:t xml:space="preserve"> OR clerical worker* </w:t>
            </w:r>
            <w:r w:rsidR="00E342CA" w:rsidRPr="00EF5D62">
              <w:rPr>
                <w:shd w:val="clear" w:color="auto" w:fill="FFFFFF"/>
              </w:rPr>
              <w:t>[</w:t>
            </w:r>
            <w:r w:rsidR="00AE2276">
              <w:rPr>
                <w:shd w:val="clear" w:color="auto" w:fill="FFFFFF"/>
              </w:rPr>
              <w:t>Title/Abstract</w:t>
            </w:r>
            <w:r w:rsidR="00E342CA" w:rsidRPr="00EF5D62">
              <w:rPr>
                <w:shd w:val="clear" w:color="auto" w:fill="FFFFFF"/>
              </w:rPr>
              <w:t>]</w:t>
            </w:r>
            <w:r w:rsidRPr="00EF5D62">
              <w:rPr>
                <w:shd w:val="clear" w:color="auto" w:fill="FFFFFF"/>
              </w:rPr>
              <w:t xml:space="preserve"> OR dietary personnel </w:t>
            </w:r>
            <w:r w:rsidR="00E342CA" w:rsidRPr="00EF5D62">
              <w:rPr>
                <w:shd w:val="clear" w:color="auto" w:fill="FFFFFF"/>
              </w:rPr>
              <w:t>[</w:t>
            </w:r>
            <w:r w:rsidR="00AE2276">
              <w:rPr>
                <w:shd w:val="clear" w:color="auto" w:fill="FFFFFF"/>
              </w:rPr>
              <w:t>Title/Abstract</w:t>
            </w:r>
            <w:r w:rsidR="00E342CA" w:rsidRPr="00EF5D62">
              <w:rPr>
                <w:shd w:val="clear" w:color="auto" w:fill="FFFFFF"/>
              </w:rPr>
              <w:t>]</w:t>
            </w:r>
            <w:r w:rsidRPr="00EF5D62">
              <w:rPr>
                <w:shd w:val="clear" w:color="auto" w:fill="FFFFFF"/>
              </w:rPr>
              <w:t xml:space="preserve"> OR dietary worker* </w:t>
            </w:r>
            <w:r w:rsidR="00E342CA" w:rsidRPr="00EF5D62">
              <w:rPr>
                <w:shd w:val="clear" w:color="auto" w:fill="FFFFFF"/>
              </w:rPr>
              <w:t>[</w:t>
            </w:r>
            <w:r w:rsidR="00AE2276">
              <w:rPr>
                <w:shd w:val="clear" w:color="auto" w:fill="FFFFFF"/>
              </w:rPr>
              <w:t>Title/Abstract</w:t>
            </w:r>
            <w:r w:rsidR="00E342CA" w:rsidRPr="00EF5D62">
              <w:rPr>
                <w:shd w:val="clear" w:color="auto" w:fill="FFFFFF"/>
              </w:rPr>
              <w:t>]</w:t>
            </w:r>
            <w:r w:rsidRPr="00EF5D62">
              <w:rPr>
                <w:shd w:val="clear" w:color="auto" w:fill="FFFFFF"/>
              </w:rPr>
              <w:t xml:space="preserve"> OR dietary staff </w:t>
            </w:r>
            <w:r w:rsidR="00E342CA" w:rsidRPr="00EF5D62">
              <w:rPr>
                <w:shd w:val="clear" w:color="auto" w:fill="FFFFFF"/>
              </w:rPr>
              <w:t>[</w:t>
            </w:r>
            <w:r w:rsidR="00AE2276">
              <w:rPr>
                <w:shd w:val="clear" w:color="auto" w:fill="FFFFFF"/>
              </w:rPr>
              <w:t>Title/Abstract</w:t>
            </w:r>
            <w:r w:rsidR="00E342CA" w:rsidRPr="00EF5D62">
              <w:rPr>
                <w:shd w:val="clear" w:color="auto" w:fill="FFFFFF"/>
              </w:rPr>
              <w:t>]</w:t>
            </w:r>
            <w:r w:rsidRPr="00EF5D62">
              <w:rPr>
                <w:shd w:val="clear" w:color="auto" w:fill="FFFFFF"/>
              </w:rPr>
              <w:t xml:space="preserve"> OR clerical worker* </w:t>
            </w:r>
            <w:r w:rsidR="00E342CA" w:rsidRPr="00EF5D62">
              <w:rPr>
                <w:shd w:val="clear" w:color="auto" w:fill="FFFFFF"/>
              </w:rPr>
              <w:t>[</w:t>
            </w:r>
            <w:r w:rsidR="00AE2276">
              <w:rPr>
                <w:shd w:val="clear" w:color="auto" w:fill="FFFFFF"/>
              </w:rPr>
              <w:t>Title/Abstract</w:t>
            </w:r>
            <w:r w:rsidR="00E342CA" w:rsidRPr="00EF5D62">
              <w:rPr>
                <w:shd w:val="clear" w:color="auto" w:fill="FFFFFF"/>
              </w:rPr>
              <w:t>]</w:t>
            </w:r>
            <w:r w:rsidRPr="00EF5D62">
              <w:rPr>
                <w:shd w:val="clear" w:color="auto" w:fill="FFFFFF"/>
              </w:rPr>
              <w:t xml:space="preserve"> OR clerical staff </w:t>
            </w:r>
            <w:r w:rsidR="00E342CA" w:rsidRPr="00EF5D62">
              <w:rPr>
                <w:shd w:val="clear" w:color="auto" w:fill="FFFFFF"/>
              </w:rPr>
              <w:t>[</w:t>
            </w:r>
            <w:r w:rsidR="00AE2276">
              <w:rPr>
                <w:shd w:val="clear" w:color="auto" w:fill="FFFFFF"/>
              </w:rPr>
              <w:t>Title/Abstract</w:t>
            </w:r>
            <w:r w:rsidR="00E342CA" w:rsidRPr="00EF5D62">
              <w:rPr>
                <w:shd w:val="clear" w:color="auto" w:fill="FFFFFF"/>
              </w:rPr>
              <w:t>]</w:t>
            </w:r>
            <w:r w:rsidRPr="00EF5D62">
              <w:rPr>
                <w:shd w:val="clear" w:color="auto" w:fill="FFFFFF"/>
              </w:rPr>
              <w:t xml:space="preserve"> OR clerical personnel </w:t>
            </w:r>
            <w:r w:rsidR="00E342CA" w:rsidRPr="00EF5D62">
              <w:rPr>
                <w:shd w:val="clear" w:color="auto" w:fill="FFFFFF"/>
              </w:rPr>
              <w:t>[</w:t>
            </w:r>
            <w:r w:rsidR="00AE2276">
              <w:rPr>
                <w:shd w:val="clear" w:color="auto" w:fill="FFFFFF"/>
              </w:rPr>
              <w:t>Title/Abstract</w:t>
            </w:r>
            <w:r w:rsidR="00E342CA" w:rsidRPr="00EF5D62">
              <w:rPr>
                <w:shd w:val="clear" w:color="auto" w:fill="FFFFFF"/>
              </w:rPr>
              <w:t>]</w:t>
            </w:r>
            <w:r w:rsidRPr="00EF5D62">
              <w:rPr>
                <w:shd w:val="clear" w:color="auto" w:fill="FFFFFF"/>
              </w:rPr>
              <w:t xml:space="preserve"> OR environmental services personnel </w:t>
            </w:r>
            <w:r w:rsidR="00E342CA" w:rsidRPr="00EF5D62">
              <w:rPr>
                <w:shd w:val="clear" w:color="auto" w:fill="FFFFFF"/>
              </w:rPr>
              <w:t>[</w:t>
            </w:r>
            <w:r w:rsidR="00AE2276">
              <w:rPr>
                <w:shd w:val="clear" w:color="auto" w:fill="FFFFFF"/>
              </w:rPr>
              <w:t>Title/Abstract</w:t>
            </w:r>
            <w:r w:rsidR="00E342CA" w:rsidRPr="00EF5D62">
              <w:rPr>
                <w:shd w:val="clear" w:color="auto" w:fill="FFFFFF"/>
              </w:rPr>
              <w:t>]</w:t>
            </w:r>
            <w:r w:rsidRPr="00EF5D62">
              <w:rPr>
                <w:shd w:val="clear" w:color="auto" w:fill="FFFFFF"/>
              </w:rPr>
              <w:t xml:space="preserve"> OR environmental services staff </w:t>
            </w:r>
            <w:r w:rsidR="00E342CA" w:rsidRPr="00EF5D62">
              <w:rPr>
                <w:shd w:val="clear" w:color="auto" w:fill="FFFFFF"/>
              </w:rPr>
              <w:t>[</w:t>
            </w:r>
            <w:r w:rsidR="00AE2276">
              <w:rPr>
                <w:shd w:val="clear" w:color="auto" w:fill="FFFFFF"/>
              </w:rPr>
              <w:t>Title/Abstract</w:t>
            </w:r>
            <w:r w:rsidR="00E342CA" w:rsidRPr="00EF5D62">
              <w:rPr>
                <w:shd w:val="clear" w:color="auto" w:fill="FFFFFF"/>
              </w:rPr>
              <w:t>]</w:t>
            </w:r>
            <w:r w:rsidRPr="00EF5D62">
              <w:rPr>
                <w:shd w:val="clear" w:color="auto" w:fill="FFFFFF"/>
              </w:rPr>
              <w:t xml:space="preserve"> OR environmental services worker* </w:t>
            </w:r>
            <w:r w:rsidR="00E342CA" w:rsidRPr="00EF5D62">
              <w:rPr>
                <w:shd w:val="clear" w:color="auto" w:fill="FFFFFF"/>
              </w:rPr>
              <w:t>[</w:t>
            </w:r>
            <w:r w:rsidR="00AE2276">
              <w:rPr>
                <w:shd w:val="clear" w:color="auto" w:fill="FFFFFF"/>
              </w:rPr>
              <w:t>Title/Abstract</w:t>
            </w:r>
            <w:r w:rsidR="00E342CA" w:rsidRPr="00EF5D62">
              <w:rPr>
                <w:shd w:val="clear" w:color="auto" w:fill="FFFFFF"/>
              </w:rPr>
              <w:t>]</w:t>
            </w:r>
            <w:r w:rsidRPr="00EF5D62">
              <w:rPr>
                <w:shd w:val="clear" w:color="auto" w:fill="FFFFFF"/>
              </w:rPr>
              <w:t xml:space="preserve"> OR laundry personnel </w:t>
            </w:r>
            <w:r w:rsidR="00E342CA" w:rsidRPr="00EF5D62">
              <w:rPr>
                <w:shd w:val="clear" w:color="auto" w:fill="FFFFFF"/>
              </w:rPr>
              <w:t>[</w:t>
            </w:r>
            <w:r w:rsidR="00AE2276">
              <w:rPr>
                <w:shd w:val="clear" w:color="auto" w:fill="FFFFFF"/>
              </w:rPr>
              <w:t>Title/Abstract</w:t>
            </w:r>
            <w:r w:rsidR="00E342CA" w:rsidRPr="00EF5D62">
              <w:rPr>
                <w:shd w:val="clear" w:color="auto" w:fill="FFFFFF"/>
              </w:rPr>
              <w:t>]</w:t>
            </w:r>
            <w:r w:rsidRPr="00EF5D62">
              <w:rPr>
                <w:shd w:val="clear" w:color="auto" w:fill="FFFFFF"/>
              </w:rPr>
              <w:t xml:space="preserve"> OR laundry worker* </w:t>
            </w:r>
            <w:r w:rsidR="00E342CA" w:rsidRPr="00EF5D62">
              <w:rPr>
                <w:shd w:val="clear" w:color="auto" w:fill="FFFFFF"/>
              </w:rPr>
              <w:t>[</w:t>
            </w:r>
            <w:r w:rsidR="00AE2276">
              <w:rPr>
                <w:shd w:val="clear" w:color="auto" w:fill="FFFFFF"/>
              </w:rPr>
              <w:t>Title/Abstract</w:t>
            </w:r>
            <w:r w:rsidR="00E342CA" w:rsidRPr="00EF5D62">
              <w:rPr>
                <w:shd w:val="clear" w:color="auto" w:fill="FFFFFF"/>
              </w:rPr>
              <w:t>]</w:t>
            </w:r>
            <w:r w:rsidRPr="00EF5D62">
              <w:rPr>
                <w:shd w:val="clear" w:color="auto" w:fill="FFFFFF"/>
              </w:rPr>
              <w:t xml:space="preserve"> OR laundry staff </w:t>
            </w:r>
            <w:r w:rsidR="00E342CA" w:rsidRPr="00EF5D62">
              <w:rPr>
                <w:shd w:val="clear" w:color="auto" w:fill="FFFFFF"/>
              </w:rPr>
              <w:t>[</w:t>
            </w:r>
            <w:r w:rsidR="00AE2276">
              <w:rPr>
                <w:shd w:val="clear" w:color="auto" w:fill="FFFFFF"/>
              </w:rPr>
              <w:t>Title/Abstract</w:t>
            </w:r>
            <w:r w:rsidR="00E342CA" w:rsidRPr="00EF5D62">
              <w:rPr>
                <w:shd w:val="clear" w:color="auto" w:fill="FFFFFF"/>
              </w:rPr>
              <w:t>]</w:t>
            </w:r>
            <w:r w:rsidRPr="00EF5D62">
              <w:rPr>
                <w:shd w:val="clear" w:color="auto" w:fill="FFFFFF"/>
              </w:rPr>
              <w:t xml:space="preserve"> OR security staff </w:t>
            </w:r>
            <w:r w:rsidR="00E342CA" w:rsidRPr="00EF5D62">
              <w:rPr>
                <w:shd w:val="clear" w:color="auto" w:fill="FFFFFF"/>
              </w:rPr>
              <w:t>[</w:t>
            </w:r>
            <w:r w:rsidR="00AE2276">
              <w:rPr>
                <w:shd w:val="clear" w:color="auto" w:fill="FFFFFF"/>
              </w:rPr>
              <w:t>Title/Abstract</w:t>
            </w:r>
            <w:r w:rsidR="00E342CA" w:rsidRPr="00EF5D62">
              <w:rPr>
                <w:shd w:val="clear" w:color="auto" w:fill="FFFFFF"/>
              </w:rPr>
              <w:t>]</w:t>
            </w:r>
            <w:r w:rsidRPr="00EF5D62">
              <w:rPr>
                <w:shd w:val="clear" w:color="auto" w:fill="FFFFFF"/>
              </w:rPr>
              <w:t xml:space="preserve"> OR security personnel </w:t>
            </w:r>
            <w:r w:rsidR="00E342CA" w:rsidRPr="00EF5D62">
              <w:rPr>
                <w:shd w:val="clear" w:color="auto" w:fill="FFFFFF"/>
              </w:rPr>
              <w:t>[</w:t>
            </w:r>
            <w:r w:rsidR="00AE2276">
              <w:rPr>
                <w:shd w:val="clear" w:color="auto" w:fill="FFFFFF"/>
              </w:rPr>
              <w:t>Title/Abstract</w:t>
            </w:r>
            <w:r w:rsidR="00E342CA" w:rsidRPr="00EF5D62">
              <w:rPr>
                <w:shd w:val="clear" w:color="auto" w:fill="FFFFFF"/>
              </w:rPr>
              <w:t>]</w:t>
            </w:r>
            <w:r w:rsidRPr="00EF5D62">
              <w:rPr>
                <w:shd w:val="clear" w:color="auto" w:fill="FFFFFF"/>
              </w:rPr>
              <w:t xml:space="preserve"> OR security worker* </w:t>
            </w:r>
            <w:r w:rsidR="00E342CA" w:rsidRPr="00EF5D62">
              <w:rPr>
                <w:shd w:val="clear" w:color="auto" w:fill="FFFFFF"/>
              </w:rPr>
              <w:t>[</w:t>
            </w:r>
            <w:r w:rsidR="00AE2276">
              <w:rPr>
                <w:shd w:val="clear" w:color="auto" w:fill="FFFFFF"/>
              </w:rPr>
              <w:t>Title/Abstract</w:t>
            </w:r>
            <w:r w:rsidR="00E342CA" w:rsidRPr="00EF5D62">
              <w:rPr>
                <w:shd w:val="clear" w:color="auto" w:fill="FFFFFF"/>
              </w:rPr>
              <w:t>]</w:t>
            </w:r>
            <w:r w:rsidRPr="00EF5D62">
              <w:rPr>
                <w:shd w:val="clear" w:color="auto" w:fill="FFFFFF"/>
              </w:rPr>
              <w:t xml:space="preserve"> OR maintenance staff </w:t>
            </w:r>
            <w:r w:rsidR="00E342CA" w:rsidRPr="00EF5D62">
              <w:rPr>
                <w:shd w:val="clear" w:color="auto" w:fill="FFFFFF"/>
              </w:rPr>
              <w:t>[</w:t>
            </w:r>
            <w:r w:rsidR="00AE2276">
              <w:rPr>
                <w:shd w:val="clear" w:color="auto" w:fill="FFFFFF"/>
              </w:rPr>
              <w:t>Title/Abstract</w:t>
            </w:r>
            <w:r w:rsidR="00E342CA" w:rsidRPr="00EF5D62">
              <w:rPr>
                <w:shd w:val="clear" w:color="auto" w:fill="FFFFFF"/>
              </w:rPr>
              <w:t>]</w:t>
            </w:r>
            <w:r w:rsidRPr="00EF5D62">
              <w:rPr>
                <w:shd w:val="clear" w:color="auto" w:fill="FFFFFF"/>
              </w:rPr>
              <w:t xml:space="preserve"> OR maintenance worker* </w:t>
            </w:r>
            <w:r w:rsidR="00E342CA" w:rsidRPr="00EF5D62">
              <w:rPr>
                <w:shd w:val="clear" w:color="auto" w:fill="FFFFFF"/>
              </w:rPr>
              <w:t>[</w:t>
            </w:r>
            <w:r w:rsidR="00AE2276">
              <w:rPr>
                <w:shd w:val="clear" w:color="auto" w:fill="FFFFFF"/>
              </w:rPr>
              <w:t>Title/Abstract</w:t>
            </w:r>
            <w:r w:rsidR="00E342CA" w:rsidRPr="00EF5D62">
              <w:rPr>
                <w:shd w:val="clear" w:color="auto" w:fill="FFFFFF"/>
              </w:rPr>
              <w:t>]</w:t>
            </w:r>
            <w:r w:rsidRPr="00EF5D62">
              <w:rPr>
                <w:shd w:val="clear" w:color="auto" w:fill="FFFFFF"/>
              </w:rPr>
              <w:t xml:space="preserve"> OR maintenance personnel </w:t>
            </w:r>
            <w:r w:rsidR="00E342CA" w:rsidRPr="00EF5D62">
              <w:rPr>
                <w:shd w:val="clear" w:color="auto" w:fill="FFFFFF"/>
              </w:rPr>
              <w:t>[</w:t>
            </w:r>
            <w:r w:rsidR="00AE2276">
              <w:rPr>
                <w:shd w:val="clear" w:color="auto" w:fill="FFFFFF"/>
              </w:rPr>
              <w:t>Title/Abstract</w:t>
            </w:r>
            <w:r w:rsidR="00E342CA" w:rsidRPr="00EF5D62">
              <w:rPr>
                <w:shd w:val="clear" w:color="auto" w:fill="FFFFFF"/>
              </w:rPr>
              <w:t>]</w:t>
            </w:r>
            <w:r w:rsidRPr="00EF5D62">
              <w:rPr>
                <w:shd w:val="clear" w:color="auto" w:fill="FFFFFF"/>
              </w:rPr>
              <w:t xml:space="preserve"> OR facilities management personnel </w:t>
            </w:r>
            <w:r w:rsidR="00E342CA" w:rsidRPr="00EF5D62">
              <w:rPr>
                <w:shd w:val="clear" w:color="auto" w:fill="FFFFFF"/>
              </w:rPr>
              <w:t>[</w:t>
            </w:r>
            <w:r w:rsidR="00AE2276">
              <w:rPr>
                <w:shd w:val="clear" w:color="auto" w:fill="FFFFFF"/>
              </w:rPr>
              <w:t>Title/Abstract</w:t>
            </w:r>
            <w:r w:rsidR="00E342CA" w:rsidRPr="00EF5D62">
              <w:rPr>
                <w:shd w:val="clear" w:color="auto" w:fill="FFFFFF"/>
              </w:rPr>
              <w:t>]</w:t>
            </w:r>
            <w:r w:rsidRPr="00EF5D62">
              <w:rPr>
                <w:shd w:val="clear" w:color="auto" w:fill="FFFFFF"/>
              </w:rPr>
              <w:t xml:space="preserve"> OR facilities management staff </w:t>
            </w:r>
            <w:r w:rsidR="00E342CA" w:rsidRPr="00EF5D62">
              <w:rPr>
                <w:shd w:val="clear" w:color="auto" w:fill="FFFFFF"/>
              </w:rPr>
              <w:t>[</w:t>
            </w:r>
            <w:r w:rsidR="00AE2276">
              <w:rPr>
                <w:shd w:val="clear" w:color="auto" w:fill="FFFFFF"/>
              </w:rPr>
              <w:t>Title/Abstract</w:t>
            </w:r>
            <w:r w:rsidR="00E342CA" w:rsidRPr="00EF5D62">
              <w:rPr>
                <w:shd w:val="clear" w:color="auto" w:fill="FFFFFF"/>
              </w:rPr>
              <w:t>]</w:t>
            </w:r>
            <w:r w:rsidRPr="00EF5D62">
              <w:rPr>
                <w:shd w:val="clear" w:color="auto" w:fill="FFFFFF"/>
              </w:rPr>
              <w:t xml:space="preserve"> OR facilities management worker* </w:t>
            </w:r>
            <w:r w:rsidR="00E342CA" w:rsidRPr="00EF5D62">
              <w:rPr>
                <w:shd w:val="clear" w:color="auto" w:fill="FFFFFF"/>
              </w:rPr>
              <w:t>[</w:t>
            </w:r>
            <w:r w:rsidR="00AE2276">
              <w:rPr>
                <w:shd w:val="clear" w:color="auto" w:fill="FFFFFF"/>
              </w:rPr>
              <w:t>Title/Abstract</w:t>
            </w:r>
            <w:r w:rsidR="00E342CA" w:rsidRPr="00EF5D62">
              <w:rPr>
                <w:shd w:val="clear" w:color="auto" w:fill="FFFFFF"/>
              </w:rPr>
              <w:t>]</w:t>
            </w:r>
            <w:r w:rsidRPr="00EF5D62">
              <w:rPr>
                <w:shd w:val="clear" w:color="auto" w:fill="FFFFFF"/>
              </w:rPr>
              <w:t xml:space="preserve"> OR administrative staff </w:t>
            </w:r>
            <w:r w:rsidR="00E342CA" w:rsidRPr="00EF5D62">
              <w:rPr>
                <w:shd w:val="clear" w:color="auto" w:fill="FFFFFF"/>
              </w:rPr>
              <w:t>[</w:t>
            </w:r>
            <w:r w:rsidR="00AE2276">
              <w:rPr>
                <w:shd w:val="clear" w:color="auto" w:fill="FFFFFF"/>
              </w:rPr>
              <w:t>Title/Abstract</w:t>
            </w:r>
            <w:r w:rsidR="00E342CA" w:rsidRPr="00EF5D62">
              <w:rPr>
                <w:shd w:val="clear" w:color="auto" w:fill="FFFFFF"/>
              </w:rPr>
              <w:t>]</w:t>
            </w:r>
            <w:r w:rsidRPr="00EF5D62">
              <w:rPr>
                <w:shd w:val="clear" w:color="auto" w:fill="FFFFFF"/>
              </w:rPr>
              <w:t xml:space="preserve"> OR administrative personnel </w:t>
            </w:r>
            <w:r w:rsidR="00E342CA" w:rsidRPr="00EF5D62">
              <w:rPr>
                <w:shd w:val="clear" w:color="auto" w:fill="FFFFFF"/>
              </w:rPr>
              <w:t>[</w:t>
            </w:r>
            <w:r w:rsidR="00AE2276">
              <w:rPr>
                <w:shd w:val="clear" w:color="auto" w:fill="FFFFFF"/>
              </w:rPr>
              <w:t>Title/Abstract</w:t>
            </w:r>
            <w:r w:rsidR="00E342CA" w:rsidRPr="00EF5D62">
              <w:rPr>
                <w:shd w:val="clear" w:color="auto" w:fill="FFFFFF"/>
              </w:rPr>
              <w:t>]</w:t>
            </w:r>
            <w:r w:rsidRPr="00EF5D62">
              <w:rPr>
                <w:shd w:val="clear" w:color="auto" w:fill="FFFFFF"/>
              </w:rPr>
              <w:t xml:space="preserve"> OR administrative worker* </w:t>
            </w:r>
            <w:r w:rsidR="00E342CA" w:rsidRPr="00EF5D62">
              <w:rPr>
                <w:shd w:val="clear" w:color="auto" w:fill="FFFFFF"/>
              </w:rPr>
              <w:t>[</w:t>
            </w:r>
            <w:r w:rsidR="00AE2276">
              <w:rPr>
                <w:shd w:val="clear" w:color="auto" w:fill="FFFFFF"/>
              </w:rPr>
              <w:t>Title/Abstract</w:t>
            </w:r>
            <w:r w:rsidR="00E342CA" w:rsidRPr="00EF5D62">
              <w:rPr>
                <w:shd w:val="clear" w:color="auto" w:fill="FFFFFF"/>
              </w:rPr>
              <w:t>]</w:t>
            </w:r>
            <w:r w:rsidRPr="00EF5D62">
              <w:rPr>
                <w:shd w:val="clear" w:color="auto" w:fill="FFFFFF"/>
              </w:rPr>
              <w:t xml:space="preserve"> OR billing personnel </w:t>
            </w:r>
            <w:r w:rsidR="00E342CA" w:rsidRPr="00EF5D62">
              <w:rPr>
                <w:shd w:val="clear" w:color="auto" w:fill="FFFFFF"/>
              </w:rPr>
              <w:t>[</w:t>
            </w:r>
            <w:r w:rsidR="00AE2276">
              <w:rPr>
                <w:shd w:val="clear" w:color="auto" w:fill="FFFFFF"/>
              </w:rPr>
              <w:t>Title/Abstract</w:t>
            </w:r>
            <w:r w:rsidR="00E342CA" w:rsidRPr="00EF5D62">
              <w:rPr>
                <w:shd w:val="clear" w:color="auto" w:fill="FFFFFF"/>
              </w:rPr>
              <w:t>]</w:t>
            </w:r>
            <w:r w:rsidRPr="00EF5D62">
              <w:rPr>
                <w:shd w:val="clear" w:color="auto" w:fill="FFFFFF"/>
              </w:rPr>
              <w:t xml:space="preserve"> OR billing staff </w:t>
            </w:r>
            <w:r w:rsidR="00E342CA" w:rsidRPr="00EF5D62">
              <w:rPr>
                <w:shd w:val="clear" w:color="auto" w:fill="FFFFFF"/>
              </w:rPr>
              <w:t>[</w:t>
            </w:r>
            <w:r w:rsidR="00AE2276">
              <w:rPr>
                <w:shd w:val="clear" w:color="auto" w:fill="FFFFFF"/>
              </w:rPr>
              <w:t>Title/Abstract</w:t>
            </w:r>
            <w:r w:rsidR="00E342CA" w:rsidRPr="00EF5D62">
              <w:rPr>
                <w:shd w:val="clear" w:color="auto" w:fill="FFFFFF"/>
              </w:rPr>
              <w:t>]</w:t>
            </w:r>
            <w:r w:rsidRPr="00EF5D62">
              <w:rPr>
                <w:shd w:val="clear" w:color="auto" w:fill="FFFFFF"/>
              </w:rPr>
              <w:t xml:space="preserve"> OR volunteer personnel </w:t>
            </w:r>
            <w:r w:rsidR="00E342CA" w:rsidRPr="00EF5D62">
              <w:rPr>
                <w:shd w:val="clear" w:color="auto" w:fill="FFFFFF"/>
              </w:rPr>
              <w:t>[</w:t>
            </w:r>
            <w:r w:rsidR="00AE2276">
              <w:rPr>
                <w:shd w:val="clear" w:color="auto" w:fill="FFFFFF"/>
              </w:rPr>
              <w:t>Title/Abstract</w:t>
            </w:r>
            <w:r w:rsidR="00E342CA" w:rsidRPr="00EF5D62">
              <w:rPr>
                <w:shd w:val="clear" w:color="auto" w:fill="FFFFFF"/>
              </w:rPr>
              <w:t>]</w:t>
            </w:r>
            <w:r w:rsidRPr="00EF5D62">
              <w:rPr>
                <w:shd w:val="clear" w:color="auto" w:fill="FFFFFF"/>
              </w:rPr>
              <w:t xml:space="preserve"> OR volunteer worker* </w:t>
            </w:r>
            <w:r w:rsidR="00E342CA" w:rsidRPr="00EF5D62">
              <w:rPr>
                <w:shd w:val="clear" w:color="auto" w:fill="FFFFFF"/>
              </w:rPr>
              <w:t>[</w:t>
            </w:r>
            <w:r w:rsidR="00AE2276">
              <w:rPr>
                <w:shd w:val="clear" w:color="auto" w:fill="FFFFFF"/>
              </w:rPr>
              <w:t>Title/Abstract</w:t>
            </w:r>
            <w:r w:rsidR="00E342CA" w:rsidRPr="00EF5D62">
              <w:rPr>
                <w:shd w:val="clear" w:color="auto" w:fill="FFFFFF"/>
              </w:rPr>
              <w:t>]</w:t>
            </w:r>
            <w:r w:rsidRPr="00EF5D62">
              <w:rPr>
                <w:shd w:val="clear" w:color="auto" w:fill="FFFFFF"/>
              </w:rPr>
              <w:t xml:space="preserve"> </w:t>
            </w:r>
            <w:r w:rsidRPr="00EF5D62">
              <w:rPr>
                <w:bdr w:val="none" w:sz="0" w:space="0" w:color="auto" w:frame="1"/>
              </w:rPr>
              <w:t xml:space="preserve">OR </w:t>
            </w:r>
            <w:r w:rsidRPr="00EF5D62">
              <w:t xml:space="preserve"> Psychiatric Hospital Staff </w:t>
            </w:r>
            <w:r w:rsidR="00E342CA" w:rsidRPr="00EF5D62">
              <w:t>[</w:t>
            </w:r>
            <w:r w:rsidR="00AE2276">
              <w:t>Title/Abstract</w:t>
            </w:r>
            <w:r w:rsidR="00E342CA" w:rsidRPr="00EF5D62">
              <w:t>]</w:t>
            </w:r>
            <w:r w:rsidRPr="00EF5D62">
              <w:t xml:space="preserve"> OR Psychologist* </w:t>
            </w:r>
            <w:r w:rsidR="00E342CA" w:rsidRPr="00EF5D62">
              <w:t>[</w:t>
            </w:r>
            <w:r w:rsidR="00AE2276">
              <w:t>Title/Abstract</w:t>
            </w:r>
            <w:r w:rsidR="00E342CA" w:rsidRPr="00EF5D62">
              <w:t>]</w:t>
            </w:r>
            <w:r w:rsidRPr="00EF5D62">
              <w:t xml:space="preserve"> OR </w:t>
            </w:r>
            <w:r w:rsidRPr="00EF5D62">
              <w:rPr>
                <w:bdr w:val="none" w:sz="0" w:space="0" w:color="auto" w:frame="1"/>
              </w:rPr>
              <w:t xml:space="preserve">Social Worker* </w:t>
            </w:r>
            <w:r w:rsidR="00E342CA" w:rsidRPr="00EF5D62">
              <w:rPr>
                <w:bdr w:val="none" w:sz="0" w:space="0" w:color="auto" w:frame="1"/>
              </w:rPr>
              <w:t>[</w:t>
            </w:r>
            <w:r w:rsidR="00AE2276">
              <w:rPr>
                <w:bdr w:val="none" w:sz="0" w:space="0" w:color="auto" w:frame="1"/>
              </w:rPr>
              <w:t>Title/Abstract</w:t>
            </w:r>
            <w:r w:rsidR="00E342CA" w:rsidRPr="00EF5D62">
              <w:rPr>
                <w:bdr w:val="none" w:sz="0" w:space="0" w:color="auto" w:frame="1"/>
              </w:rPr>
              <w:t>]</w:t>
            </w:r>
            <w:r w:rsidRPr="00EF5D62">
              <w:rPr>
                <w:bdr w:val="none" w:sz="0" w:space="0" w:color="auto" w:frame="1"/>
              </w:rPr>
              <w:t xml:space="preserve"> OR Psychiatrist* </w:t>
            </w:r>
            <w:r w:rsidR="00E342CA" w:rsidRPr="00EF5D62">
              <w:rPr>
                <w:bdr w:val="none" w:sz="0" w:space="0" w:color="auto" w:frame="1"/>
              </w:rPr>
              <w:t>[</w:t>
            </w:r>
            <w:r w:rsidR="00AE2276">
              <w:rPr>
                <w:bdr w:val="none" w:sz="0" w:space="0" w:color="auto" w:frame="1"/>
              </w:rPr>
              <w:t>Title/Abstract</w:t>
            </w:r>
            <w:r w:rsidR="00E342CA" w:rsidRPr="00EF5D62">
              <w:rPr>
                <w:bdr w:val="none" w:sz="0" w:space="0" w:color="auto" w:frame="1"/>
              </w:rPr>
              <w:t>]</w:t>
            </w:r>
            <w:r w:rsidRPr="00EF5D62">
              <w:rPr>
                <w:bdr w:val="none" w:sz="0" w:space="0" w:color="auto" w:frame="1"/>
              </w:rPr>
              <w:t xml:space="preserve"> OR Psychotherapist* </w:t>
            </w:r>
            <w:r w:rsidR="00E342CA" w:rsidRPr="00EF5D62">
              <w:rPr>
                <w:bdr w:val="none" w:sz="0" w:space="0" w:color="auto" w:frame="1"/>
              </w:rPr>
              <w:t>[</w:t>
            </w:r>
            <w:r w:rsidR="00AE2276">
              <w:rPr>
                <w:bdr w:val="none" w:sz="0" w:space="0" w:color="auto" w:frame="1"/>
              </w:rPr>
              <w:t>Title/Abstract</w:t>
            </w:r>
            <w:r w:rsidR="00E342CA" w:rsidRPr="00EF5D62">
              <w:rPr>
                <w:bdr w:val="none" w:sz="0" w:space="0" w:color="auto" w:frame="1"/>
              </w:rPr>
              <w:t>]</w:t>
            </w:r>
            <w:hyperlink r:id="rId8" w:history="1"/>
            <w:hyperlink r:id="rId9" w:history="1"/>
          </w:p>
          <w:p w14:paraId="3CB32F6E" w14:textId="77777777" w:rsidR="003D37AD" w:rsidRPr="00EF5D62" w:rsidRDefault="003D37AD" w:rsidP="003D37AD">
            <w:pPr>
              <w:pStyle w:val="xxmsonormal"/>
              <w:rPr>
                <w:shd w:val="clear" w:color="auto" w:fill="FFFFFF"/>
              </w:rPr>
            </w:pPr>
          </w:p>
          <w:p w14:paraId="1713C0EC" w14:textId="77777777" w:rsidR="003D37AD" w:rsidRPr="00EF5D62" w:rsidRDefault="003D37AD" w:rsidP="003D37AD">
            <w:pPr>
              <w:rPr>
                <w:rFonts w:ascii="Times New Roman" w:eastAsia="Times New Roman" w:hAnsi="Times New Roman" w:cs="Times New Roman"/>
                <w:sz w:val="24"/>
                <w:szCs w:val="24"/>
              </w:rPr>
            </w:pPr>
          </w:p>
        </w:tc>
        <w:tc>
          <w:tcPr>
            <w:tcW w:w="1615" w:type="dxa"/>
          </w:tcPr>
          <w:p w14:paraId="4145AAA8" w14:textId="54AA8AD4" w:rsidR="00BE22C5" w:rsidRPr="00BE22C5" w:rsidRDefault="00AE2276" w:rsidP="00BE22C5">
            <w:pPr>
              <w:pStyle w:val="Heading3"/>
              <w:rPr>
                <w:b w:val="0"/>
                <w:bCs w:val="0"/>
                <w:sz w:val="24"/>
                <w:szCs w:val="24"/>
              </w:rPr>
            </w:pPr>
            <w:r>
              <w:rPr>
                <w:b w:val="0"/>
                <w:bCs w:val="0"/>
                <w:sz w:val="24"/>
                <w:szCs w:val="24"/>
              </w:rPr>
              <w:lastRenderedPageBreak/>
              <w:t>609,590</w:t>
            </w:r>
          </w:p>
          <w:p w14:paraId="2D1376D4" w14:textId="511E7888" w:rsidR="009C6EEE" w:rsidRPr="00EF5D62" w:rsidRDefault="009C6EEE" w:rsidP="009C6EEE">
            <w:pPr>
              <w:pStyle w:val="Heading3"/>
              <w:shd w:val="clear" w:color="auto" w:fill="FFFFFF"/>
              <w:spacing w:before="0" w:beforeAutospacing="0" w:after="120" w:afterAutospacing="0"/>
              <w:rPr>
                <w:b w:val="0"/>
                <w:bCs w:val="0"/>
                <w:sz w:val="24"/>
                <w:szCs w:val="24"/>
              </w:rPr>
            </w:pPr>
          </w:p>
          <w:p w14:paraId="6BDCCB37" w14:textId="1AA3CA92" w:rsidR="003D37AD" w:rsidRPr="00EF5D62" w:rsidRDefault="003D37AD" w:rsidP="003D37AD">
            <w:pPr>
              <w:rPr>
                <w:rFonts w:ascii="Times New Roman" w:eastAsia="Times New Roman" w:hAnsi="Times New Roman" w:cs="Times New Roman"/>
                <w:sz w:val="24"/>
                <w:szCs w:val="24"/>
              </w:rPr>
            </w:pPr>
          </w:p>
        </w:tc>
      </w:tr>
      <w:tr w:rsidR="00EF5D62" w:rsidRPr="00EF5D62" w14:paraId="31C503E3" w14:textId="77777777" w:rsidTr="003D37AD">
        <w:tc>
          <w:tcPr>
            <w:tcW w:w="1165" w:type="dxa"/>
          </w:tcPr>
          <w:p w14:paraId="3BF2972B" w14:textId="5031FAC1" w:rsidR="003D37AD" w:rsidRPr="00EF5D62" w:rsidRDefault="003D37AD" w:rsidP="003D37AD">
            <w:pPr>
              <w:rPr>
                <w:rFonts w:ascii="Times New Roman" w:eastAsia="Times New Roman" w:hAnsi="Times New Roman" w:cs="Times New Roman"/>
                <w:sz w:val="24"/>
                <w:szCs w:val="24"/>
              </w:rPr>
            </w:pPr>
            <w:r w:rsidRPr="00EF5D62">
              <w:rPr>
                <w:rFonts w:ascii="Times New Roman" w:eastAsia="Times New Roman" w:hAnsi="Times New Roman" w:cs="Times New Roman"/>
                <w:sz w:val="24"/>
                <w:szCs w:val="24"/>
              </w:rPr>
              <w:lastRenderedPageBreak/>
              <w:t>Search 2</w:t>
            </w:r>
          </w:p>
        </w:tc>
        <w:tc>
          <w:tcPr>
            <w:tcW w:w="10170" w:type="dxa"/>
          </w:tcPr>
          <w:p w14:paraId="3485CDDC" w14:textId="2B26B5EA" w:rsidR="003D37AD" w:rsidRPr="00EF5D62" w:rsidRDefault="003D37AD" w:rsidP="003D37AD">
            <w:pPr>
              <w:pStyle w:val="xxmsonormal"/>
            </w:pPr>
            <w:r w:rsidRPr="00EF5D62">
              <w:t>"Workplace/psychology" [</w:t>
            </w:r>
            <w:proofErr w:type="spellStart"/>
            <w:r w:rsidRPr="00EF5D62">
              <w:t>MeSH</w:t>
            </w:r>
            <w:proofErr w:type="spellEnd"/>
            <w:r w:rsidRPr="00EF5D62">
              <w:t>] OR "Resilience, Psychological" [</w:t>
            </w:r>
            <w:proofErr w:type="spellStart"/>
            <w:r w:rsidRPr="00EF5D62">
              <w:t>MeSH</w:t>
            </w:r>
            <w:proofErr w:type="spellEnd"/>
            <w:r w:rsidRPr="00EF5D62">
              <w:t>] OR "Attitude of Health Personnel" [</w:t>
            </w:r>
            <w:proofErr w:type="spellStart"/>
            <w:r w:rsidRPr="00EF5D62">
              <w:t>MeSH</w:t>
            </w:r>
            <w:proofErr w:type="spellEnd"/>
            <w:r w:rsidRPr="00EF5D62">
              <w:t>] OR "Adaptation, Psychological" [</w:t>
            </w:r>
            <w:proofErr w:type="spellStart"/>
            <w:r w:rsidRPr="00EF5D62">
              <w:t>MeSH</w:t>
            </w:r>
            <w:proofErr w:type="spellEnd"/>
            <w:r w:rsidRPr="00EF5D62">
              <w:t xml:space="preserve">] OR </w:t>
            </w:r>
            <w:r w:rsidRPr="00EF5D62">
              <w:rPr>
                <w:rFonts w:eastAsia="Times New Roman"/>
              </w:rPr>
              <w:t>Stress, Psychological [</w:t>
            </w:r>
            <w:proofErr w:type="spellStart"/>
            <w:r w:rsidRPr="00EF5D62">
              <w:rPr>
                <w:rFonts w:eastAsia="Times New Roman"/>
              </w:rPr>
              <w:t>MeSH</w:t>
            </w:r>
            <w:proofErr w:type="spellEnd"/>
            <w:r w:rsidRPr="00EF5D62">
              <w:rPr>
                <w:rFonts w:eastAsia="Times New Roman"/>
              </w:rPr>
              <w:t>] OR Occupational Stress/psychology[</w:t>
            </w:r>
            <w:proofErr w:type="spellStart"/>
            <w:r w:rsidRPr="00EF5D62">
              <w:rPr>
                <w:rFonts w:eastAsia="Times New Roman"/>
              </w:rPr>
              <w:t>MeSH</w:t>
            </w:r>
            <w:proofErr w:type="spellEnd"/>
            <w:r w:rsidRPr="00EF5D62">
              <w:rPr>
                <w:rFonts w:eastAsia="Times New Roman"/>
              </w:rPr>
              <w:t>] OR Burnout, Professional [</w:t>
            </w:r>
            <w:proofErr w:type="spellStart"/>
            <w:r w:rsidRPr="00EF5D62">
              <w:rPr>
                <w:rFonts w:eastAsia="Times New Roman"/>
              </w:rPr>
              <w:t>MeSH</w:t>
            </w:r>
            <w:proofErr w:type="spellEnd"/>
            <w:r w:rsidRPr="00EF5D62">
              <w:rPr>
                <w:rFonts w:eastAsia="Times New Roman"/>
              </w:rPr>
              <w:t xml:space="preserve">] </w:t>
            </w:r>
            <w:r w:rsidRPr="00EF5D62">
              <w:t xml:space="preserve">OR depression [mesh] OR fatigue[mesh] OR psychological adaptation </w:t>
            </w:r>
            <w:r w:rsidR="00E342CA" w:rsidRPr="00EF5D62">
              <w:t>[</w:t>
            </w:r>
            <w:r w:rsidR="00AE2276">
              <w:t>Title/Abstract</w:t>
            </w:r>
            <w:r w:rsidR="00E342CA" w:rsidRPr="00EF5D62">
              <w:t>]</w:t>
            </w:r>
            <w:r w:rsidRPr="00EF5D62">
              <w:t xml:space="preserve"> OR coping</w:t>
            </w:r>
            <w:r w:rsidR="00E342CA" w:rsidRPr="00EF5D62">
              <w:t>[</w:t>
            </w:r>
            <w:r w:rsidR="00AE2276">
              <w:t>Title/Abstract</w:t>
            </w:r>
            <w:r w:rsidR="00E342CA" w:rsidRPr="00EF5D62">
              <w:t>]</w:t>
            </w:r>
            <w:r w:rsidRPr="00EF5D62">
              <w:t xml:space="preserve"> OR </w:t>
            </w:r>
            <w:r w:rsidRPr="00EF5D62">
              <w:rPr>
                <w:shd w:val="clear" w:color="auto" w:fill="FFFFFF"/>
              </w:rPr>
              <w:t xml:space="preserve">resilience </w:t>
            </w:r>
            <w:r w:rsidR="00E342CA" w:rsidRPr="00EF5D62">
              <w:rPr>
                <w:shd w:val="clear" w:color="auto" w:fill="FFFFFF"/>
              </w:rPr>
              <w:t>[</w:t>
            </w:r>
            <w:r w:rsidR="00AE2276">
              <w:rPr>
                <w:shd w:val="clear" w:color="auto" w:fill="FFFFFF"/>
              </w:rPr>
              <w:t>Title/Abstract</w:t>
            </w:r>
            <w:r w:rsidR="00E342CA" w:rsidRPr="00EF5D62">
              <w:rPr>
                <w:shd w:val="clear" w:color="auto" w:fill="FFFFFF"/>
              </w:rPr>
              <w:t>]</w:t>
            </w:r>
            <w:r w:rsidRPr="00EF5D62">
              <w:rPr>
                <w:shd w:val="clear" w:color="auto" w:fill="FFFFFF"/>
              </w:rPr>
              <w:t xml:space="preserve"> OR resiliency </w:t>
            </w:r>
            <w:r w:rsidR="00E342CA" w:rsidRPr="00EF5D62">
              <w:rPr>
                <w:shd w:val="clear" w:color="auto" w:fill="FFFFFF"/>
              </w:rPr>
              <w:t>[</w:t>
            </w:r>
            <w:r w:rsidR="00AE2276">
              <w:rPr>
                <w:shd w:val="clear" w:color="auto" w:fill="FFFFFF"/>
              </w:rPr>
              <w:t>Title/Abstract</w:t>
            </w:r>
            <w:r w:rsidR="00E342CA" w:rsidRPr="00EF5D62">
              <w:rPr>
                <w:shd w:val="clear" w:color="auto" w:fill="FFFFFF"/>
              </w:rPr>
              <w:t>]</w:t>
            </w:r>
            <w:r w:rsidRPr="00EF5D62">
              <w:rPr>
                <w:shd w:val="clear" w:color="auto" w:fill="FFFFFF"/>
              </w:rPr>
              <w:t xml:space="preserve"> OR resilient </w:t>
            </w:r>
            <w:r w:rsidR="00E342CA" w:rsidRPr="00EF5D62">
              <w:rPr>
                <w:shd w:val="clear" w:color="auto" w:fill="FFFFFF"/>
              </w:rPr>
              <w:t>[</w:t>
            </w:r>
            <w:r w:rsidR="00AE2276">
              <w:rPr>
                <w:shd w:val="clear" w:color="auto" w:fill="FFFFFF"/>
              </w:rPr>
              <w:t>Title/Abstract</w:t>
            </w:r>
            <w:r w:rsidR="00E342CA" w:rsidRPr="00EF5D62">
              <w:rPr>
                <w:shd w:val="clear" w:color="auto" w:fill="FFFFFF"/>
              </w:rPr>
              <w:t>]</w:t>
            </w:r>
            <w:r w:rsidRPr="00EF5D62">
              <w:rPr>
                <w:shd w:val="clear" w:color="auto" w:fill="FFFFFF"/>
              </w:rPr>
              <w:t xml:space="preserve"> </w:t>
            </w:r>
            <w:r w:rsidRPr="00EF5D62">
              <w:t xml:space="preserve">OR hardness </w:t>
            </w:r>
            <w:r w:rsidR="00E342CA" w:rsidRPr="00EF5D62">
              <w:rPr>
                <w:shd w:val="clear" w:color="auto" w:fill="FAFAFA"/>
              </w:rPr>
              <w:t>[</w:t>
            </w:r>
            <w:r w:rsidR="00AE2276">
              <w:rPr>
                <w:shd w:val="clear" w:color="auto" w:fill="FAFAFA"/>
              </w:rPr>
              <w:t>Title/Abstract</w:t>
            </w:r>
            <w:r w:rsidR="00E342CA" w:rsidRPr="00EF5D62">
              <w:rPr>
                <w:shd w:val="clear" w:color="auto" w:fill="FAFAFA"/>
              </w:rPr>
              <w:t>]</w:t>
            </w:r>
            <w:r w:rsidRPr="00EF5D62">
              <w:rPr>
                <w:shd w:val="clear" w:color="auto" w:fill="FAFAFA"/>
              </w:rPr>
              <w:t xml:space="preserve"> </w:t>
            </w:r>
            <w:r w:rsidRPr="00EF5D62">
              <w:rPr>
                <w:shd w:val="clear" w:color="auto" w:fill="FFFFFF"/>
              </w:rPr>
              <w:t>OR</w:t>
            </w:r>
            <w:r w:rsidRPr="00EF5D62">
              <w:t xml:space="preserve"> resistance </w:t>
            </w:r>
            <w:r w:rsidR="00E342CA" w:rsidRPr="00EF5D62">
              <w:rPr>
                <w:shd w:val="clear" w:color="auto" w:fill="FAFAFA"/>
              </w:rPr>
              <w:t>[</w:t>
            </w:r>
            <w:r w:rsidR="00AE2276">
              <w:rPr>
                <w:shd w:val="clear" w:color="auto" w:fill="FAFAFA"/>
              </w:rPr>
              <w:t>Title/Abstract</w:t>
            </w:r>
            <w:r w:rsidR="00E342CA" w:rsidRPr="00EF5D62">
              <w:rPr>
                <w:shd w:val="clear" w:color="auto" w:fill="FAFAFA"/>
              </w:rPr>
              <w:t>]</w:t>
            </w:r>
            <w:r w:rsidRPr="00EF5D62">
              <w:rPr>
                <w:shd w:val="clear" w:color="auto" w:fill="FAFAFA"/>
              </w:rPr>
              <w:t xml:space="preserve"> OR </w:t>
            </w:r>
            <w:r w:rsidRPr="00EF5D62">
              <w:rPr>
                <w:shd w:val="clear" w:color="auto" w:fill="FFFFFF"/>
              </w:rPr>
              <w:t xml:space="preserve">stress </w:t>
            </w:r>
            <w:r w:rsidR="00E342CA" w:rsidRPr="00EF5D62">
              <w:rPr>
                <w:shd w:val="clear" w:color="auto" w:fill="FFFFFF"/>
              </w:rPr>
              <w:t>[</w:t>
            </w:r>
            <w:r w:rsidR="00AE2276">
              <w:rPr>
                <w:shd w:val="clear" w:color="auto" w:fill="FFFFFF"/>
              </w:rPr>
              <w:t>Title/Abstract</w:t>
            </w:r>
            <w:r w:rsidR="00E342CA" w:rsidRPr="00EF5D62">
              <w:rPr>
                <w:shd w:val="clear" w:color="auto" w:fill="FFFFFF"/>
              </w:rPr>
              <w:t>]</w:t>
            </w:r>
            <w:r w:rsidRPr="00EF5D62">
              <w:rPr>
                <w:shd w:val="clear" w:color="auto" w:fill="FFFFFF"/>
              </w:rPr>
              <w:t xml:space="preserve"> OR </w:t>
            </w:r>
            <w:r w:rsidRPr="00EF5D62">
              <w:rPr>
                <w:shd w:val="clear" w:color="auto" w:fill="FAFAFA"/>
              </w:rPr>
              <w:t xml:space="preserve">moral injury </w:t>
            </w:r>
            <w:r w:rsidR="00E342CA" w:rsidRPr="00EF5D62">
              <w:rPr>
                <w:shd w:val="clear" w:color="auto" w:fill="FFFFFF"/>
              </w:rPr>
              <w:t>[</w:t>
            </w:r>
            <w:r w:rsidR="00AE2276">
              <w:rPr>
                <w:shd w:val="clear" w:color="auto" w:fill="FFFFFF"/>
              </w:rPr>
              <w:t>Title/Abstract</w:t>
            </w:r>
            <w:r w:rsidR="00E342CA" w:rsidRPr="00EF5D62">
              <w:rPr>
                <w:shd w:val="clear" w:color="auto" w:fill="FFFFFF"/>
              </w:rPr>
              <w:t>]</w:t>
            </w:r>
            <w:r w:rsidRPr="00EF5D62">
              <w:rPr>
                <w:shd w:val="clear" w:color="auto" w:fill="FFFFFF"/>
              </w:rPr>
              <w:t xml:space="preserve"> </w:t>
            </w:r>
            <w:r w:rsidRPr="00EF5D62">
              <w:rPr>
                <w:shd w:val="clear" w:color="auto" w:fill="FAFAFA"/>
              </w:rPr>
              <w:t xml:space="preserve">OR </w:t>
            </w:r>
            <w:r w:rsidRPr="00EF5D62">
              <w:rPr>
                <w:shd w:val="clear" w:color="auto" w:fill="FFFFFF"/>
              </w:rPr>
              <w:t xml:space="preserve">psychological Distress </w:t>
            </w:r>
            <w:r w:rsidR="00E342CA" w:rsidRPr="00EF5D62">
              <w:rPr>
                <w:shd w:val="clear" w:color="auto" w:fill="FFFFFF"/>
              </w:rPr>
              <w:t>[</w:t>
            </w:r>
            <w:r w:rsidR="00AE2276">
              <w:rPr>
                <w:shd w:val="clear" w:color="auto" w:fill="FFFFFF"/>
              </w:rPr>
              <w:t>Title/Abstract</w:t>
            </w:r>
            <w:r w:rsidR="00E342CA" w:rsidRPr="00EF5D62">
              <w:rPr>
                <w:shd w:val="clear" w:color="auto" w:fill="FFFFFF"/>
              </w:rPr>
              <w:t>]</w:t>
            </w:r>
            <w:r w:rsidRPr="00EF5D62">
              <w:rPr>
                <w:shd w:val="clear" w:color="auto" w:fill="FFFFFF"/>
              </w:rPr>
              <w:t xml:space="preserve"> OR depression </w:t>
            </w:r>
            <w:r w:rsidR="00E342CA" w:rsidRPr="00EF5D62">
              <w:rPr>
                <w:shd w:val="clear" w:color="auto" w:fill="FFFFFF"/>
              </w:rPr>
              <w:t>[</w:t>
            </w:r>
            <w:r w:rsidR="00AE2276">
              <w:rPr>
                <w:shd w:val="clear" w:color="auto" w:fill="FFFFFF"/>
              </w:rPr>
              <w:t>Title/Abstract</w:t>
            </w:r>
            <w:r w:rsidR="00E342CA" w:rsidRPr="00EF5D62">
              <w:rPr>
                <w:shd w:val="clear" w:color="auto" w:fill="FFFFFF"/>
              </w:rPr>
              <w:t>]</w:t>
            </w:r>
            <w:r w:rsidRPr="00EF5D62">
              <w:rPr>
                <w:shd w:val="clear" w:color="auto" w:fill="FFFFFF"/>
              </w:rPr>
              <w:t xml:space="preserve"> OR </w:t>
            </w:r>
            <w:r w:rsidRPr="00EF5D62">
              <w:rPr>
                <w:rFonts w:eastAsia="Times New Roman"/>
              </w:rPr>
              <w:t xml:space="preserve">anxiety </w:t>
            </w:r>
            <w:r w:rsidR="00E342CA" w:rsidRPr="00EF5D62">
              <w:rPr>
                <w:shd w:val="clear" w:color="auto" w:fill="FFFFFF"/>
              </w:rPr>
              <w:t>[</w:t>
            </w:r>
            <w:r w:rsidR="00AE2276">
              <w:rPr>
                <w:shd w:val="clear" w:color="auto" w:fill="FFFFFF"/>
              </w:rPr>
              <w:t>Title/Abstract</w:t>
            </w:r>
            <w:r w:rsidR="00E342CA" w:rsidRPr="00EF5D62">
              <w:rPr>
                <w:shd w:val="clear" w:color="auto" w:fill="FFFFFF"/>
              </w:rPr>
              <w:t>]</w:t>
            </w:r>
            <w:r w:rsidRPr="00EF5D62">
              <w:rPr>
                <w:shd w:val="clear" w:color="auto" w:fill="FFFFFF"/>
              </w:rPr>
              <w:t xml:space="preserve"> </w:t>
            </w:r>
            <w:r w:rsidRPr="00EF5D62">
              <w:rPr>
                <w:rFonts w:eastAsia="Times New Roman"/>
              </w:rPr>
              <w:t xml:space="preserve">OR psychologic impact* </w:t>
            </w:r>
            <w:r w:rsidR="00E342CA" w:rsidRPr="00EF5D62">
              <w:rPr>
                <w:rFonts w:eastAsia="Times New Roman"/>
              </w:rPr>
              <w:t>[</w:t>
            </w:r>
            <w:r w:rsidR="00AE2276">
              <w:rPr>
                <w:rFonts w:eastAsia="Times New Roman"/>
              </w:rPr>
              <w:t>Title/Abstract</w:t>
            </w:r>
            <w:r w:rsidR="00E342CA" w:rsidRPr="00EF5D62">
              <w:rPr>
                <w:rFonts w:eastAsia="Times New Roman"/>
              </w:rPr>
              <w:t>]</w:t>
            </w:r>
            <w:r w:rsidRPr="00EF5D62">
              <w:rPr>
                <w:rFonts w:eastAsia="Times New Roman"/>
              </w:rPr>
              <w:t xml:space="preserve"> OR</w:t>
            </w:r>
            <w:r w:rsidRPr="00EF5D62">
              <w:rPr>
                <w:shd w:val="clear" w:color="auto" w:fill="FFFFFF"/>
              </w:rPr>
              <w:t xml:space="preserve"> burnout </w:t>
            </w:r>
            <w:r w:rsidR="00E342CA" w:rsidRPr="00EF5D62">
              <w:rPr>
                <w:shd w:val="clear" w:color="auto" w:fill="FFFFFF"/>
              </w:rPr>
              <w:t>[</w:t>
            </w:r>
            <w:r w:rsidR="00AE2276">
              <w:rPr>
                <w:shd w:val="clear" w:color="auto" w:fill="FFFFFF"/>
              </w:rPr>
              <w:t>Title/Abstract</w:t>
            </w:r>
            <w:r w:rsidR="00E342CA" w:rsidRPr="00EF5D62">
              <w:rPr>
                <w:shd w:val="clear" w:color="auto" w:fill="FFFFFF"/>
              </w:rPr>
              <w:t>]</w:t>
            </w:r>
            <w:r w:rsidRPr="00EF5D62">
              <w:rPr>
                <w:shd w:val="clear" w:color="auto" w:fill="FFFFFF"/>
              </w:rPr>
              <w:t xml:space="preserve"> OR Exhaustion </w:t>
            </w:r>
            <w:r w:rsidR="00E342CA" w:rsidRPr="00EF5D62">
              <w:rPr>
                <w:shd w:val="clear" w:color="auto" w:fill="FFFFFF"/>
              </w:rPr>
              <w:t>[</w:t>
            </w:r>
            <w:r w:rsidR="00AE2276">
              <w:rPr>
                <w:shd w:val="clear" w:color="auto" w:fill="FFFFFF"/>
              </w:rPr>
              <w:t>Title/Abstract</w:t>
            </w:r>
            <w:r w:rsidR="00E342CA" w:rsidRPr="00EF5D62">
              <w:rPr>
                <w:shd w:val="clear" w:color="auto" w:fill="FFFFFF"/>
              </w:rPr>
              <w:t>]</w:t>
            </w:r>
            <w:r w:rsidRPr="00EF5D62">
              <w:rPr>
                <w:shd w:val="clear" w:color="auto" w:fill="FFFFFF"/>
              </w:rPr>
              <w:t xml:space="preserve"> OR </w:t>
            </w:r>
            <w:r w:rsidRPr="00EF5D62">
              <w:rPr>
                <w:shd w:val="clear" w:color="auto" w:fill="FAFAFA"/>
              </w:rPr>
              <w:t xml:space="preserve">disillusionment </w:t>
            </w:r>
            <w:r w:rsidR="00E342CA" w:rsidRPr="00EF5D62">
              <w:rPr>
                <w:shd w:val="clear" w:color="auto" w:fill="FAFAFA"/>
              </w:rPr>
              <w:t>[</w:t>
            </w:r>
            <w:r w:rsidR="00AE2276">
              <w:rPr>
                <w:shd w:val="clear" w:color="auto" w:fill="FAFAFA"/>
              </w:rPr>
              <w:t>Title/Abstract</w:t>
            </w:r>
            <w:r w:rsidR="00E342CA" w:rsidRPr="00EF5D62">
              <w:rPr>
                <w:shd w:val="clear" w:color="auto" w:fill="FAFAFA"/>
              </w:rPr>
              <w:t>]</w:t>
            </w:r>
            <w:r w:rsidRPr="00EF5D62">
              <w:rPr>
                <w:shd w:val="clear" w:color="auto" w:fill="FAFAFA"/>
              </w:rPr>
              <w:t xml:space="preserve"> OR anger </w:t>
            </w:r>
            <w:r w:rsidR="00E342CA" w:rsidRPr="00EF5D62">
              <w:rPr>
                <w:rFonts w:eastAsia="Times New Roman"/>
              </w:rPr>
              <w:t>[</w:t>
            </w:r>
            <w:r w:rsidR="00AE2276">
              <w:rPr>
                <w:rFonts w:eastAsia="Times New Roman"/>
              </w:rPr>
              <w:t>Title/Abstract</w:t>
            </w:r>
            <w:r w:rsidR="00E342CA" w:rsidRPr="00EF5D62">
              <w:rPr>
                <w:rFonts w:eastAsia="Times New Roman"/>
              </w:rPr>
              <w:t>]</w:t>
            </w:r>
            <w:r w:rsidRPr="00EF5D62">
              <w:rPr>
                <w:rFonts w:eastAsia="Times New Roman"/>
              </w:rPr>
              <w:t xml:space="preserve"> OR </w:t>
            </w:r>
            <w:r w:rsidRPr="00EF5D62">
              <w:rPr>
                <w:shd w:val="clear" w:color="auto" w:fill="FAFAFA"/>
              </w:rPr>
              <w:t xml:space="preserve">frustration </w:t>
            </w:r>
            <w:r w:rsidR="00E342CA" w:rsidRPr="00EF5D62">
              <w:rPr>
                <w:rFonts w:eastAsia="Times New Roman"/>
              </w:rPr>
              <w:t>[</w:t>
            </w:r>
            <w:r w:rsidR="00AE2276">
              <w:rPr>
                <w:rFonts w:eastAsia="Times New Roman"/>
              </w:rPr>
              <w:t>Title/Abstract</w:t>
            </w:r>
            <w:r w:rsidR="00E342CA" w:rsidRPr="00EF5D62">
              <w:rPr>
                <w:rFonts w:eastAsia="Times New Roman"/>
              </w:rPr>
              <w:t>]</w:t>
            </w:r>
            <w:r w:rsidRPr="00EF5D62">
              <w:rPr>
                <w:rFonts w:eastAsia="Times New Roman"/>
              </w:rPr>
              <w:t xml:space="preserve"> OR</w:t>
            </w:r>
            <w:r w:rsidRPr="00EF5D62">
              <w:rPr>
                <w:shd w:val="clear" w:color="auto" w:fill="FAFAFA"/>
              </w:rPr>
              <w:t xml:space="preserve"> grief </w:t>
            </w:r>
            <w:r w:rsidR="00E342CA" w:rsidRPr="00EF5D62">
              <w:rPr>
                <w:shd w:val="clear" w:color="auto" w:fill="FAFAFA"/>
              </w:rPr>
              <w:t>[</w:t>
            </w:r>
            <w:r w:rsidR="00AE2276">
              <w:rPr>
                <w:shd w:val="clear" w:color="auto" w:fill="FAFAFA"/>
              </w:rPr>
              <w:t>Title/Abstract</w:t>
            </w:r>
            <w:r w:rsidR="00E342CA" w:rsidRPr="00EF5D62">
              <w:rPr>
                <w:shd w:val="clear" w:color="auto" w:fill="FAFAFA"/>
              </w:rPr>
              <w:t>]</w:t>
            </w:r>
            <w:r w:rsidRPr="00EF5D62">
              <w:rPr>
                <w:shd w:val="clear" w:color="auto" w:fill="FAFAFA"/>
              </w:rPr>
              <w:t xml:space="preserve"> OR Adaptive Behavior* </w:t>
            </w:r>
            <w:r w:rsidR="00E342CA" w:rsidRPr="00EF5D62">
              <w:rPr>
                <w:shd w:val="clear" w:color="auto" w:fill="FAFAFA"/>
              </w:rPr>
              <w:t>[</w:t>
            </w:r>
            <w:r w:rsidR="00AE2276">
              <w:rPr>
                <w:shd w:val="clear" w:color="auto" w:fill="FAFAFA"/>
              </w:rPr>
              <w:t>Title/Abstract</w:t>
            </w:r>
            <w:r w:rsidR="00E342CA" w:rsidRPr="00EF5D62">
              <w:rPr>
                <w:shd w:val="clear" w:color="auto" w:fill="FAFAFA"/>
              </w:rPr>
              <w:t>]</w:t>
            </w:r>
            <w:r w:rsidRPr="00EF5D62">
              <w:rPr>
                <w:shd w:val="clear" w:color="auto" w:fill="FAFAFA"/>
              </w:rPr>
              <w:t xml:space="preserve"> OR Emotional Adjustment </w:t>
            </w:r>
            <w:r w:rsidR="00E342CA" w:rsidRPr="00EF5D62">
              <w:rPr>
                <w:shd w:val="clear" w:color="auto" w:fill="FAFAFA"/>
              </w:rPr>
              <w:t>[</w:t>
            </w:r>
            <w:r w:rsidR="00AE2276">
              <w:rPr>
                <w:shd w:val="clear" w:color="auto" w:fill="FAFAFA"/>
              </w:rPr>
              <w:t>Title/Abstract</w:t>
            </w:r>
            <w:r w:rsidR="00E342CA" w:rsidRPr="00EF5D62">
              <w:rPr>
                <w:shd w:val="clear" w:color="auto" w:fill="FAFAFA"/>
              </w:rPr>
              <w:t>]</w:t>
            </w:r>
            <w:r w:rsidRPr="00EF5D62">
              <w:rPr>
                <w:shd w:val="clear" w:color="auto" w:fill="FAFAFA"/>
              </w:rPr>
              <w:t xml:space="preserve"> OR </w:t>
            </w:r>
            <w:hyperlink r:id="rId10" w:history="1">
              <w:r w:rsidRPr="00EF5D62">
                <w:rPr>
                  <w:rStyle w:val="Hyperlink"/>
                  <w:color w:val="auto"/>
                  <w:u w:val="none"/>
                  <w:bdr w:val="none" w:sz="0" w:space="0" w:color="auto" w:frame="1"/>
                </w:rPr>
                <w:t>Psychological Endurance</w:t>
              </w:r>
            </w:hyperlink>
            <w:r w:rsidRPr="00EF5D62">
              <w:t xml:space="preserve"> </w:t>
            </w:r>
            <w:r w:rsidR="00E342CA" w:rsidRPr="00EF5D62">
              <w:rPr>
                <w:shd w:val="clear" w:color="auto" w:fill="FAFAFA"/>
              </w:rPr>
              <w:t>[</w:t>
            </w:r>
            <w:r w:rsidR="00AE2276">
              <w:rPr>
                <w:shd w:val="clear" w:color="auto" w:fill="FAFAFA"/>
              </w:rPr>
              <w:t>Title/Abstract</w:t>
            </w:r>
            <w:r w:rsidR="00E342CA" w:rsidRPr="00EF5D62">
              <w:rPr>
                <w:shd w:val="clear" w:color="auto" w:fill="FAFAFA"/>
              </w:rPr>
              <w:t>]</w:t>
            </w:r>
            <w:r w:rsidRPr="00EF5D62">
              <w:rPr>
                <w:shd w:val="clear" w:color="auto" w:fill="FAFAFA"/>
              </w:rPr>
              <w:t xml:space="preserve"> </w:t>
            </w:r>
            <w:r w:rsidRPr="00EF5D62">
              <w:t xml:space="preserve">OR </w:t>
            </w:r>
            <w:r w:rsidRPr="00EF5D62">
              <w:rPr>
                <w:bdr w:val="none" w:sz="0" w:space="0" w:color="auto" w:frame="1"/>
              </w:rPr>
              <w:t>Strengths-Based Intervention*</w:t>
            </w:r>
            <w:r w:rsidRPr="00EF5D62">
              <w:t xml:space="preserve"> </w:t>
            </w:r>
            <w:r w:rsidR="00E342CA" w:rsidRPr="00EF5D62">
              <w:rPr>
                <w:shd w:val="clear" w:color="auto" w:fill="FAFAFA"/>
              </w:rPr>
              <w:t>[</w:t>
            </w:r>
            <w:r w:rsidR="00AE2276">
              <w:rPr>
                <w:shd w:val="clear" w:color="auto" w:fill="FAFAFA"/>
              </w:rPr>
              <w:t>Title/Abstract</w:t>
            </w:r>
            <w:r w:rsidR="00E342CA" w:rsidRPr="00EF5D62">
              <w:rPr>
                <w:shd w:val="clear" w:color="auto" w:fill="FAFAFA"/>
              </w:rPr>
              <w:t>]</w:t>
            </w:r>
            <w:r w:rsidRPr="00EF5D62">
              <w:rPr>
                <w:shd w:val="clear" w:color="auto" w:fill="FAFAFA"/>
              </w:rPr>
              <w:t xml:space="preserve"> </w:t>
            </w:r>
            <w:r w:rsidRPr="00EF5D62">
              <w:t xml:space="preserve">OR Emotional Stability </w:t>
            </w:r>
            <w:r w:rsidR="00E342CA" w:rsidRPr="00EF5D62">
              <w:rPr>
                <w:shd w:val="clear" w:color="auto" w:fill="FAFAFA"/>
              </w:rPr>
              <w:t>[</w:t>
            </w:r>
            <w:r w:rsidR="00AE2276">
              <w:rPr>
                <w:shd w:val="clear" w:color="auto" w:fill="FAFAFA"/>
              </w:rPr>
              <w:t>Title/Abstract</w:t>
            </w:r>
            <w:r w:rsidR="00E342CA" w:rsidRPr="00EF5D62">
              <w:rPr>
                <w:shd w:val="clear" w:color="auto" w:fill="FAFAFA"/>
              </w:rPr>
              <w:t>]</w:t>
            </w:r>
            <w:r w:rsidRPr="00EF5D62">
              <w:rPr>
                <w:shd w:val="clear" w:color="auto" w:fill="FAFAFA"/>
              </w:rPr>
              <w:t xml:space="preserve"> </w:t>
            </w:r>
            <w:r w:rsidRPr="00EF5D62">
              <w:t xml:space="preserve">OR optimism </w:t>
            </w:r>
            <w:r w:rsidR="00E342CA" w:rsidRPr="00EF5D62">
              <w:rPr>
                <w:shd w:val="clear" w:color="auto" w:fill="FAFAFA"/>
              </w:rPr>
              <w:t>[</w:t>
            </w:r>
            <w:r w:rsidR="00AE2276">
              <w:rPr>
                <w:shd w:val="clear" w:color="auto" w:fill="FAFAFA"/>
              </w:rPr>
              <w:t>Title/Abstract</w:t>
            </w:r>
            <w:r w:rsidR="00E342CA" w:rsidRPr="00EF5D62">
              <w:rPr>
                <w:shd w:val="clear" w:color="auto" w:fill="FAFAFA"/>
              </w:rPr>
              <w:t>]</w:t>
            </w:r>
            <w:r w:rsidRPr="00EF5D62">
              <w:rPr>
                <w:shd w:val="clear" w:color="auto" w:fill="FAFAFA"/>
              </w:rPr>
              <w:t xml:space="preserve"> </w:t>
            </w:r>
            <w:r w:rsidRPr="00EF5D62">
              <w:t xml:space="preserve">OR Psychological Capital </w:t>
            </w:r>
            <w:r w:rsidR="00E342CA" w:rsidRPr="00EF5D62">
              <w:rPr>
                <w:shd w:val="clear" w:color="auto" w:fill="FAFAFA"/>
              </w:rPr>
              <w:t>[</w:t>
            </w:r>
            <w:r w:rsidR="00AE2276">
              <w:rPr>
                <w:shd w:val="clear" w:color="auto" w:fill="FAFAFA"/>
              </w:rPr>
              <w:t>Title/Abstract</w:t>
            </w:r>
            <w:r w:rsidR="00E342CA" w:rsidRPr="00EF5D62">
              <w:rPr>
                <w:shd w:val="clear" w:color="auto" w:fill="FAFAFA"/>
              </w:rPr>
              <w:t>]</w:t>
            </w:r>
            <w:r w:rsidRPr="00EF5D62">
              <w:rPr>
                <w:shd w:val="clear" w:color="auto" w:fill="FAFAFA"/>
              </w:rPr>
              <w:t xml:space="preserve"> OR fatigue </w:t>
            </w:r>
            <w:r w:rsidR="00E342CA" w:rsidRPr="00EF5D62">
              <w:rPr>
                <w:shd w:val="clear" w:color="auto" w:fill="FAFAFA"/>
              </w:rPr>
              <w:t>[</w:t>
            </w:r>
            <w:r w:rsidR="00AE2276">
              <w:rPr>
                <w:shd w:val="clear" w:color="auto" w:fill="FAFAFA"/>
              </w:rPr>
              <w:t>Title/Abstract</w:t>
            </w:r>
            <w:r w:rsidR="00E342CA" w:rsidRPr="00EF5D62">
              <w:rPr>
                <w:shd w:val="clear" w:color="auto" w:fill="FAFAFA"/>
              </w:rPr>
              <w:t>]</w:t>
            </w:r>
            <w:r w:rsidRPr="00EF5D62">
              <w:rPr>
                <w:shd w:val="clear" w:color="auto" w:fill="FAFAFA"/>
              </w:rPr>
              <w:t xml:space="preserve"> OR Caregiver Burden</w:t>
            </w:r>
            <w:r w:rsidR="00E342CA" w:rsidRPr="00EF5D62">
              <w:rPr>
                <w:shd w:val="clear" w:color="auto" w:fill="FAFAFA"/>
              </w:rPr>
              <w:t>[</w:t>
            </w:r>
            <w:r w:rsidR="00AE2276">
              <w:rPr>
                <w:shd w:val="clear" w:color="auto" w:fill="FAFAFA"/>
              </w:rPr>
              <w:t>Title/Abstract</w:t>
            </w:r>
            <w:r w:rsidR="00E342CA" w:rsidRPr="00EF5D62">
              <w:rPr>
                <w:shd w:val="clear" w:color="auto" w:fill="FAFAFA"/>
              </w:rPr>
              <w:t>]</w:t>
            </w:r>
            <w:r w:rsidRPr="00EF5D62">
              <w:rPr>
                <w:shd w:val="clear" w:color="auto" w:fill="FAFAFA"/>
              </w:rPr>
              <w:t xml:space="preserve"> OR Tiredness </w:t>
            </w:r>
            <w:r w:rsidR="00E342CA" w:rsidRPr="00EF5D62">
              <w:rPr>
                <w:shd w:val="clear" w:color="auto" w:fill="FAFAFA"/>
              </w:rPr>
              <w:t>[</w:t>
            </w:r>
            <w:r w:rsidR="00AE2276">
              <w:rPr>
                <w:shd w:val="clear" w:color="auto" w:fill="FAFAFA"/>
              </w:rPr>
              <w:t>Title/Abstract</w:t>
            </w:r>
            <w:r w:rsidR="00E342CA" w:rsidRPr="00EF5D62">
              <w:rPr>
                <w:shd w:val="clear" w:color="auto" w:fill="FAFAFA"/>
              </w:rPr>
              <w:t>]</w:t>
            </w:r>
          </w:p>
          <w:p w14:paraId="649E312C" w14:textId="77777777" w:rsidR="003D37AD" w:rsidRPr="00EF5D62" w:rsidRDefault="003D37AD" w:rsidP="003D37AD">
            <w:pPr>
              <w:rPr>
                <w:rFonts w:ascii="Times New Roman" w:eastAsia="Times New Roman" w:hAnsi="Times New Roman" w:cs="Times New Roman"/>
                <w:sz w:val="24"/>
                <w:szCs w:val="24"/>
              </w:rPr>
            </w:pPr>
          </w:p>
        </w:tc>
        <w:tc>
          <w:tcPr>
            <w:tcW w:w="1615" w:type="dxa"/>
          </w:tcPr>
          <w:p w14:paraId="291813D7" w14:textId="52B4B3EF" w:rsidR="00BE22C5" w:rsidRPr="00BE22C5" w:rsidRDefault="00AE2276" w:rsidP="00BE22C5">
            <w:pPr>
              <w:pStyle w:val="Heading3"/>
              <w:rPr>
                <w:b w:val="0"/>
                <w:bCs w:val="0"/>
                <w:sz w:val="24"/>
                <w:szCs w:val="24"/>
              </w:rPr>
            </w:pPr>
            <w:r>
              <w:rPr>
                <w:b w:val="0"/>
                <w:bCs w:val="0"/>
                <w:sz w:val="24"/>
                <w:szCs w:val="24"/>
              </w:rPr>
              <w:t>908,705</w:t>
            </w:r>
          </w:p>
          <w:p w14:paraId="23D15C0C" w14:textId="2F7B0E6C" w:rsidR="003D37AD" w:rsidRPr="00EF5D62" w:rsidRDefault="003D37AD" w:rsidP="003D37AD">
            <w:pPr>
              <w:rPr>
                <w:rFonts w:ascii="Times New Roman" w:eastAsia="Times New Roman" w:hAnsi="Times New Roman" w:cs="Times New Roman"/>
                <w:sz w:val="24"/>
                <w:szCs w:val="24"/>
              </w:rPr>
            </w:pPr>
          </w:p>
        </w:tc>
      </w:tr>
      <w:tr w:rsidR="00EF5D62" w:rsidRPr="00EF5D62" w14:paraId="426FBF99" w14:textId="77777777" w:rsidTr="003D37AD">
        <w:tc>
          <w:tcPr>
            <w:tcW w:w="1165" w:type="dxa"/>
          </w:tcPr>
          <w:p w14:paraId="6E32F8E6" w14:textId="29774B5D" w:rsidR="003D37AD" w:rsidRPr="00EF5D62" w:rsidRDefault="003D37AD" w:rsidP="003D37AD">
            <w:pPr>
              <w:rPr>
                <w:rFonts w:ascii="Times New Roman" w:eastAsia="Times New Roman" w:hAnsi="Times New Roman" w:cs="Times New Roman"/>
                <w:sz w:val="24"/>
                <w:szCs w:val="24"/>
              </w:rPr>
            </w:pPr>
            <w:r w:rsidRPr="00EF5D62">
              <w:rPr>
                <w:rFonts w:ascii="Times New Roman" w:eastAsia="Times New Roman" w:hAnsi="Times New Roman" w:cs="Times New Roman"/>
                <w:sz w:val="24"/>
                <w:szCs w:val="24"/>
              </w:rPr>
              <w:t>Search 3</w:t>
            </w:r>
          </w:p>
        </w:tc>
        <w:tc>
          <w:tcPr>
            <w:tcW w:w="10170" w:type="dxa"/>
          </w:tcPr>
          <w:p w14:paraId="3022DBDB" w14:textId="5CA798EB" w:rsidR="003D37AD" w:rsidRPr="00EF5D62" w:rsidRDefault="003D37AD" w:rsidP="003D37AD">
            <w:pPr>
              <w:rPr>
                <w:rFonts w:ascii="Times New Roman" w:hAnsi="Times New Roman" w:cs="Times New Roman"/>
                <w:sz w:val="24"/>
                <w:szCs w:val="24"/>
              </w:rPr>
            </w:pPr>
            <w:r w:rsidRPr="00EF5D62">
              <w:rPr>
                <w:rFonts w:ascii="Times New Roman" w:hAnsi="Times New Roman" w:cs="Times New Roman"/>
                <w:sz w:val="24"/>
                <w:szCs w:val="24"/>
              </w:rPr>
              <w:t xml:space="preserve">“Asia, Southeastern"[Mesh] OR Borneo </w:t>
            </w:r>
            <w:r w:rsidR="00E342CA" w:rsidRPr="00EF5D62">
              <w:rPr>
                <w:rFonts w:ascii="Times New Roman" w:hAnsi="Times New Roman" w:cs="Times New Roman"/>
                <w:sz w:val="24"/>
                <w:szCs w:val="24"/>
              </w:rPr>
              <w:t>[</w:t>
            </w:r>
            <w:r w:rsidR="00AE2276">
              <w:rPr>
                <w:rFonts w:ascii="Times New Roman" w:hAnsi="Times New Roman" w:cs="Times New Roman"/>
                <w:sz w:val="24"/>
                <w:szCs w:val="24"/>
              </w:rPr>
              <w:t>Title/Abstract</w:t>
            </w:r>
            <w:r w:rsidR="00E342CA" w:rsidRPr="00EF5D62">
              <w:rPr>
                <w:rFonts w:ascii="Times New Roman" w:hAnsi="Times New Roman" w:cs="Times New Roman"/>
                <w:sz w:val="24"/>
                <w:szCs w:val="24"/>
              </w:rPr>
              <w:t>]</w:t>
            </w:r>
            <w:r w:rsidRPr="00EF5D62">
              <w:rPr>
                <w:rFonts w:ascii="Times New Roman" w:hAnsi="Times New Roman" w:cs="Times New Roman"/>
                <w:sz w:val="24"/>
                <w:szCs w:val="24"/>
              </w:rPr>
              <w:t xml:space="preserve"> OR Brunei </w:t>
            </w:r>
            <w:r w:rsidR="00E342CA" w:rsidRPr="00EF5D62">
              <w:rPr>
                <w:rFonts w:ascii="Times New Roman" w:hAnsi="Times New Roman" w:cs="Times New Roman"/>
                <w:sz w:val="24"/>
                <w:szCs w:val="24"/>
              </w:rPr>
              <w:t>[</w:t>
            </w:r>
            <w:r w:rsidR="00AE2276">
              <w:rPr>
                <w:rFonts w:ascii="Times New Roman" w:hAnsi="Times New Roman" w:cs="Times New Roman"/>
                <w:sz w:val="24"/>
                <w:szCs w:val="24"/>
              </w:rPr>
              <w:t>Title/Abstract</w:t>
            </w:r>
            <w:r w:rsidR="00E342CA" w:rsidRPr="00EF5D62">
              <w:rPr>
                <w:rFonts w:ascii="Times New Roman" w:hAnsi="Times New Roman" w:cs="Times New Roman"/>
                <w:sz w:val="24"/>
                <w:szCs w:val="24"/>
              </w:rPr>
              <w:t>]</w:t>
            </w:r>
            <w:r w:rsidRPr="00EF5D62">
              <w:rPr>
                <w:rFonts w:ascii="Times New Roman" w:hAnsi="Times New Roman" w:cs="Times New Roman"/>
                <w:sz w:val="24"/>
                <w:szCs w:val="24"/>
              </w:rPr>
              <w:t xml:space="preserve"> OR Cambodia </w:t>
            </w:r>
            <w:r w:rsidR="00E342CA" w:rsidRPr="00EF5D62">
              <w:rPr>
                <w:rFonts w:ascii="Times New Roman" w:hAnsi="Times New Roman" w:cs="Times New Roman"/>
                <w:sz w:val="24"/>
                <w:szCs w:val="24"/>
              </w:rPr>
              <w:t>[</w:t>
            </w:r>
            <w:r w:rsidR="00AE2276">
              <w:rPr>
                <w:rFonts w:ascii="Times New Roman" w:hAnsi="Times New Roman" w:cs="Times New Roman"/>
                <w:sz w:val="24"/>
                <w:szCs w:val="24"/>
              </w:rPr>
              <w:t>Title/Abstract</w:t>
            </w:r>
            <w:r w:rsidR="00E342CA" w:rsidRPr="00EF5D62">
              <w:rPr>
                <w:rFonts w:ascii="Times New Roman" w:hAnsi="Times New Roman" w:cs="Times New Roman"/>
                <w:sz w:val="24"/>
                <w:szCs w:val="24"/>
              </w:rPr>
              <w:t>]</w:t>
            </w:r>
            <w:r w:rsidRPr="00EF5D62">
              <w:rPr>
                <w:rFonts w:ascii="Times New Roman" w:hAnsi="Times New Roman" w:cs="Times New Roman"/>
                <w:sz w:val="24"/>
                <w:szCs w:val="24"/>
              </w:rPr>
              <w:t xml:space="preserve"> OR Indochina </w:t>
            </w:r>
            <w:r w:rsidR="00E342CA" w:rsidRPr="00EF5D62">
              <w:rPr>
                <w:rFonts w:ascii="Times New Roman" w:hAnsi="Times New Roman" w:cs="Times New Roman"/>
                <w:sz w:val="24"/>
                <w:szCs w:val="24"/>
              </w:rPr>
              <w:t>[</w:t>
            </w:r>
            <w:r w:rsidR="00AE2276">
              <w:rPr>
                <w:rFonts w:ascii="Times New Roman" w:hAnsi="Times New Roman" w:cs="Times New Roman"/>
                <w:sz w:val="24"/>
                <w:szCs w:val="24"/>
              </w:rPr>
              <w:t>Title/Abstract</w:t>
            </w:r>
            <w:r w:rsidR="00E342CA" w:rsidRPr="00EF5D62">
              <w:rPr>
                <w:rFonts w:ascii="Times New Roman" w:hAnsi="Times New Roman" w:cs="Times New Roman"/>
                <w:sz w:val="24"/>
                <w:szCs w:val="24"/>
              </w:rPr>
              <w:t>]</w:t>
            </w:r>
            <w:r w:rsidRPr="00EF5D62">
              <w:rPr>
                <w:rFonts w:ascii="Times New Roman" w:hAnsi="Times New Roman" w:cs="Times New Roman"/>
                <w:sz w:val="24"/>
                <w:szCs w:val="24"/>
              </w:rPr>
              <w:t xml:space="preserve"> OR Indonesia </w:t>
            </w:r>
            <w:r w:rsidR="00E342CA" w:rsidRPr="00EF5D62">
              <w:rPr>
                <w:rFonts w:ascii="Times New Roman" w:hAnsi="Times New Roman" w:cs="Times New Roman"/>
                <w:sz w:val="24"/>
                <w:szCs w:val="24"/>
              </w:rPr>
              <w:t>[</w:t>
            </w:r>
            <w:r w:rsidR="00AE2276">
              <w:rPr>
                <w:rFonts w:ascii="Times New Roman" w:hAnsi="Times New Roman" w:cs="Times New Roman"/>
                <w:sz w:val="24"/>
                <w:szCs w:val="24"/>
              </w:rPr>
              <w:t>Title/Abstract</w:t>
            </w:r>
            <w:r w:rsidR="00E342CA" w:rsidRPr="00EF5D62">
              <w:rPr>
                <w:rFonts w:ascii="Times New Roman" w:hAnsi="Times New Roman" w:cs="Times New Roman"/>
                <w:sz w:val="24"/>
                <w:szCs w:val="24"/>
              </w:rPr>
              <w:t>]</w:t>
            </w:r>
            <w:r w:rsidRPr="00EF5D62">
              <w:rPr>
                <w:rFonts w:ascii="Times New Roman" w:hAnsi="Times New Roman" w:cs="Times New Roman"/>
                <w:sz w:val="24"/>
                <w:szCs w:val="24"/>
              </w:rPr>
              <w:t xml:space="preserve"> OR Laos </w:t>
            </w:r>
            <w:r w:rsidR="00E342CA" w:rsidRPr="00EF5D62">
              <w:rPr>
                <w:rFonts w:ascii="Times New Roman" w:hAnsi="Times New Roman" w:cs="Times New Roman"/>
                <w:sz w:val="24"/>
                <w:szCs w:val="24"/>
              </w:rPr>
              <w:t>[</w:t>
            </w:r>
            <w:r w:rsidR="00AE2276">
              <w:rPr>
                <w:rFonts w:ascii="Times New Roman" w:hAnsi="Times New Roman" w:cs="Times New Roman"/>
                <w:sz w:val="24"/>
                <w:szCs w:val="24"/>
              </w:rPr>
              <w:t>Title/Abstract</w:t>
            </w:r>
            <w:r w:rsidR="00E342CA" w:rsidRPr="00EF5D62">
              <w:rPr>
                <w:rFonts w:ascii="Times New Roman" w:hAnsi="Times New Roman" w:cs="Times New Roman"/>
                <w:sz w:val="24"/>
                <w:szCs w:val="24"/>
              </w:rPr>
              <w:t>]</w:t>
            </w:r>
            <w:r w:rsidRPr="00EF5D62">
              <w:rPr>
                <w:rFonts w:ascii="Times New Roman" w:hAnsi="Times New Roman" w:cs="Times New Roman"/>
                <w:sz w:val="24"/>
                <w:szCs w:val="24"/>
              </w:rPr>
              <w:t xml:space="preserve"> OR Malaysia </w:t>
            </w:r>
            <w:r w:rsidR="00E342CA" w:rsidRPr="00EF5D62">
              <w:rPr>
                <w:rFonts w:ascii="Times New Roman" w:hAnsi="Times New Roman" w:cs="Times New Roman"/>
                <w:sz w:val="24"/>
                <w:szCs w:val="24"/>
              </w:rPr>
              <w:t>[</w:t>
            </w:r>
            <w:r w:rsidR="00AE2276">
              <w:rPr>
                <w:rFonts w:ascii="Times New Roman" w:hAnsi="Times New Roman" w:cs="Times New Roman"/>
                <w:sz w:val="24"/>
                <w:szCs w:val="24"/>
              </w:rPr>
              <w:t>Title/Abstract</w:t>
            </w:r>
            <w:r w:rsidR="00E342CA" w:rsidRPr="00EF5D62">
              <w:rPr>
                <w:rFonts w:ascii="Times New Roman" w:hAnsi="Times New Roman" w:cs="Times New Roman"/>
                <w:sz w:val="24"/>
                <w:szCs w:val="24"/>
              </w:rPr>
              <w:t>]</w:t>
            </w:r>
            <w:r w:rsidRPr="00EF5D62">
              <w:rPr>
                <w:rFonts w:ascii="Times New Roman" w:hAnsi="Times New Roman" w:cs="Times New Roman"/>
                <w:sz w:val="24"/>
                <w:szCs w:val="24"/>
              </w:rPr>
              <w:t xml:space="preserve"> OR Mekong Valley </w:t>
            </w:r>
            <w:r w:rsidR="00E342CA" w:rsidRPr="00EF5D62">
              <w:rPr>
                <w:rFonts w:ascii="Times New Roman" w:hAnsi="Times New Roman" w:cs="Times New Roman"/>
                <w:sz w:val="24"/>
                <w:szCs w:val="24"/>
              </w:rPr>
              <w:t>[</w:t>
            </w:r>
            <w:r w:rsidR="00AE2276">
              <w:rPr>
                <w:rFonts w:ascii="Times New Roman" w:hAnsi="Times New Roman" w:cs="Times New Roman"/>
                <w:sz w:val="24"/>
                <w:szCs w:val="24"/>
              </w:rPr>
              <w:t>Title/Abstract</w:t>
            </w:r>
            <w:r w:rsidR="00E342CA" w:rsidRPr="00EF5D62">
              <w:rPr>
                <w:rFonts w:ascii="Times New Roman" w:hAnsi="Times New Roman" w:cs="Times New Roman"/>
                <w:sz w:val="24"/>
                <w:szCs w:val="24"/>
              </w:rPr>
              <w:t>]</w:t>
            </w:r>
            <w:r w:rsidRPr="00EF5D62">
              <w:rPr>
                <w:rFonts w:ascii="Times New Roman" w:hAnsi="Times New Roman" w:cs="Times New Roman"/>
                <w:sz w:val="24"/>
                <w:szCs w:val="24"/>
              </w:rPr>
              <w:t xml:space="preserve"> OR Myanmar </w:t>
            </w:r>
            <w:r w:rsidR="00E342CA" w:rsidRPr="00EF5D62">
              <w:rPr>
                <w:rFonts w:ascii="Times New Roman" w:hAnsi="Times New Roman" w:cs="Times New Roman"/>
                <w:sz w:val="24"/>
                <w:szCs w:val="24"/>
              </w:rPr>
              <w:t>[</w:t>
            </w:r>
            <w:r w:rsidR="00AE2276">
              <w:rPr>
                <w:rFonts w:ascii="Times New Roman" w:hAnsi="Times New Roman" w:cs="Times New Roman"/>
                <w:sz w:val="24"/>
                <w:szCs w:val="24"/>
              </w:rPr>
              <w:t>Title/Abstract</w:t>
            </w:r>
            <w:r w:rsidR="00E342CA" w:rsidRPr="00EF5D62">
              <w:rPr>
                <w:rFonts w:ascii="Times New Roman" w:hAnsi="Times New Roman" w:cs="Times New Roman"/>
                <w:sz w:val="24"/>
                <w:szCs w:val="24"/>
              </w:rPr>
              <w:t>]</w:t>
            </w:r>
            <w:r w:rsidRPr="00EF5D62">
              <w:rPr>
                <w:rFonts w:ascii="Times New Roman" w:hAnsi="Times New Roman" w:cs="Times New Roman"/>
                <w:sz w:val="24"/>
                <w:szCs w:val="24"/>
              </w:rPr>
              <w:t xml:space="preserve"> OR Philippines </w:t>
            </w:r>
            <w:r w:rsidR="00E342CA" w:rsidRPr="00EF5D62">
              <w:rPr>
                <w:rFonts w:ascii="Times New Roman" w:hAnsi="Times New Roman" w:cs="Times New Roman"/>
                <w:sz w:val="24"/>
                <w:szCs w:val="24"/>
              </w:rPr>
              <w:t>[</w:t>
            </w:r>
            <w:r w:rsidR="00AE2276">
              <w:rPr>
                <w:rFonts w:ascii="Times New Roman" w:hAnsi="Times New Roman" w:cs="Times New Roman"/>
                <w:sz w:val="24"/>
                <w:szCs w:val="24"/>
              </w:rPr>
              <w:t>Title/Abstract</w:t>
            </w:r>
            <w:r w:rsidR="00E342CA" w:rsidRPr="00EF5D62">
              <w:rPr>
                <w:rFonts w:ascii="Times New Roman" w:hAnsi="Times New Roman" w:cs="Times New Roman"/>
                <w:sz w:val="24"/>
                <w:szCs w:val="24"/>
              </w:rPr>
              <w:t>]</w:t>
            </w:r>
            <w:r w:rsidRPr="00EF5D62">
              <w:rPr>
                <w:rFonts w:ascii="Times New Roman" w:hAnsi="Times New Roman" w:cs="Times New Roman"/>
                <w:sz w:val="24"/>
                <w:szCs w:val="24"/>
              </w:rPr>
              <w:t xml:space="preserve"> OR Singapore </w:t>
            </w:r>
            <w:r w:rsidR="00E342CA" w:rsidRPr="00EF5D62">
              <w:rPr>
                <w:rFonts w:ascii="Times New Roman" w:hAnsi="Times New Roman" w:cs="Times New Roman"/>
                <w:sz w:val="24"/>
                <w:szCs w:val="24"/>
              </w:rPr>
              <w:t>[</w:t>
            </w:r>
            <w:r w:rsidR="00AE2276">
              <w:rPr>
                <w:rFonts w:ascii="Times New Roman" w:hAnsi="Times New Roman" w:cs="Times New Roman"/>
                <w:sz w:val="24"/>
                <w:szCs w:val="24"/>
              </w:rPr>
              <w:t>Title/Abstract</w:t>
            </w:r>
            <w:r w:rsidR="00E342CA" w:rsidRPr="00EF5D62">
              <w:rPr>
                <w:rFonts w:ascii="Times New Roman" w:hAnsi="Times New Roman" w:cs="Times New Roman"/>
                <w:sz w:val="24"/>
                <w:szCs w:val="24"/>
              </w:rPr>
              <w:t>]</w:t>
            </w:r>
            <w:r w:rsidRPr="00EF5D62">
              <w:rPr>
                <w:rFonts w:ascii="Times New Roman" w:hAnsi="Times New Roman" w:cs="Times New Roman"/>
                <w:sz w:val="24"/>
                <w:szCs w:val="24"/>
              </w:rPr>
              <w:t xml:space="preserve"> OR Thailand </w:t>
            </w:r>
            <w:r w:rsidR="00E342CA" w:rsidRPr="00EF5D62">
              <w:rPr>
                <w:rFonts w:ascii="Times New Roman" w:hAnsi="Times New Roman" w:cs="Times New Roman"/>
                <w:sz w:val="24"/>
                <w:szCs w:val="24"/>
              </w:rPr>
              <w:t>[</w:t>
            </w:r>
            <w:r w:rsidR="00AE2276">
              <w:rPr>
                <w:rFonts w:ascii="Times New Roman" w:hAnsi="Times New Roman" w:cs="Times New Roman"/>
                <w:sz w:val="24"/>
                <w:szCs w:val="24"/>
              </w:rPr>
              <w:t>Title/Abstract</w:t>
            </w:r>
            <w:r w:rsidR="00E342CA" w:rsidRPr="00EF5D62">
              <w:rPr>
                <w:rFonts w:ascii="Times New Roman" w:hAnsi="Times New Roman" w:cs="Times New Roman"/>
                <w:sz w:val="24"/>
                <w:szCs w:val="24"/>
              </w:rPr>
              <w:t>]</w:t>
            </w:r>
            <w:r w:rsidRPr="00EF5D62">
              <w:rPr>
                <w:rFonts w:ascii="Times New Roman" w:hAnsi="Times New Roman" w:cs="Times New Roman"/>
                <w:sz w:val="24"/>
                <w:szCs w:val="24"/>
              </w:rPr>
              <w:t xml:space="preserve"> OR Timor-Leste </w:t>
            </w:r>
            <w:r w:rsidR="00E342CA" w:rsidRPr="00EF5D62">
              <w:rPr>
                <w:rFonts w:ascii="Times New Roman" w:hAnsi="Times New Roman" w:cs="Times New Roman"/>
                <w:sz w:val="24"/>
                <w:szCs w:val="24"/>
              </w:rPr>
              <w:t>[</w:t>
            </w:r>
            <w:r w:rsidR="00AE2276">
              <w:rPr>
                <w:rFonts w:ascii="Times New Roman" w:hAnsi="Times New Roman" w:cs="Times New Roman"/>
                <w:sz w:val="24"/>
                <w:szCs w:val="24"/>
              </w:rPr>
              <w:t>Title/Abstract</w:t>
            </w:r>
            <w:r w:rsidR="00E342CA" w:rsidRPr="00EF5D62">
              <w:rPr>
                <w:rFonts w:ascii="Times New Roman" w:hAnsi="Times New Roman" w:cs="Times New Roman"/>
                <w:sz w:val="24"/>
                <w:szCs w:val="24"/>
              </w:rPr>
              <w:t>]</w:t>
            </w:r>
            <w:r w:rsidRPr="00EF5D62">
              <w:rPr>
                <w:rFonts w:ascii="Times New Roman" w:hAnsi="Times New Roman" w:cs="Times New Roman"/>
                <w:sz w:val="24"/>
                <w:szCs w:val="24"/>
              </w:rPr>
              <w:t xml:space="preserve"> OR Vietnam </w:t>
            </w:r>
            <w:r w:rsidR="00E342CA" w:rsidRPr="00EF5D62">
              <w:rPr>
                <w:rFonts w:ascii="Times New Roman" w:hAnsi="Times New Roman" w:cs="Times New Roman"/>
                <w:sz w:val="24"/>
                <w:szCs w:val="24"/>
              </w:rPr>
              <w:t>[</w:t>
            </w:r>
            <w:r w:rsidR="00AE2276">
              <w:rPr>
                <w:rFonts w:ascii="Times New Roman" w:hAnsi="Times New Roman" w:cs="Times New Roman"/>
                <w:sz w:val="24"/>
                <w:szCs w:val="24"/>
              </w:rPr>
              <w:t>Title/Abstract</w:t>
            </w:r>
            <w:r w:rsidR="00E342CA" w:rsidRPr="00EF5D62">
              <w:rPr>
                <w:rFonts w:ascii="Times New Roman" w:hAnsi="Times New Roman" w:cs="Times New Roman"/>
                <w:sz w:val="24"/>
                <w:szCs w:val="24"/>
              </w:rPr>
              <w:t>]</w:t>
            </w:r>
            <w:r w:rsidRPr="00EF5D62">
              <w:rPr>
                <w:rFonts w:ascii="Times New Roman" w:hAnsi="Times New Roman" w:cs="Times New Roman"/>
                <w:sz w:val="24"/>
                <w:szCs w:val="24"/>
              </w:rPr>
              <w:t xml:space="preserve"> OR "Asia, Western"[</w:t>
            </w:r>
            <w:proofErr w:type="spellStart"/>
            <w:r w:rsidRPr="00EF5D62">
              <w:rPr>
                <w:rFonts w:ascii="Times New Roman" w:hAnsi="Times New Roman" w:cs="Times New Roman"/>
                <w:sz w:val="24"/>
                <w:szCs w:val="24"/>
              </w:rPr>
              <w:t>Mesh:NoExp</w:t>
            </w:r>
            <w:proofErr w:type="spellEnd"/>
            <w:r w:rsidRPr="00EF5D62">
              <w:rPr>
                <w:rFonts w:ascii="Times New Roman" w:hAnsi="Times New Roman" w:cs="Times New Roman"/>
                <w:sz w:val="24"/>
                <w:szCs w:val="24"/>
              </w:rPr>
              <w:t>] OR Bangladesh [</w:t>
            </w:r>
            <w:proofErr w:type="spellStart"/>
            <w:r w:rsidRPr="00EF5D62">
              <w:rPr>
                <w:rFonts w:ascii="Times New Roman" w:hAnsi="Times New Roman" w:cs="Times New Roman"/>
                <w:sz w:val="24"/>
                <w:szCs w:val="24"/>
              </w:rPr>
              <w:t>MeSH</w:t>
            </w:r>
            <w:proofErr w:type="spellEnd"/>
            <w:r w:rsidRPr="00EF5D62">
              <w:rPr>
                <w:rFonts w:ascii="Times New Roman" w:hAnsi="Times New Roman" w:cs="Times New Roman"/>
                <w:sz w:val="24"/>
                <w:szCs w:val="24"/>
              </w:rPr>
              <w:t>] OR Bhutan [</w:t>
            </w:r>
            <w:proofErr w:type="spellStart"/>
            <w:r w:rsidRPr="00EF5D62">
              <w:rPr>
                <w:rFonts w:ascii="Times New Roman" w:hAnsi="Times New Roman" w:cs="Times New Roman"/>
                <w:sz w:val="24"/>
                <w:szCs w:val="24"/>
              </w:rPr>
              <w:t>MeSH</w:t>
            </w:r>
            <w:proofErr w:type="spellEnd"/>
            <w:r w:rsidRPr="00EF5D62">
              <w:rPr>
                <w:rFonts w:ascii="Times New Roman" w:hAnsi="Times New Roman" w:cs="Times New Roman"/>
                <w:sz w:val="24"/>
                <w:szCs w:val="24"/>
              </w:rPr>
              <w:t xml:space="preserve">] OR Bangladesh </w:t>
            </w:r>
            <w:r w:rsidR="00E342CA" w:rsidRPr="00EF5D62">
              <w:rPr>
                <w:rFonts w:ascii="Times New Roman" w:hAnsi="Times New Roman" w:cs="Times New Roman"/>
                <w:sz w:val="24"/>
                <w:szCs w:val="24"/>
              </w:rPr>
              <w:t>[</w:t>
            </w:r>
            <w:r w:rsidR="00AE2276">
              <w:rPr>
                <w:rFonts w:ascii="Times New Roman" w:hAnsi="Times New Roman" w:cs="Times New Roman"/>
                <w:sz w:val="24"/>
                <w:szCs w:val="24"/>
              </w:rPr>
              <w:t>Title/Abstract</w:t>
            </w:r>
            <w:r w:rsidR="00E342CA" w:rsidRPr="00EF5D62">
              <w:rPr>
                <w:rFonts w:ascii="Times New Roman" w:hAnsi="Times New Roman" w:cs="Times New Roman"/>
                <w:sz w:val="24"/>
                <w:szCs w:val="24"/>
              </w:rPr>
              <w:t>]</w:t>
            </w:r>
            <w:r w:rsidRPr="00EF5D62">
              <w:rPr>
                <w:rFonts w:ascii="Times New Roman" w:hAnsi="Times New Roman" w:cs="Times New Roman"/>
                <w:sz w:val="24"/>
                <w:szCs w:val="24"/>
              </w:rPr>
              <w:t xml:space="preserve"> OR Bhutan </w:t>
            </w:r>
            <w:r w:rsidR="00E342CA" w:rsidRPr="00EF5D62">
              <w:rPr>
                <w:rFonts w:ascii="Times New Roman" w:hAnsi="Times New Roman" w:cs="Times New Roman"/>
                <w:sz w:val="24"/>
                <w:szCs w:val="24"/>
              </w:rPr>
              <w:t>[</w:t>
            </w:r>
            <w:r w:rsidR="00AE2276">
              <w:rPr>
                <w:rFonts w:ascii="Times New Roman" w:hAnsi="Times New Roman" w:cs="Times New Roman"/>
                <w:sz w:val="24"/>
                <w:szCs w:val="24"/>
              </w:rPr>
              <w:t>Title/Abstract</w:t>
            </w:r>
            <w:r w:rsidR="00E342CA" w:rsidRPr="00EF5D62">
              <w:rPr>
                <w:rFonts w:ascii="Times New Roman" w:hAnsi="Times New Roman" w:cs="Times New Roman"/>
                <w:sz w:val="24"/>
                <w:szCs w:val="24"/>
              </w:rPr>
              <w:t>]</w:t>
            </w:r>
            <w:r w:rsidRPr="00EF5D62">
              <w:rPr>
                <w:rFonts w:ascii="Times New Roman" w:hAnsi="Times New Roman" w:cs="Times New Roman"/>
                <w:sz w:val="24"/>
                <w:szCs w:val="24"/>
              </w:rPr>
              <w:t xml:space="preserve"> OR India [</w:t>
            </w:r>
            <w:proofErr w:type="spellStart"/>
            <w:r w:rsidRPr="00EF5D62">
              <w:rPr>
                <w:rFonts w:ascii="Times New Roman" w:hAnsi="Times New Roman" w:cs="Times New Roman"/>
                <w:sz w:val="24"/>
                <w:szCs w:val="24"/>
              </w:rPr>
              <w:t>MeSH</w:t>
            </w:r>
            <w:proofErr w:type="spellEnd"/>
            <w:r w:rsidRPr="00EF5D62">
              <w:rPr>
                <w:rFonts w:ascii="Times New Roman" w:hAnsi="Times New Roman" w:cs="Times New Roman"/>
                <w:sz w:val="24"/>
                <w:szCs w:val="24"/>
              </w:rPr>
              <w:t xml:space="preserve">] OR India </w:t>
            </w:r>
            <w:r w:rsidR="00E342CA" w:rsidRPr="00EF5D62">
              <w:rPr>
                <w:rFonts w:ascii="Times New Roman" w:hAnsi="Times New Roman" w:cs="Times New Roman"/>
                <w:sz w:val="24"/>
                <w:szCs w:val="24"/>
              </w:rPr>
              <w:t>[</w:t>
            </w:r>
            <w:r w:rsidR="00AE2276">
              <w:rPr>
                <w:rFonts w:ascii="Times New Roman" w:hAnsi="Times New Roman" w:cs="Times New Roman"/>
                <w:sz w:val="24"/>
                <w:szCs w:val="24"/>
              </w:rPr>
              <w:t>Title/Abstract</w:t>
            </w:r>
            <w:r w:rsidR="00E342CA" w:rsidRPr="00EF5D62">
              <w:rPr>
                <w:rFonts w:ascii="Times New Roman" w:hAnsi="Times New Roman" w:cs="Times New Roman"/>
                <w:sz w:val="24"/>
                <w:szCs w:val="24"/>
              </w:rPr>
              <w:t>]</w:t>
            </w:r>
            <w:r w:rsidRPr="00EF5D62">
              <w:rPr>
                <w:rFonts w:ascii="Times New Roman" w:hAnsi="Times New Roman" w:cs="Times New Roman"/>
                <w:sz w:val="24"/>
                <w:szCs w:val="24"/>
              </w:rPr>
              <w:t xml:space="preserve"> OR Afghanistan [</w:t>
            </w:r>
            <w:proofErr w:type="spellStart"/>
            <w:r w:rsidRPr="00EF5D62">
              <w:rPr>
                <w:rFonts w:ascii="Times New Roman" w:hAnsi="Times New Roman" w:cs="Times New Roman"/>
                <w:sz w:val="24"/>
                <w:szCs w:val="24"/>
              </w:rPr>
              <w:t>MeSH</w:t>
            </w:r>
            <w:proofErr w:type="spellEnd"/>
            <w:r w:rsidRPr="00EF5D62">
              <w:rPr>
                <w:rFonts w:ascii="Times New Roman" w:hAnsi="Times New Roman" w:cs="Times New Roman"/>
                <w:sz w:val="24"/>
                <w:szCs w:val="24"/>
              </w:rPr>
              <w:t xml:space="preserve">] OR Afghanistan </w:t>
            </w:r>
            <w:r w:rsidR="00E342CA" w:rsidRPr="00EF5D62">
              <w:rPr>
                <w:rFonts w:ascii="Times New Roman" w:hAnsi="Times New Roman" w:cs="Times New Roman"/>
                <w:sz w:val="24"/>
                <w:szCs w:val="24"/>
              </w:rPr>
              <w:t>[</w:t>
            </w:r>
            <w:r w:rsidR="00AE2276">
              <w:rPr>
                <w:rFonts w:ascii="Times New Roman" w:hAnsi="Times New Roman" w:cs="Times New Roman"/>
                <w:sz w:val="24"/>
                <w:szCs w:val="24"/>
              </w:rPr>
              <w:t>Title/Abstract</w:t>
            </w:r>
            <w:r w:rsidR="00E342CA" w:rsidRPr="00EF5D62">
              <w:rPr>
                <w:rFonts w:ascii="Times New Roman" w:hAnsi="Times New Roman" w:cs="Times New Roman"/>
                <w:sz w:val="24"/>
                <w:szCs w:val="24"/>
              </w:rPr>
              <w:t>]</w:t>
            </w:r>
            <w:r w:rsidRPr="00EF5D62">
              <w:rPr>
                <w:rFonts w:ascii="Times New Roman" w:hAnsi="Times New Roman" w:cs="Times New Roman"/>
                <w:sz w:val="24"/>
                <w:szCs w:val="24"/>
              </w:rPr>
              <w:t xml:space="preserve"> OR Nepal [</w:t>
            </w:r>
            <w:proofErr w:type="spellStart"/>
            <w:r w:rsidRPr="00EF5D62">
              <w:rPr>
                <w:rFonts w:ascii="Times New Roman" w:hAnsi="Times New Roman" w:cs="Times New Roman"/>
                <w:sz w:val="24"/>
                <w:szCs w:val="24"/>
              </w:rPr>
              <w:t>MeSH</w:t>
            </w:r>
            <w:proofErr w:type="spellEnd"/>
            <w:r w:rsidRPr="00EF5D62">
              <w:rPr>
                <w:rFonts w:ascii="Times New Roman" w:hAnsi="Times New Roman" w:cs="Times New Roman"/>
                <w:sz w:val="24"/>
                <w:szCs w:val="24"/>
              </w:rPr>
              <w:t>] OR Pakistan [</w:t>
            </w:r>
            <w:proofErr w:type="spellStart"/>
            <w:r w:rsidRPr="00EF5D62">
              <w:rPr>
                <w:rFonts w:ascii="Times New Roman" w:hAnsi="Times New Roman" w:cs="Times New Roman"/>
                <w:sz w:val="24"/>
                <w:szCs w:val="24"/>
              </w:rPr>
              <w:t>MeSH</w:t>
            </w:r>
            <w:proofErr w:type="spellEnd"/>
            <w:r w:rsidRPr="00EF5D62">
              <w:rPr>
                <w:rFonts w:ascii="Times New Roman" w:hAnsi="Times New Roman" w:cs="Times New Roman"/>
                <w:sz w:val="24"/>
                <w:szCs w:val="24"/>
              </w:rPr>
              <w:t>] OR Sri Lanka [</w:t>
            </w:r>
            <w:proofErr w:type="spellStart"/>
            <w:r w:rsidRPr="00EF5D62">
              <w:rPr>
                <w:rFonts w:ascii="Times New Roman" w:hAnsi="Times New Roman" w:cs="Times New Roman"/>
                <w:sz w:val="24"/>
                <w:szCs w:val="24"/>
              </w:rPr>
              <w:t>MeSH</w:t>
            </w:r>
            <w:proofErr w:type="spellEnd"/>
            <w:r w:rsidRPr="00EF5D62">
              <w:rPr>
                <w:rFonts w:ascii="Times New Roman" w:hAnsi="Times New Roman" w:cs="Times New Roman"/>
                <w:sz w:val="24"/>
                <w:szCs w:val="24"/>
              </w:rPr>
              <w:t xml:space="preserve">] OR Nepal </w:t>
            </w:r>
            <w:r w:rsidR="00E342CA" w:rsidRPr="00EF5D62">
              <w:rPr>
                <w:rFonts w:ascii="Times New Roman" w:hAnsi="Times New Roman" w:cs="Times New Roman"/>
                <w:sz w:val="24"/>
                <w:szCs w:val="24"/>
              </w:rPr>
              <w:t>[</w:t>
            </w:r>
            <w:r w:rsidR="00AE2276">
              <w:rPr>
                <w:rFonts w:ascii="Times New Roman" w:hAnsi="Times New Roman" w:cs="Times New Roman"/>
                <w:sz w:val="24"/>
                <w:szCs w:val="24"/>
              </w:rPr>
              <w:t>Title/Abstract</w:t>
            </w:r>
            <w:r w:rsidR="00E342CA" w:rsidRPr="00EF5D62">
              <w:rPr>
                <w:rFonts w:ascii="Times New Roman" w:hAnsi="Times New Roman" w:cs="Times New Roman"/>
                <w:sz w:val="24"/>
                <w:szCs w:val="24"/>
              </w:rPr>
              <w:t>]</w:t>
            </w:r>
            <w:r w:rsidRPr="00EF5D62">
              <w:rPr>
                <w:rFonts w:ascii="Times New Roman" w:hAnsi="Times New Roman" w:cs="Times New Roman"/>
                <w:sz w:val="24"/>
                <w:szCs w:val="24"/>
              </w:rPr>
              <w:t xml:space="preserve"> OR Pakistan </w:t>
            </w:r>
            <w:r w:rsidR="00E342CA" w:rsidRPr="00EF5D62">
              <w:rPr>
                <w:rFonts w:ascii="Times New Roman" w:hAnsi="Times New Roman" w:cs="Times New Roman"/>
                <w:sz w:val="24"/>
                <w:szCs w:val="24"/>
              </w:rPr>
              <w:t>[</w:t>
            </w:r>
            <w:r w:rsidR="00AE2276">
              <w:rPr>
                <w:rFonts w:ascii="Times New Roman" w:hAnsi="Times New Roman" w:cs="Times New Roman"/>
                <w:sz w:val="24"/>
                <w:szCs w:val="24"/>
              </w:rPr>
              <w:t>Title/Abstract</w:t>
            </w:r>
            <w:r w:rsidR="00E342CA" w:rsidRPr="00EF5D62">
              <w:rPr>
                <w:rFonts w:ascii="Times New Roman" w:hAnsi="Times New Roman" w:cs="Times New Roman"/>
                <w:sz w:val="24"/>
                <w:szCs w:val="24"/>
              </w:rPr>
              <w:t>]</w:t>
            </w:r>
            <w:r w:rsidRPr="00EF5D62">
              <w:rPr>
                <w:rFonts w:ascii="Times New Roman" w:hAnsi="Times New Roman" w:cs="Times New Roman"/>
                <w:sz w:val="24"/>
                <w:szCs w:val="24"/>
              </w:rPr>
              <w:t xml:space="preserve"> OR Sri Lanka </w:t>
            </w:r>
            <w:r w:rsidR="00E342CA" w:rsidRPr="00EF5D62">
              <w:rPr>
                <w:rFonts w:ascii="Times New Roman" w:hAnsi="Times New Roman" w:cs="Times New Roman"/>
                <w:sz w:val="24"/>
                <w:szCs w:val="24"/>
              </w:rPr>
              <w:t>[</w:t>
            </w:r>
            <w:r w:rsidR="00AE2276">
              <w:rPr>
                <w:rFonts w:ascii="Times New Roman" w:hAnsi="Times New Roman" w:cs="Times New Roman"/>
                <w:sz w:val="24"/>
                <w:szCs w:val="24"/>
              </w:rPr>
              <w:t>Title/Abstract</w:t>
            </w:r>
            <w:r w:rsidR="00E342CA" w:rsidRPr="00EF5D62">
              <w:rPr>
                <w:rFonts w:ascii="Times New Roman" w:hAnsi="Times New Roman" w:cs="Times New Roman"/>
                <w:sz w:val="24"/>
                <w:szCs w:val="24"/>
              </w:rPr>
              <w:t>]</w:t>
            </w:r>
            <w:r w:rsidRPr="00EF5D62">
              <w:rPr>
                <w:rFonts w:ascii="Times New Roman" w:hAnsi="Times New Roman" w:cs="Times New Roman"/>
                <w:sz w:val="24"/>
                <w:szCs w:val="24"/>
              </w:rPr>
              <w:t xml:space="preserve"> OR "Democratic People's Republic of Korea"[Mesh] OR “Democratic People's Republic of Korea"</w:t>
            </w:r>
            <w:r w:rsidR="00E342CA" w:rsidRPr="00EF5D62">
              <w:rPr>
                <w:rFonts w:ascii="Times New Roman" w:hAnsi="Times New Roman" w:cs="Times New Roman"/>
                <w:sz w:val="24"/>
                <w:szCs w:val="24"/>
              </w:rPr>
              <w:t>[</w:t>
            </w:r>
            <w:r w:rsidR="00AE2276">
              <w:rPr>
                <w:rFonts w:ascii="Times New Roman" w:hAnsi="Times New Roman" w:cs="Times New Roman"/>
                <w:sz w:val="24"/>
                <w:szCs w:val="24"/>
              </w:rPr>
              <w:t>Title/Abstract</w:t>
            </w:r>
            <w:r w:rsidR="00E342CA" w:rsidRPr="00EF5D62">
              <w:rPr>
                <w:rFonts w:ascii="Times New Roman" w:hAnsi="Times New Roman" w:cs="Times New Roman"/>
                <w:sz w:val="24"/>
                <w:szCs w:val="24"/>
              </w:rPr>
              <w:t>]</w:t>
            </w:r>
            <w:r w:rsidRPr="00EF5D62">
              <w:rPr>
                <w:rFonts w:ascii="Times New Roman" w:hAnsi="Times New Roman" w:cs="Times New Roman"/>
                <w:sz w:val="24"/>
                <w:szCs w:val="24"/>
              </w:rPr>
              <w:t xml:space="preserve"> OR North Korea </w:t>
            </w:r>
            <w:r w:rsidR="00E342CA" w:rsidRPr="00EF5D62">
              <w:rPr>
                <w:rFonts w:ascii="Times New Roman" w:hAnsi="Times New Roman" w:cs="Times New Roman"/>
                <w:sz w:val="24"/>
                <w:szCs w:val="24"/>
              </w:rPr>
              <w:t>[</w:t>
            </w:r>
            <w:r w:rsidR="00AE2276">
              <w:rPr>
                <w:rFonts w:ascii="Times New Roman" w:hAnsi="Times New Roman" w:cs="Times New Roman"/>
                <w:sz w:val="24"/>
                <w:szCs w:val="24"/>
              </w:rPr>
              <w:t>Title/Abstract</w:t>
            </w:r>
            <w:r w:rsidR="00E342CA" w:rsidRPr="00EF5D62">
              <w:rPr>
                <w:rFonts w:ascii="Times New Roman" w:hAnsi="Times New Roman" w:cs="Times New Roman"/>
                <w:sz w:val="24"/>
                <w:szCs w:val="24"/>
              </w:rPr>
              <w:t>]</w:t>
            </w:r>
            <w:r w:rsidRPr="00EF5D62">
              <w:rPr>
                <w:rFonts w:ascii="Times New Roman" w:hAnsi="Times New Roman" w:cs="Times New Roman"/>
                <w:sz w:val="24"/>
                <w:szCs w:val="24"/>
              </w:rPr>
              <w:t xml:space="preserve"> </w:t>
            </w:r>
            <w:r w:rsidRPr="00EF5D62">
              <w:rPr>
                <w:rFonts w:ascii="Times New Roman" w:hAnsi="Times New Roman" w:cs="Times New Roman"/>
                <w:sz w:val="24"/>
                <w:szCs w:val="24"/>
                <w:shd w:val="clear" w:color="auto" w:fill="F6F6F6"/>
              </w:rPr>
              <w:t xml:space="preserve">OR </w:t>
            </w:r>
            <w:r w:rsidRPr="00EF5D62">
              <w:rPr>
                <w:rFonts w:ascii="Times New Roman" w:hAnsi="Times New Roman" w:cs="Times New Roman"/>
                <w:sz w:val="24"/>
                <w:szCs w:val="24"/>
              </w:rPr>
              <w:t>Maldives [</w:t>
            </w:r>
            <w:proofErr w:type="spellStart"/>
            <w:r w:rsidRPr="00EF5D62">
              <w:rPr>
                <w:rFonts w:ascii="Times New Roman" w:hAnsi="Times New Roman" w:cs="Times New Roman"/>
                <w:sz w:val="24"/>
                <w:szCs w:val="24"/>
              </w:rPr>
              <w:t>MeSH</w:t>
            </w:r>
            <w:proofErr w:type="spellEnd"/>
            <w:r w:rsidRPr="00EF5D62">
              <w:rPr>
                <w:rFonts w:ascii="Times New Roman" w:hAnsi="Times New Roman" w:cs="Times New Roman"/>
                <w:sz w:val="24"/>
                <w:szCs w:val="24"/>
              </w:rPr>
              <w:t xml:space="preserve">] OR Maldives </w:t>
            </w:r>
            <w:r w:rsidR="00E342CA" w:rsidRPr="00EF5D62">
              <w:rPr>
                <w:rFonts w:ascii="Times New Roman" w:hAnsi="Times New Roman" w:cs="Times New Roman"/>
                <w:sz w:val="24"/>
                <w:szCs w:val="24"/>
              </w:rPr>
              <w:t>[</w:t>
            </w:r>
            <w:r w:rsidR="00AE2276">
              <w:rPr>
                <w:rFonts w:ascii="Times New Roman" w:hAnsi="Times New Roman" w:cs="Times New Roman"/>
                <w:sz w:val="24"/>
                <w:szCs w:val="24"/>
              </w:rPr>
              <w:t>Title/Abstract</w:t>
            </w:r>
            <w:r w:rsidR="00E342CA" w:rsidRPr="00EF5D62">
              <w:rPr>
                <w:rFonts w:ascii="Times New Roman" w:hAnsi="Times New Roman" w:cs="Times New Roman"/>
                <w:sz w:val="24"/>
                <w:szCs w:val="24"/>
              </w:rPr>
              <w:t>]</w:t>
            </w:r>
            <w:r w:rsidRPr="00EF5D62">
              <w:rPr>
                <w:rFonts w:ascii="Times New Roman" w:hAnsi="Times New Roman" w:cs="Times New Roman"/>
                <w:sz w:val="24"/>
                <w:szCs w:val="24"/>
              </w:rPr>
              <w:t xml:space="preserve"> OR </w:t>
            </w:r>
            <w:r w:rsidRPr="00EF5D62">
              <w:rPr>
                <w:rFonts w:ascii="Times New Roman" w:hAnsi="Times New Roman" w:cs="Times New Roman"/>
                <w:sz w:val="24"/>
                <w:szCs w:val="24"/>
                <w:shd w:val="clear" w:color="auto" w:fill="F6F6F6"/>
              </w:rPr>
              <w:t xml:space="preserve">"southeastern </w:t>
            </w:r>
            <w:proofErr w:type="spellStart"/>
            <w:r w:rsidRPr="00EF5D62">
              <w:rPr>
                <w:rFonts w:ascii="Times New Roman" w:hAnsi="Times New Roman" w:cs="Times New Roman"/>
                <w:sz w:val="24"/>
                <w:szCs w:val="24"/>
                <w:shd w:val="clear" w:color="auto" w:fill="F6F6F6"/>
              </w:rPr>
              <w:t>asia</w:t>
            </w:r>
            <w:proofErr w:type="spellEnd"/>
            <w:r w:rsidRPr="00EF5D62">
              <w:rPr>
                <w:rFonts w:ascii="Times New Roman" w:hAnsi="Times New Roman" w:cs="Times New Roman"/>
                <w:sz w:val="24"/>
                <w:szCs w:val="24"/>
                <w:shd w:val="clear" w:color="auto" w:fill="F6F6F6"/>
              </w:rPr>
              <w:t>"</w:t>
            </w:r>
            <w:r w:rsidR="00E342CA" w:rsidRPr="00EF5D62">
              <w:rPr>
                <w:rFonts w:ascii="Times New Roman" w:hAnsi="Times New Roman" w:cs="Times New Roman"/>
                <w:sz w:val="24"/>
                <w:szCs w:val="24"/>
                <w:shd w:val="clear" w:color="auto" w:fill="F6F6F6"/>
              </w:rPr>
              <w:t>[</w:t>
            </w:r>
            <w:r w:rsidR="00AE2276">
              <w:rPr>
                <w:rFonts w:ascii="Times New Roman" w:hAnsi="Times New Roman" w:cs="Times New Roman"/>
                <w:sz w:val="24"/>
                <w:szCs w:val="24"/>
                <w:shd w:val="clear" w:color="auto" w:fill="F6F6F6"/>
              </w:rPr>
              <w:t>Title/Abstract</w:t>
            </w:r>
            <w:r w:rsidR="00E342CA" w:rsidRPr="00EF5D62">
              <w:rPr>
                <w:rFonts w:ascii="Times New Roman" w:hAnsi="Times New Roman" w:cs="Times New Roman"/>
                <w:sz w:val="24"/>
                <w:szCs w:val="24"/>
                <w:shd w:val="clear" w:color="auto" w:fill="F6F6F6"/>
              </w:rPr>
              <w:t>]</w:t>
            </w:r>
            <w:r w:rsidRPr="00EF5D62">
              <w:rPr>
                <w:rFonts w:ascii="Times New Roman" w:hAnsi="Times New Roman" w:cs="Times New Roman"/>
                <w:sz w:val="24"/>
                <w:szCs w:val="24"/>
                <w:shd w:val="clear" w:color="auto" w:fill="F6F6F6"/>
              </w:rPr>
              <w:t xml:space="preserve"> OR "south eastern </w:t>
            </w:r>
            <w:proofErr w:type="spellStart"/>
            <w:r w:rsidRPr="00EF5D62">
              <w:rPr>
                <w:rFonts w:ascii="Times New Roman" w:hAnsi="Times New Roman" w:cs="Times New Roman"/>
                <w:sz w:val="24"/>
                <w:szCs w:val="24"/>
                <w:shd w:val="clear" w:color="auto" w:fill="F6F6F6"/>
              </w:rPr>
              <w:t>asia</w:t>
            </w:r>
            <w:proofErr w:type="spellEnd"/>
            <w:r w:rsidRPr="00EF5D62">
              <w:rPr>
                <w:rFonts w:ascii="Times New Roman" w:hAnsi="Times New Roman" w:cs="Times New Roman"/>
                <w:sz w:val="24"/>
                <w:szCs w:val="24"/>
                <w:shd w:val="clear" w:color="auto" w:fill="F6F6F6"/>
              </w:rPr>
              <w:t>"</w:t>
            </w:r>
            <w:r w:rsidR="00E342CA" w:rsidRPr="00EF5D62">
              <w:rPr>
                <w:rFonts w:ascii="Times New Roman" w:hAnsi="Times New Roman" w:cs="Times New Roman"/>
                <w:sz w:val="24"/>
                <w:szCs w:val="24"/>
                <w:shd w:val="clear" w:color="auto" w:fill="F6F6F6"/>
              </w:rPr>
              <w:t>[</w:t>
            </w:r>
            <w:r w:rsidR="00AE2276">
              <w:rPr>
                <w:rFonts w:ascii="Times New Roman" w:hAnsi="Times New Roman" w:cs="Times New Roman"/>
                <w:sz w:val="24"/>
                <w:szCs w:val="24"/>
                <w:shd w:val="clear" w:color="auto" w:fill="F6F6F6"/>
              </w:rPr>
              <w:t>Title/Abstract</w:t>
            </w:r>
            <w:r w:rsidR="00E342CA" w:rsidRPr="00EF5D62">
              <w:rPr>
                <w:rFonts w:ascii="Times New Roman" w:hAnsi="Times New Roman" w:cs="Times New Roman"/>
                <w:sz w:val="24"/>
                <w:szCs w:val="24"/>
                <w:shd w:val="clear" w:color="auto" w:fill="F6F6F6"/>
              </w:rPr>
              <w:t>]</w:t>
            </w:r>
            <w:r w:rsidRPr="00EF5D62">
              <w:rPr>
                <w:rFonts w:ascii="Times New Roman" w:hAnsi="Times New Roman" w:cs="Times New Roman"/>
                <w:sz w:val="24"/>
                <w:szCs w:val="24"/>
                <w:shd w:val="clear" w:color="auto" w:fill="F6F6F6"/>
              </w:rPr>
              <w:t xml:space="preserve"> OR "southeast </w:t>
            </w:r>
            <w:proofErr w:type="spellStart"/>
            <w:r w:rsidRPr="00EF5D62">
              <w:rPr>
                <w:rFonts w:ascii="Times New Roman" w:hAnsi="Times New Roman" w:cs="Times New Roman"/>
                <w:sz w:val="24"/>
                <w:szCs w:val="24"/>
                <w:shd w:val="clear" w:color="auto" w:fill="F6F6F6"/>
              </w:rPr>
              <w:t>asia</w:t>
            </w:r>
            <w:proofErr w:type="spellEnd"/>
            <w:r w:rsidRPr="00EF5D62">
              <w:rPr>
                <w:rFonts w:ascii="Times New Roman" w:hAnsi="Times New Roman" w:cs="Times New Roman"/>
                <w:sz w:val="24"/>
                <w:szCs w:val="24"/>
                <w:shd w:val="clear" w:color="auto" w:fill="F6F6F6"/>
              </w:rPr>
              <w:t>"</w:t>
            </w:r>
            <w:r w:rsidR="00E342CA" w:rsidRPr="00EF5D62">
              <w:rPr>
                <w:rFonts w:ascii="Times New Roman" w:hAnsi="Times New Roman" w:cs="Times New Roman"/>
                <w:sz w:val="24"/>
                <w:szCs w:val="24"/>
                <w:shd w:val="clear" w:color="auto" w:fill="F6F6F6"/>
              </w:rPr>
              <w:t>[</w:t>
            </w:r>
            <w:r w:rsidR="00AE2276">
              <w:rPr>
                <w:rFonts w:ascii="Times New Roman" w:hAnsi="Times New Roman" w:cs="Times New Roman"/>
                <w:sz w:val="24"/>
                <w:szCs w:val="24"/>
                <w:shd w:val="clear" w:color="auto" w:fill="F6F6F6"/>
              </w:rPr>
              <w:t>Title/Abstract</w:t>
            </w:r>
            <w:r w:rsidR="00E342CA" w:rsidRPr="00EF5D62">
              <w:rPr>
                <w:rFonts w:ascii="Times New Roman" w:hAnsi="Times New Roman" w:cs="Times New Roman"/>
                <w:sz w:val="24"/>
                <w:szCs w:val="24"/>
                <w:shd w:val="clear" w:color="auto" w:fill="F6F6F6"/>
              </w:rPr>
              <w:t>]</w:t>
            </w:r>
            <w:r w:rsidRPr="00EF5D62">
              <w:rPr>
                <w:rFonts w:ascii="Times New Roman" w:hAnsi="Times New Roman" w:cs="Times New Roman"/>
                <w:sz w:val="24"/>
                <w:szCs w:val="24"/>
                <w:shd w:val="clear" w:color="auto" w:fill="F6F6F6"/>
              </w:rPr>
              <w:t xml:space="preserve"> OR "south east </w:t>
            </w:r>
            <w:proofErr w:type="spellStart"/>
            <w:r w:rsidRPr="00EF5D62">
              <w:rPr>
                <w:rFonts w:ascii="Times New Roman" w:hAnsi="Times New Roman" w:cs="Times New Roman"/>
                <w:sz w:val="24"/>
                <w:szCs w:val="24"/>
                <w:shd w:val="clear" w:color="auto" w:fill="F6F6F6"/>
              </w:rPr>
              <w:t>asia</w:t>
            </w:r>
            <w:proofErr w:type="spellEnd"/>
            <w:r w:rsidRPr="00EF5D62">
              <w:rPr>
                <w:rFonts w:ascii="Times New Roman" w:hAnsi="Times New Roman" w:cs="Times New Roman"/>
                <w:sz w:val="24"/>
                <w:szCs w:val="24"/>
                <w:shd w:val="clear" w:color="auto" w:fill="F6F6F6"/>
              </w:rPr>
              <w:t>"</w:t>
            </w:r>
            <w:r w:rsidR="00E342CA" w:rsidRPr="00EF5D62">
              <w:rPr>
                <w:rFonts w:ascii="Times New Roman" w:hAnsi="Times New Roman" w:cs="Times New Roman"/>
                <w:sz w:val="24"/>
                <w:szCs w:val="24"/>
                <w:shd w:val="clear" w:color="auto" w:fill="F6F6F6"/>
              </w:rPr>
              <w:t>[</w:t>
            </w:r>
            <w:r w:rsidR="00AE2276">
              <w:rPr>
                <w:rFonts w:ascii="Times New Roman" w:hAnsi="Times New Roman" w:cs="Times New Roman"/>
                <w:sz w:val="24"/>
                <w:szCs w:val="24"/>
                <w:shd w:val="clear" w:color="auto" w:fill="F6F6F6"/>
              </w:rPr>
              <w:t>Title/Abstract</w:t>
            </w:r>
            <w:r w:rsidR="00E342CA" w:rsidRPr="00EF5D62">
              <w:rPr>
                <w:rFonts w:ascii="Times New Roman" w:hAnsi="Times New Roman" w:cs="Times New Roman"/>
                <w:sz w:val="24"/>
                <w:szCs w:val="24"/>
                <w:shd w:val="clear" w:color="auto" w:fill="F6F6F6"/>
              </w:rPr>
              <w:t>]</w:t>
            </w:r>
          </w:p>
          <w:p w14:paraId="34837CCD" w14:textId="77777777" w:rsidR="003D37AD" w:rsidRPr="00EF5D62" w:rsidRDefault="003D37AD" w:rsidP="003D37AD">
            <w:pPr>
              <w:rPr>
                <w:rFonts w:ascii="Times New Roman" w:eastAsia="Times New Roman" w:hAnsi="Times New Roman" w:cs="Times New Roman"/>
                <w:sz w:val="24"/>
                <w:szCs w:val="24"/>
              </w:rPr>
            </w:pPr>
          </w:p>
        </w:tc>
        <w:tc>
          <w:tcPr>
            <w:tcW w:w="1615" w:type="dxa"/>
          </w:tcPr>
          <w:p w14:paraId="24A2765C" w14:textId="77777777" w:rsidR="00BE22C5" w:rsidRPr="00BE22C5" w:rsidRDefault="00BE22C5" w:rsidP="00BE22C5">
            <w:pPr>
              <w:pStyle w:val="Heading3"/>
              <w:rPr>
                <w:b w:val="0"/>
                <w:bCs w:val="0"/>
                <w:sz w:val="24"/>
                <w:szCs w:val="24"/>
              </w:rPr>
            </w:pPr>
            <w:r w:rsidRPr="00BE22C5">
              <w:rPr>
                <w:b w:val="0"/>
                <w:bCs w:val="0"/>
                <w:sz w:val="24"/>
                <w:szCs w:val="24"/>
              </w:rPr>
              <w:t>538,208</w:t>
            </w:r>
          </w:p>
          <w:p w14:paraId="33579805" w14:textId="022297F4" w:rsidR="003D37AD" w:rsidRPr="00EF5D62" w:rsidRDefault="003D37AD" w:rsidP="003D37AD">
            <w:pPr>
              <w:rPr>
                <w:rFonts w:ascii="Times New Roman" w:eastAsia="Times New Roman" w:hAnsi="Times New Roman" w:cs="Times New Roman"/>
                <w:sz w:val="24"/>
                <w:szCs w:val="24"/>
              </w:rPr>
            </w:pPr>
          </w:p>
        </w:tc>
      </w:tr>
      <w:tr w:rsidR="00EF5D62" w:rsidRPr="00EF5D62" w14:paraId="668E5100" w14:textId="77777777" w:rsidTr="003D37AD">
        <w:tc>
          <w:tcPr>
            <w:tcW w:w="1165" w:type="dxa"/>
          </w:tcPr>
          <w:p w14:paraId="54162ADF" w14:textId="4910D14A" w:rsidR="003D37AD" w:rsidRPr="00EF5D62" w:rsidRDefault="003D37AD" w:rsidP="003D37AD">
            <w:pPr>
              <w:rPr>
                <w:rFonts w:ascii="Times New Roman" w:eastAsia="Times New Roman" w:hAnsi="Times New Roman" w:cs="Times New Roman"/>
                <w:sz w:val="24"/>
                <w:szCs w:val="24"/>
              </w:rPr>
            </w:pPr>
            <w:r w:rsidRPr="00EF5D62">
              <w:rPr>
                <w:rFonts w:ascii="Times New Roman" w:eastAsia="Times New Roman" w:hAnsi="Times New Roman" w:cs="Times New Roman"/>
                <w:sz w:val="24"/>
                <w:szCs w:val="24"/>
              </w:rPr>
              <w:t xml:space="preserve">Search </w:t>
            </w:r>
            <w:r w:rsidR="00801E99" w:rsidRPr="00EF5D62">
              <w:rPr>
                <w:rFonts w:ascii="Times New Roman" w:eastAsia="Times New Roman" w:hAnsi="Times New Roman" w:cs="Times New Roman"/>
                <w:sz w:val="24"/>
                <w:szCs w:val="24"/>
              </w:rPr>
              <w:t>5</w:t>
            </w:r>
          </w:p>
        </w:tc>
        <w:tc>
          <w:tcPr>
            <w:tcW w:w="10170" w:type="dxa"/>
          </w:tcPr>
          <w:p w14:paraId="71778221" w14:textId="1D635F85" w:rsidR="003D37AD" w:rsidRPr="00EF5D62" w:rsidRDefault="003D37AD" w:rsidP="003D37AD">
            <w:pPr>
              <w:rPr>
                <w:rFonts w:ascii="Times New Roman" w:eastAsia="Times New Roman" w:hAnsi="Times New Roman" w:cs="Times New Roman"/>
                <w:sz w:val="24"/>
                <w:szCs w:val="24"/>
              </w:rPr>
            </w:pPr>
            <w:r w:rsidRPr="00EF5D62">
              <w:rPr>
                <w:rFonts w:ascii="Times New Roman" w:hAnsi="Times New Roman" w:cs="Times New Roman"/>
                <w:sz w:val="24"/>
                <w:szCs w:val="24"/>
              </w:rPr>
              <w:t>#1 AND #2 AND #3</w:t>
            </w:r>
          </w:p>
        </w:tc>
        <w:tc>
          <w:tcPr>
            <w:tcW w:w="1615" w:type="dxa"/>
          </w:tcPr>
          <w:p w14:paraId="10C81305" w14:textId="7F3404A0" w:rsidR="003D37AD" w:rsidRPr="00EF5D62" w:rsidRDefault="00AE2276" w:rsidP="003D37AD">
            <w:pPr>
              <w:rPr>
                <w:rFonts w:ascii="Times New Roman" w:eastAsia="Times New Roman" w:hAnsi="Times New Roman" w:cs="Times New Roman"/>
                <w:sz w:val="24"/>
                <w:szCs w:val="24"/>
              </w:rPr>
            </w:pPr>
            <w:r>
              <w:rPr>
                <w:rFonts w:ascii="Times New Roman" w:eastAsia="Times New Roman" w:hAnsi="Times New Roman" w:cs="Times New Roman"/>
                <w:sz w:val="24"/>
                <w:szCs w:val="24"/>
              </w:rPr>
              <w:t>6,465</w:t>
            </w:r>
          </w:p>
        </w:tc>
      </w:tr>
      <w:tr w:rsidR="00EF5D62" w:rsidRPr="00EF5D62" w14:paraId="61DAC10B" w14:textId="77777777" w:rsidTr="003D37AD">
        <w:tc>
          <w:tcPr>
            <w:tcW w:w="1165" w:type="dxa"/>
          </w:tcPr>
          <w:p w14:paraId="7CC650F3" w14:textId="004F2FFE" w:rsidR="003D37AD" w:rsidRPr="00EF5D62" w:rsidRDefault="004478ED" w:rsidP="003D37AD">
            <w:pPr>
              <w:rPr>
                <w:rFonts w:ascii="Times New Roman" w:eastAsia="Times New Roman" w:hAnsi="Times New Roman" w:cs="Times New Roman"/>
                <w:sz w:val="24"/>
                <w:szCs w:val="24"/>
              </w:rPr>
            </w:pPr>
            <w:r w:rsidRPr="00EF5D62">
              <w:rPr>
                <w:rFonts w:ascii="Times New Roman" w:eastAsia="Times New Roman" w:hAnsi="Times New Roman" w:cs="Times New Roman"/>
                <w:sz w:val="24"/>
                <w:szCs w:val="24"/>
              </w:rPr>
              <w:t xml:space="preserve">Search </w:t>
            </w:r>
            <w:r w:rsidR="00801E99" w:rsidRPr="00EF5D62">
              <w:rPr>
                <w:rFonts w:ascii="Times New Roman" w:eastAsia="Times New Roman" w:hAnsi="Times New Roman" w:cs="Times New Roman"/>
                <w:sz w:val="24"/>
                <w:szCs w:val="24"/>
              </w:rPr>
              <w:t>6</w:t>
            </w:r>
          </w:p>
        </w:tc>
        <w:tc>
          <w:tcPr>
            <w:tcW w:w="10170" w:type="dxa"/>
          </w:tcPr>
          <w:p w14:paraId="5F1C8651" w14:textId="56C97AA5" w:rsidR="003D37AD" w:rsidRPr="00EF5D62" w:rsidRDefault="00EF5D62" w:rsidP="003D37AD">
            <w:pPr>
              <w:rPr>
                <w:rFonts w:ascii="Times New Roman" w:eastAsia="Times New Roman" w:hAnsi="Times New Roman" w:cs="Times New Roman"/>
                <w:sz w:val="24"/>
                <w:szCs w:val="24"/>
              </w:rPr>
            </w:pPr>
            <w:r w:rsidRPr="00EF5D62">
              <w:rPr>
                <w:rFonts w:ascii="Times New Roman" w:eastAsia="Times New Roman" w:hAnsi="Times New Roman" w:cs="Times New Roman"/>
                <w:sz w:val="24"/>
                <w:szCs w:val="24"/>
              </w:rPr>
              <w:t>comment [</w:t>
            </w:r>
            <w:r w:rsidR="000867FE" w:rsidRPr="00EF5D62">
              <w:rPr>
                <w:rFonts w:ascii="Times New Roman" w:eastAsia="Times New Roman" w:hAnsi="Times New Roman" w:cs="Times New Roman"/>
                <w:sz w:val="24"/>
                <w:szCs w:val="24"/>
              </w:rPr>
              <w:t>Publication Type] OR editorial</w:t>
            </w:r>
            <w:r w:rsidRPr="00EF5D62">
              <w:rPr>
                <w:rFonts w:ascii="Times New Roman" w:eastAsia="Times New Roman" w:hAnsi="Times New Roman" w:cs="Times New Roman"/>
                <w:sz w:val="24"/>
                <w:szCs w:val="24"/>
              </w:rPr>
              <w:t xml:space="preserve"> </w:t>
            </w:r>
            <w:r w:rsidR="000867FE" w:rsidRPr="00EF5D62">
              <w:rPr>
                <w:rFonts w:ascii="Times New Roman" w:eastAsia="Times New Roman" w:hAnsi="Times New Roman" w:cs="Times New Roman"/>
                <w:sz w:val="24"/>
                <w:szCs w:val="24"/>
              </w:rPr>
              <w:t>[Publication Type]</w:t>
            </w:r>
            <w:r w:rsidR="00AE2276">
              <w:rPr>
                <w:rFonts w:ascii="Times New Roman" w:eastAsia="Times New Roman" w:hAnsi="Times New Roman" w:cs="Times New Roman"/>
                <w:sz w:val="24"/>
                <w:szCs w:val="24"/>
              </w:rPr>
              <w:t xml:space="preserve"> OR </w:t>
            </w:r>
            <w:proofErr w:type="gramStart"/>
            <w:r w:rsidR="00AE2276" w:rsidRPr="00AE2276">
              <w:rPr>
                <w:rFonts w:ascii="Times New Roman" w:eastAsia="Times New Roman" w:hAnsi="Times New Roman" w:cs="Times New Roman"/>
                <w:sz w:val="24"/>
                <w:szCs w:val="24"/>
              </w:rPr>
              <w:t>letter[</w:t>
            </w:r>
            <w:proofErr w:type="gramEnd"/>
            <w:r w:rsidR="00AE2276" w:rsidRPr="00AE2276">
              <w:rPr>
                <w:rFonts w:ascii="Times New Roman" w:eastAsia="Times New Roman" w:hAnsi="Times New Roman" w:cs="Times New Roman"/>
                <w:sz w:val="24"/>
                <w:szCs w:val="24"/>
              </w:rPr>
              <w:t>Publication Type]</w:t>
            </w:r>
            <w:r w:rsidR="00AE2276">
              <w:rPr>
                <w:rFonts w:ascii="Times New Roman" w:eastAsia="Times New Roman" w:hAnsi="Times New Roman" w:cs="Times New Roman"/>
                <w:sz w:val="24"/>
                <w:szCs w:val="24"/>
              </w:rPr>
              <w:t xml:space="preserve"> OR News</w:t>
            </w:r>
            <w:r w:rsidR="00AE2276" w:rsidRPr="00AE2276">
              <w:rPr>
                <w:rFonts w:ascii="Times New Roman" w:eastAsia="Times New Roman" w:hAnsi="Times New Roman" w:cs="Times New Roman"/>
                <w:sz w:val="24"/>
                <w:szCs w:val="24"/>
              </w:rPr>
              <w:t>[Publication Type]</w:t>
            </w:r>
          </w:p>
        </w:tc>
        <w:tc>
          <w:tcPr>
            <w:tcW w:w="1615" w:type="dxa"/>
          </w:tcPr>
          <w:p w14:paraId="6459BDFF" w14:textId="3EBE1B1D" w:rsidR="003D37AD" w:rsidRPr="00EF5D62" w:rsidRDefault="00AE2276" w:rsidP="006D69C8">
            <w:pPr>
              <w:pStyle w:val="Heading3"/>
              <w:shd w:val="clear" w:color="auto" w:fill="FFFFFF"/>
              <w:spacing w:before="0" w:beforeAutospacing="0" w:after="120" w:afterAutospacing="0"/>
              <w:rPr>
                <w:b w:val="0"/>
                <w:bCs w:val="0"/>
                <w:sz w:val="24"/>
                <w:szCs w:val="24"/>
              </w:rPr>
            </w:pPr>
            <w:r>
              <w:rPr>
                <w:b w:val="0"/>
                <w:bCs w:val="0"/>
                <w:sz w:val="24"/>
                <w:szCs w:val="24"/>
              </w:rPr>
              <w:t>600,594</w:t>
            </w:r>
          </w:p>
        </w:tc>
      </w:tr>
      <w:tr w:rsidR="00EF5D62" w:rsidRPr="00EF5D62" w14:paraId="5F1C29F6" w14:textId="77777777" w:rsidTr="003D37AD">
        <w:tc>
          <w:tcPr>
            <w:tcW w:w="1165" w:type="dxa"/>
          </w:tcPr>
          <w:p w14:paraId="3EAB8A42" w14:textId="47B97476" w:rsidR="000369FA" w:rsidRPr="00EF5D62" w:rsidRDefault="000369FA" w:rsidP="003D37AD">
            <w:pPr>
              <w:rPr>
                <w:rFonts w:ascii="Times New Roman" w:eastAsia="Times New Roman" w:hAnsi="Times New Roman" w:cs="Times New Roman"/>
                <w:sz w:val="24"/>
                <w:szCs w:val="24"/>
              </w:rPr>
            </w:pPr>
            <w:r w:rsidRPr="00EF5D62">
              <w:rPr>
                <w:rFonts w:ascii="Times New Roman" w:eastAsia="Times New Roman" w:hAnsi="Times New Roman" w:cs="Times New Roman"/>
                <w:sz w:val="24"/>
                <w:szCs w:val="24"/>
              </w:rPr>
              <w:t xml:space="preserve">Search </w:t>
            </w:r>
            <w:r w:rsidR="00801E99" w:rsidRPr="00EF5D62">
              <w:rPr>
                <w:rFonts w:ascii="Times New Roman" w:eastAsia="Times New Roman" w:hAnsi="Times New Roman" w:cs="Times New Roman"/>
                <w:sz w:val="24"/>
                <w:szCs w:val="24"/>
              </w:rPr>
              <w:t>7</w:t>
            </w:r>
          </w:p>
        </w:tc>
        <w:tc>
          <w:tcPr>
            <w:tcW w:w="10170" w:type="dxa"/>
          </w:tcPr>
          <w:p w14:paraId="55E3D16E" w14:textId="0FCD7F81" w:rsidR="000369FA" w:rsidRPr="00EF5D62" w:rsidRDefault="000369FA" w:rsidP="003D37AD">
            <w:pPr>
              <w:rPr>
                <w:rFonts w:ascii="Times New Roman" w:eastAsia="Times New Roman" w:hAnsi="Times New Roman" w:cs="Times New Roman"/>
                <w:sz w:val="24"/>
                <w:szCs w:val="24"/>
              </w:rPr>
            </w:pPr>
            <w:r w:rsidRPr="00EF5D62">
              <w:rPr>
                <w:rFonts w:ascii="Times New Roman" w:eastAsia="Times New Roman" w:hAnsi="Times New Roman" w:cs="Times New Roman"/>
                <w:sz w:val="24"/>
                <w:szCs w:val="24"/>
              </w:rPr>
              <w:t>#</w:t>
            </w:r>
            <w:r w:rsidR="009D20B8" w:rsidRPr="00EF5D62">
              <w:rPr>
                <w:rFonts w:ascii="Times New Roman" w:eastAsia="Times New Roman" w:hAnsi="Times New Roman" w:cs="Times New Roman"/>
                <w:sz w:val="24"/>
                <w:szCs w:val="24"/>
              </w:rPr>
              <w:t>5</w:t>
            </w:r>
            <w:r w:rsidR="00B86D62" w:rsidRPr="00EF5D62">
              <w:rPr>
                <w:rFonts w:ascii="Times New Roman" w:eastAsia="Times New Roman" w:hAnsi="Times New Roman" w:cs="Times New Roman"/>
                <w:sz w:val="24"/>
                <w:szCs w:val="24"/>
              </w:rPr>
              <w:t xml:space="preserve"> NOT #</w:t>
            </w:r>
            <w:r w:rsidR="00DF0A74" w:rsidRPr="00EF5D62">
              <w:rPr>
                <w:rFonts w:ascii="Times New Roman" w:eastAsia="Times New Roman" w:hAnsi="Times New Roman" w:cs="Times New Roman"/>
                <w:sz w:val="24"/>
                <w:szCs w:val="24"/>
              </w:rPr>
              <w:t>6</w:t>
            </w:r>
          </w:p>
        </w:tc>
        <w:tc>
          <w:tcPr>
            <w:tcW w:w="1615" w:type="dxa"/>
          </w:tcPr>
          <w:p w14:paraId="1FE63F6E" w14:textId="52698D64" w:rsidR="000369FA" w:rsidRPr="00EF5D62" w:rsidRDefault="00AE2276" w:rsidP="00D804AA">
            <w:pPr>
              <w:pStyle w:val="Heading3"/>
              <w:shd w:val="clear" w:color="auto" w:fill="FFFFFF"/>
              <w:spacing w:before="0" w:beforeAutospacing="0" w:after="120" w:afterAutospacing="0"/>
              <w:rPr>
                <w:b w:val="0"/>
                <w:bCs w:val="0"/>
                <w:sz w:val="24"/>
                <w:szCs w:val="24"/>
              </w:rPr>
            </w:pPr>
            <w:r>
              <w:rPr>
                <w:b w:val="0"/>
                <w:bCs w:val="0"/>
                <w:sz w:val="24"/>
                <w:szCs w:val="24"/>
              </w:rPr>
              <w:t>6,303</w:t>
            </w:r>
          </w:p>
        </w:tc>
      </w:tr>
      <w:tr w:rsidR="00EB19DD" w:rsidRPr="00EF5D62" w14:paraId="630334AF" w14:textId="77777777" w:rsidTr="003D37AD">
        <w:tc>
          <w:tcPr>
            <w:tcW w:w="1165" w:type="dxa"/>
          </w:tcPr>
          <w:p w14:paraId="035288F2" w14:textId="458423DB" w:rsidR="00EB19DD" w:rsidRPr="00EF5D62" w:rsidRDefault="00EB19DD" w:rsidP="003D37AD">
            <w:pPr>
              <w:rPr>
                <w:rFonts w:ascii="Times New Roman" w:eastAsia="Times New Roman" w:hAnsi="Times New Roman" w:cs="Times New Roman"/>
                <w:sz w:val="24"/>
                <w:szCs w:val="24"/>
              </w:rPr>
            </w:pPr>
            <w:r w:rsidRPr="00EF5D62">
              <w:rPr>
                <w:rFonts w:ascii="Times New Roman" w:eastAsia="Times New Roman" w:hAnsi="Times New Roman" w:cs="Times New Roman"/>
                <w:sz w:val="24"/>
                <w:szCs w:val="24"/>
              </w:rPr>
              <w:t xml:space="preserve">Search </w:t>
            </w:r>
            <w:r w:rsidR="00801E99" w:rsidRPr="00EF5D62">
              <w:rPr>
                <w:rFonts w:ascii="Times New Roman" w:eastAsia="Times New Roman" w:hAnsi="Times New Roman" w:cs="Times New Roman"/>
                <w:sz w:val="24"/>
                <w:szCs w:val="24"/>
              </w:rPr>
              <w:t>8</w:t>
            </w:r>
          </w:p>
        </w:tc>
        <w:tc>
          <w:tcPr>
            <w:tcW w:w="10170" w:type="dxa"/>
          </w:tcPr>
          <w:p w14:paraId="105C5906" w14:textId="605C12CF" w:rsidR="00EB19DD" w:rsidRPr="00EF5D62" w:rsidRDefault="00EB19DD" w:rsidP="003D37AD">
            <w:pPr>
              <w:rPr>
                <w:rFonts w:ascii="Times New Roman" w:eastAsia="Times New Roman" w:hAnsi="Times New Roman" w:cs="Times New Roman"/>
                <w:sz w:val="24"/>
                <w:szCs w:val="24"/>
              </w:rPr>
            </w:pPr>
            <w:r w:rsidRPr="00EF5D62">
              <w:rPr>
                <w:rFonts w:ascii="Times New Roman" w:eastAsia="Times New Roman" w:hAnsi="Times New Roman" w:cs="Times New Roman"/>
                <w:sz w:val="24"/>
                <w:szCs w:val="24"/>
              </w:rPr>
              <w:t>Limit to English</w:t>
            </w:r>
          </w:p>
        </w:tc>
        <w:tc>
          <w:tcPr>
            <w:tcW w:w="1615" w:type="dxa"/>
          </w:tcPr>
          <w:p w14:paraId="41CFFBFF" w14:textId="38D12900" w:rsidR="00EB19DD" w:rsidRPr="00EF5D62" w:rsidRDefault="00AE2276" w:rsidP="003D37AD">
            <w:pPr>
              <w:rPr>
                <w:rFonts w:ascii="Times New Roman" w:eastAsia="Times New Roman" w:hAnsi="Times New Roman" w:cs="Times New Roman"/>
                <w:sz w:val="24"/>
                <w:szCs w:val="24"/>
              </w:rPr>
            </w:pPr>
            <w:r>
              <w:rPr>
                <w:rFonts w:ascii="Times New Roman" w:eastAsia="Times New Roman" w:hAnsi="Times New Roman" w:cs="Times New Roman"/>
                <w:sz w:val="24"/>
                <w:szCs w:val="24"/>
              </w:rPr>
              <w:t>6,291</w:t>
            </w:r>
          </w:p>
        </w:tc>
      </w:tr>
    </w:tbl>
    <w:p w14:paraId="0315FF6B" w14:textId="0EB25601" w:rsidR="001F4427" w:rsidRPr="00EF5D62" w:rsidRDefault="001F4427" w:rsidP="005B21E1">
      <w:pPr>
        <w:shd w:val="clear" w:color="auto" w:fill="FFFFFF"/>
        <w:rPr>
          <w:rFonts w:ascii="Segoe UI" w:eastAsia="Times New Roman" w:hAnsi="Segoe UI" w:cs="Segoe UI"/>
          <w:sz w:val="21"/>
          <w:szCs w:val="21"/>
        </w:rPr>
      </w:pPr>
    </w:p>
    <w:sectPr w:rsidR="001F4427" w:rsidRPr="00EF5D62" w:rsidSect="00195A6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Times">
    <w:altName w:val="Times New Roman"/>
    <w:panose1 w:val="020B0604020202020204"/>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4A0434"/>
    <w:multiLevelType w:val="multilevel"/>
    <w:tmpl w:val="BAE8C53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62F06C6"/>
    <w:multiLevelType w:val="multilevel"/>
    <w:tmpl w:val="1480F1A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FC72E6C"/>
    <w:multiLevelType w:val="multilevel"/>
    <w:tmpl w:val="4776DFF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70000336">
    <w:abstractNumId w:val="2"/>
  </w:num>
  <w:num w:numId="2" w16cid:durableId="867791241">
    <w:abstractNumId w:val="0"/>
  </w:num>
  <w:num w:numId="3" w16cid:durableId="60353386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E4F45"/>
    <w:rsid w:val="00016DE1"/>
    <w:rsid w:val="000330C7"/>
    <w:rsid w:val="000369FA"/>
    <w:rsid w:val="00082462"/>
    <w:rsid w:val="00084DBD"/>
    <w:rsid w:val="000867FE"/>
    <w:rsid w:val="000C2D17"/>
    <w:rsid w:val="000C5F43"/>
    <w:rsid w:val="000C65B0"/>
    <w:rsid w:val="000E5080"/>
    <w:rsid w:val="000E5640"/>
    <w:rsid w:val="00120203"/>
    <w:rsid w:val="001220FB"/>
    <w:rsid w:val="0012522A"/>
    <w:rsid w:val="0014203B"/>
    <w:rsid w:val="00142F2B"/>
    <w:rsid w:val="001444D0"/>
    <w:rsid w:val="00191766"/>
    <w:rsid w:val="00195A6D"/>
    <w:rsid w:val="001A599C"/>
    <w:rsid w:val="001B0189"/>
    <w:rsid w:val="001D685B"/>
    <w:rsid w:val="001F4427"/>
    <w:rsid w:val="001F603A"/>
    <w:rsid w:val="002070CE"/>
    <w:rsid w:val="002073A9"/>
    <w:rsid w:val="00244091"/>
    <w:rsid w:val="00266548"/>
    <w:rsid w:val="00287BAB"/>
    <w:rsid w:val="002A0F12"/>
    <w:rsid w:val="002A6F7C"/>
    <w:rsid w:val="002C37EE"/>
    <w:rsid w:val="002C6F1E"/>
    <w:rsid w:val="002E6866"/>
    <w:rsid w:val="002F3A87"/>
    <w:rsid w:val="003126A8"/>
    <w:rsid w:val="00342D41"/>
    <w:rsid w:val="003766C7"/>
    <w:rsid w:val="003D37AD"/>
    <w:rsid w:val="00405D0D"/>
    <w:rsid w:val="00425C84"/>
    <w:rsid w:val="004478ED"/>
    <w:rsid w:val="004915DB"/>
    <w:rsid w:val="004A7658"/>
    <w:rsid w:val="004E200D"/>
    <w:rsid w:val="004F704B"/>
    <w:rsid w:val="00503A36"/>
    <w:rsid w:val="005123C3"/>
    <w:rsid w:val="00554637"/>
    <w:rsid w:val="00564D71"/>
    <w:rsid w:val="00581F5F"/>
    <w:rsid w:val="00586979"/>
    <w:rsid w:val="005A5E3E"/>
    <w:rsid w:val="005A72A0"/>
    <w:rsid w:val="005B21E1"/>
    <w:rsid w:val="005E2AFD"/>
    <w:rsid w:val="005E4298"/>
    <w:rsid w:val="0061358F"/>
    <w:rsid w:val="0062262E"/>
    <w:rsid w:val="00630C66"/>
    <w:rsid w:val="006507E3"/>
    <w:rsid w:val="00656CA6"/>
    <w:rsid w:val="0067572A"/>
    <w:rsid w:val="006B3E8F"/>
    <w:rsid w:val="006C38DC"/>
    <w:rsid w:val="006D69C8"/>
    <w:rsid w:val="006E0206"/>
    <w:rsid w:val="006E5934"/>
    <w:rsid w:val="006F0483"/>
    <w:rsid w:val="006F0F99"/>
    <w:rsid w:val="00737215"/>
    <w:rsid w:val="00797033"/>
    <w:rsid w:val="007A46AD"/>
    <w:rsid w:val="007B04D7"/>
    <w:rsid w:val="007B675B"/>
    <w:rsid w:val="007F2297"/>
    <w:rsid w:val="007F3EAB"/>
    <w:rsid w:val="00801E99"/>
    <w:rsid w:val="00820D64"/>
    <w:rsid w:val="00821C98"/>
    <w:rsid w:val="0082457D"/>
    <w:rsid w:val="00824900"/>
    <w:rsid w:val="008523D5"/>
    <w:rsid w:val="008528D9"/>
    <w:rsid w:val="00897BC3"/>
    <w:rsid w:val="008F5E34"/>
    <w:rsid w:val="00910C83"/>
    <w:rsid w:val="009418D5"/>
    <w:rsid w:val="00964D10"/>
    <w:rsid w:val="00964FE4"/>
    <w:rsid w:val="009C6EEE"/>
    <w:rsid w:val="009D20B8"/>
    <w:rsid w:val="009F5403"/>
    <w:rsid w:val="00A1723F"/>
    <w:rsid w:val="00A40519"/>
    <w:rsid w:val="00A413D3"/>
    <w:rsid w:val="00A629FB"/>
    <w:rsid w:val="00A64BA1"/>
    <w:rsid w:val="00A75F70"/>
    <w:rsid w:val="00AB34F9"/>
    <w:rsid w:val="00AC1254"/>
    <w:rsid w:val="00AE2276"/>
    <w:rsid w:val="00B07E1C"/>
    <w:rsid w:val="00B11AC1"/>
    <w:rsid w:val="00B1287A"/>
    <w:rsid w:val="00B206B7"/>
    <w:rsid w:val="00B2693B"/>
    <w:rsid w:val="00B4074D"/>
    <w:rsid w:val="00B41DAF"/>
    <w:rsid w:val="00B86D62"/>
    <w:rsid w:val="00BD465E"/>
    <w:rsid w:val="00BD7AEF"/>
    <w:rsid w:val="00BE22C5"/>
    <w:rsid w:val="00BE254F"/>
    <w:rsid w:val="00BE5CC4"/>
    <w:rsid w:val="00BF0A75"/>
    <w:rsid w:val="00BF7277"/>
    <w:rsid w:val="00C420A2"/>
    <w:rsid w:val="00C52443"/>
    <w:rsid w:val="00C6477C"/>
    <w:rsid w:val="00C71AA8"/>
    <w:rsid w:val="00CA407C"/>
    <w:rsid w:val="00CB1E90"/>
    <w:rsid w:val="00CC0AA1"/>
    <w:rsid w:val="00CD0AC6"/>
    <w:rsid w:val="00CD782B"/>
    <w:rsid w:val="00CE2CFB"/>
    <w:rsid w:val="00CE4F45"/>
    <w:rsid w:val="00D03BF3"/>
    <w:rsid w:val="00D06B2D"/>
    <w:rsid w:val="00D527AB"/>
    <w:rsid w:val="00D52DED"/>
    <w:rsid w:val="00D63F89"/>
    <w:rsid w:val="00D64316"/>
    <w:rsid w:val="00D7090B"/>
    <w:rsid w:val="00D804AA"/>
    <w:rsid w:val="00D869A5"/>
    <w:rsid w:val="00D9578B"/>
    <w:rsid w:val="00DE4735"/>
    <w:rsid w:val="00DF0A74"/>
    <w:rsid w:val="00E118A8"/>
    <w:rsid w:val="00E1790D"/>
    <w:rsid w:val="00E342CA"/>
    <w:rsid w:val="00E353B7"/>
    <w:rsid w:val="00E45F76"/>
    <w:rsid w:val="00E45FBF"/>
    <w:rsid w:val="00E51B8B"/>
    <w:rsid w:val="00E55031"/>
    <w:rsid w:val="00EB19DD"/>
    <w:rsid w:val="00EC7FCD"/>
    <w:rsid w:val="00EE7667"/>
    <w:rsid w:val="00EF5D62"/>
    <w:rsid w:val="00F21C7A"/>
    <w:rsid w:val="00F37092"/>
    <w:rsid w:val="00F92D45"/>
    <w:rsid w:val="00FD5DB3"/>
    <w:rsid w:val="00FF4F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256A7A"/>
  <w15:chartTrackingRefBased/>
  <w15:docId w15:val="{B298254F-CBE7-438D-9DAB-9FABAFA494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910C83"/>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xxmsonormal">
    <w:name w:val="x_xmsonormal"/>
    <w:basedOn w:val="Normal"/>
    <w:uiPriority w:val="99"/>
    <w:rsid w:val="00CE4F45"/>
    <w:pPr>
      <w:spacing w:after="0" w:line="240" w:lineRule="auto"/>
    </w:pPr>
    <w:rPr>
      <w:rFonts w:ascii="Times New Roman" w:hAnsi="Times New Roman" w:cs="Times New Roman"/>
      <w:sz w:val="24"/>
      <w:szCs w:val="24"/>
    </w:rPr>
  </w:style>
  <w:style w:type="character" w:styleId="Hyperlink">
    <w:name w:val="Hyperlink"/>
    <w:basedOn w:val="DefaultParagraphFont"/>
    <w:uiPriority w:val="99"/>
    <w:semiHidden/>
    <w:unhideWhenUsed/>
    <w:rsid w:val="00CE4F45"/>
    <w:rPr>
      <w:color w:val="0000FF"/>
      <w:u w:val="single"/>
    </w:rPr>
  </w:style>
  <w:style w:type="character" w:styleId="Strong">
    <w:name w:val="Strong"/>
    <w:basedOn w:val="DefaultParagraphFont"/>
    <w:uiPriority w:val="22"/>
    <w:qFormat/>
    <w:rsid w:val="00821C98"/>
    <w:rPr>
      <w:b/>
      <w:bCs/>
    </w:rPr>
  </w:style>
  <w:style w:type="paragraph" w:styleId="NormalWeb">
    <w:name w:val="Normal (Web)"/>
    <w:basedOn w:val="Normal"/>
    <w:uiPriority w:val="99"/>
    <w:semiHidden/>
    <w:unhideWhenUsed/>
    <w:rsid w:val="00B206B7"/>
    <w:pPr>
      <w:spacing w:before="100" w:beforeAutospacing="1" w:after="100" w:afterAutospacing="1" w:line="240" w:lineRule="auto"/>
    </w:pPr>
    <w:rPr>
      <w:rFonts w:ascii="Times New Roman" w:hAnsi="Times New Roman" w:cs="Times New Roman"/>
      <w:sz w:val="24"/>
      <w:szCs w:val="24"/>
    </w:rPr>
  </w:style>
  <w:style w:type="character" w:customStyle="1" w:styleId="highlight">
    <w:name w:val="highlight"/>
    <w:basedOn w:val="DefaultParagraphFont"/>
    <w:rsid w:val="00A413D3"/>
  </w:style>
  <w:style w:type="character" w:customStyle="1" w:styleId="value">
    <w:name w:val="value"/>
    <w:basedOn w:val="DefaultParagraphFont"/>
    <w:rsid w:val="00120203"/>
  </w:style>
  <w:style w:type="paragraph" w:customStyle="1" w:styleId="xmsonormal">
    <w:name w:val="x_msonormal"/>
    <w:basedOn w:val="Normal"/>
    <w:rsid w:val="00BE254F"/>
    <w:pPr>
      <w:spacing w:after="0" w:line="240" w:lineRule="auto"/>
    </w:pPr>
    <w:rPr>
      <w:rFonts w:ascii="Times New Roman" w:hAnsi="Times New Roman" w:cs="Times New Roman"/>
      <w:sz w:val="24"/>
      <w:szCs w:val="24"/>
    </w:rPr>
  </w:style>
  <w:style w:type="table" w:styleId="TableGrid">
    <w:name w:val="Table Grid"/>
    <w:basedOn w:val="TableNormal"/>
    <w:uiPriority w:val="39"/>
    <w:rsid w:val="00BE25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910C83"/>
    <w:rPr>
      <w:rFonts w:ascii="Times New Roman" w:eastAsia="Times New Roman" w:hAnsi="Times New Roman" w:cs="Times New Roman"/>
      <w:b/>
      <w:bCs/>
      <w:sz w:val="27"/>
      <w:szCs w:val="27"/>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792520">
      <w:bodyDiv w:val="1"/>
      <w:marLeft w:val="0"/>
      <w:marRight w:val="0"/>
      <w:marTop w:val="0"/>
      <w:marBottom w:val="0"/>
      <w:divBdr>
        <w:top w:val="none" w:sz="0" w:space="0" w:color="auto"/>
        <w:left w:val="none" w:sz="0" w:space="0" w:color="auto"/>
        <w:bottom w:val="none" w:sz="0" w:space="0" w:color="auto"/>
        <w:right w:val="none" w:sz="0" w:space="0" w:color="auto"/>
      </w:divBdr>
    </w:div>
    <w:div w:id="54859729">
      <w:bodyDiv w:val="1"/>
      <w:marLeft w:val="0"/>
      <w:marRight w:val="0"/>
      <w:marTop w:val="0"/>
      <w:marBottom w:val="0"/>
      <w:divBdr>
        <w:top w:val="none" w:sz="0" w:space="0" w:color="auto"/>
        <w:left w:val="none" w:sz="0" w:space="0" w:color="auto"/>
        <w:bottom w:val="none" w:sz="0" w:space="0" w:color="auto"/>
        <w:right w:val="none" w:sz="0" w:space="0" w:color="auto"/>
      </w:divBdr>
    </w:div>
    <w:div w:id="121769372">
      <w:bodyDiv w:val="1"/>
      <w:marLeft w:val="0"/>
      <w:marRight w:val="0"/>
      <w:marTop w:val="0"/>
      <w:marBottom w:val="0"/>
      <w:divBdr>
        <w:top w:val="none" w:sz="0" w:space="0" w:color="auto"/>
        <w:left w:val="none" w:sz="0" w:space="0" w:color="auto"/>
        <w:bottom w:val="none" w:sz="0" w:space="0" w:color="auto"/>
        <w:right w:val="none" w:sz="0" w:space="0" w:color="auto"/>
      </w:divBdr>
    </w:div>
    <w:div w:id="143011873">
      <w:bodyDiv w:val="1"/>
      <w:marLeft w:val="0"/>
      <w:marRight w:val="0"/>
      <w:marTop w:val="0"/>
      <w:marBottom w:val="0"/>
      <w:divBdr>
        <w:top w:val="none" w:sz="0" w:space="0" w:color="auto"/>
        <w:left w:val="none" w:sz="0" w:space="0" w:color="auto"/>
        <w:bottom w:val="none" w:sz="0" w:space="0" w:color="auto"/>
        <w:right w:val="none" w:sz="0" w:space="0" w:color="auto"/>
      </w:divBdr>
    </w:div>
    <w:div w:id="255134068">
      <w:bodyDiv w:val="1"/>
      <w:marLeft w:val="0"/>
      <w:marRight w:val="0"/>
      <w:marTop w:val="0"/>
      <w:marBottom w:val="0"/>
      <w:divBdr>
        <w:top w:val="none" w:sz="0" w:space="0" w:color="auto"/>
        <w:left w:val="none" w:sz="0" w:space="0" w:color="auto"/>
        <w:bottom w:val="none" w:sz="0" w:space="0" w:color="auto"/>
        <w:right w:val="none" w:sz="0" w:space="0" w:color="auto"/>
      </w:divBdr>
    </w:div>
    <w:div w:id="283728805">
      <w:bodyDiv w:val="1"/>
      <w:marLeft w:val="0"/>
      <w:marRight w:val="0"/>
      <w:marTop w:val="0"/>
      <w:marBottom w:val="0"/>
      <w:divBdr>
        <w:top w:val="none" w:sz="0" w:space="0" w:color="auto"/>
        <w:left w:val="none" w:sz="0" w:space="0" w:color="auto"/>
        <w:bottom w:val="none" w:sz="0" w:space="0" w:color="auto"/>
        <w:right w:val="none" w:sz="0" w:space="0" w:color="auto"/>
      </w:divBdr>
    </w:div>
    <w:div w:id="300313297">
      <w:bodyDiv w:val="1"/>
      <w:marLeft w:val="0"/>
      <w:marRight w:val="0"/>
      <w:marTop w:val="0"/>
      <w:marBottom w:val="0"/>
      <w:divBdr>
        <w:top w:val="none" w:sz="0" w:space="0" w:color="auto"/>
        <w:left w:val="none" w:sz="0" w:space="0" w:color="auto"/>
        <w:bottom w:val="none" w:sz="0" w:space="0" w:color="auto"/>
        <w:right w:val="none" w:sz="0" w:space="0" w:color="auto"/>
      </w:divBdr>
    </w:div>
    <w:div w:id="327178791">
      <w:bodyDiv w:val="1"/>
      <w:marLeft w:val="0"/>
      <w:marRight w:val="0"/>
      <w:marTop w:val="0"/>
      <w:marBottom w:val="0"/>
      <w:divBdr>
        <w:top w:val="none" w:sz="0" w:space="0" w:color="auto"/>
        <w:left w:val="none" w:sz="0" w:space="0" w:color="auto"/>
        <w:bottom w:val="none" w:sz="0" w:space="0" w:color="auto"/>
        <w:right w:val="none" w:sz="0" w:space="0" w:color="auto"/>
      </w:divBdr>
    </w:div>
    <w:div w:id="402678984">
      <w:bodyDiv w:val="1"/>
      <w:marLeft w:val="0"/>
      <w:marRight w:val="0"/>
      <w:marTop w:val="0"/>
      <w:marBottom w:val="0"/>
      <w:divBdr>
        <w:top w:val="none" w:sz="0" w:space="0" w:color="auto"/>
        <w:left w:val="none" w:sz="0" w:space="0" w:color="auto"/>
        <w:bottom w:val="none" w:sz="0" w:space="0" w:color="auto"/>
        <w:right w:val="none" w:sz="0" w:space="0" w:color="auto"/>
      </w:divBdr>
    </w:div>
    <w:div w:id="437021360">
      <w:bodyDiv w:val="1"/>
      <w:marLeft w:val="0"/>
      <w:marRight w:val="0"/>
      <w:marTop w:val="0"/>
      <w:marBottom w:val="0"/>
      <w:divBdr>
        <w:top w:val="none" w:sz="0" w:space="0" w:color="auto"/>
        <w:left w:val="none" w:sz="0" w:space="0" w:color="auto"/>
        <w:bottom w:val="none" w:sz="0" w:space="0" w:color="auto"/>
        <w:right w:val="none" w:sz="0" w:space="0" w:color="auto"/>
      </w:divBdr>
    </w:div>
    <w:div w:id="447118960">
      <w:bodyDiv w:val="1"/>
      <w:marLeft w:val="0"/>
      <w:marRight w:val="0"/>
      <w:marTop w:val="0"/>
      <w:marBottom w:val="0"/>
      <w:divBdr>
        <w:top w:val="none" w:sz="0" w:space="0" w:color="auto"/>
        <w:left w:val="none" w:sz="0" w:space="0" w:color="auto"/>
        <w:bottom w:val="none" w:sz="0" w:space="0" w:color="auto"/>
        <w:right w:val="none" w:sz="0" w:space="0" w:color="auto"/>
      </w:divBdr>
    </w:div>
    <w:div w:id="500972231">
      <w:bodyDiv w:val="1"/>
      <w:marLeft w:val="0"/>
      <w:marRight w:val="0"/>
      <w:marTop w:val="0"/>
      <w:marBottom w:val="0"/>
      <w:divBdr>
        <w:top w:val="none" w:sz="0" w:space="0" w:color="auto"/>
        <w:left w:val="none" w:sz="0" w:space="0" w:color="auto"/>
        <w:bottom w:val="none" w:sz="0" w:space="0" w:color="auto"/>
        <w:right w:val="none" w:sz="0" w:space="0" w:color="auto"/>
      </w:divBdr>
      <w:divsChild>
        <w:div w:id="1700200692">
          <w:marLeft w:val="0"/>
          <w:marRight w:val="0"/>
          <w:marTop w:val="0"/>
          <w:marBottom w:val="0"/>
          <w:divBdr>
            <w:top w:val="none" w:sz="0" w:space="0" w:color="auto"/>
            <w:left w:val="none" w:sz="0" w:space="0" w:color="auto"/>
            <w:bottom w:val="none" w:sz="0" w:space="0" w:color="auto"/>
            <w:right w:val="none" w:sz="0" w:space="0" w:color="auto"/>
          </w:divBdr>
        </w:div>
      </w:divsChild>
    </w:div>
    <w:div w:id="506025293">
      <w:bodyDiv w:val="1"/>
      <w:marLeft w:val="0"/>
      <w:marRight w:val="0"/>
      <w:marTop w:val="0"/>
      <w:marBottom w:val="0"/>
      <w:divBdr>
        <w:top w:val="none" w:sz="0" w:space="0" w:color="auto"/>
        <w:left w:val="none" w:sz="0" w:space="0" w:color="auto"/>
        <w:bottom w:val="none" w:sz="0" w:space="0" w:color="auto"/>
        <w:right w:val="none" w:sz="0" w:space="0" w:color="auto"/>
      </w:divBdr>
    </w:div>
    <w:div w:id="581258960">
      <w:bodyDiv w:val="1"/>
      <w:marLeft w:val="0"/>
      <w:marRight w:val="0"/>
      <w:marTop w:val="0"/>
      <w:marBottom w:val="0"/>
      <w:divBdr>
        <w:top w:val="none" w:sz="0" w:space="0" w:color="auto"/>
        <w:left w:val="none" w:sz="0" w:space="0" w:color="auto"/>
        <w:bottom w:val="none" w:sz="0" w:space="0" w:color="auto"/>
        <w:right w:val="none" w:sz="0" w:space="0" w:color="auto"/>
      </w:divBdr>
    </w:div>
    <w:div w:id="617025899">
      <w:bodyDiv w:val="1"/>
      <w:marLeft w:val="0"/>
      <w:marRight w:val="0"/>
      <w:marTop w:val="0"/>
      <w:marBottom w:val="0"/>
      <w:divBdr>
        <w:top w:val="none" w:sz="0" w:space="0" w:color="auto"/>
        <w:left w:val="none" w:sz="0" w:space="0" w:color="auto"/>
        <w:bottom w:val="none" w:sz="0" w:space="0" w:color="auto"/>
        <w:right w:val="none" w:sz="0" w:space="0" w:color="auto"/>
      </w:divBdr>
    </w:div>
    <w:div w:id="804586972">
      <w:bodyDiv w:val="1"/>
      <w:marLeft w:val="0"/>
      <w:marRight w:val="0"/>
      <w:marTop w:val="0"/>
      <w:marBottom w:val="0"/>
      <w:divBdr>
        <w:top w:val="none" w:sz="0" w:space="0" w:color="auto"/>
        <w:left w:val="none" w:sz="0" w:space="0" w:color="auto"/>
        <w:bottom w:val="none" w:sz="0" w:space="0" w:color="auto"/>
        <w:right w:val="none" w:sz="0" w:space="0" w:color="auto"/>
      </w:divBdr>
    </w:div>
    <w:div w:id="836726273">
      <w:bodyDiv w:val="1"/>
      <w:marLeft w:val="0"/>
      <w:marRight w:val="0"/>
      <w:marTop w:val="0"/>
      <w:marBottom w:val="0"/>
      <w:divBdr>
        <w:top w:val="none" w:sz="0" w:space="0" w:color="auto"/>
        <w:left w:val="none" w:sz="0" w:space="0" w:color="auto"/>
        <w:bottom w:val="none" w:sz="0" w:space="0" w:color="auto"/>
        <w:right w:val="none" w:sz="0" w:space="0" w:color="auto"/>
      </w:divBdr>
    </w:div>
    <w:div w:id="879973973">
      <w:bodyDiv w:val="1"/>
      <w:marLeft w:val="0"/>
      <w:marRight w:val="0"/>
      <w:marTop w:val="0"/>
      <w:marBottom w:val="0"/>
      <w:divBdr>
        <w:top w:val="none" w:sz="0" w:space="0" w:color="auto"/>
        <w:left w:val="none" w:sz="0" w:space="0" w:color="auto"/>
        <w:bottom w:val="none" w:sz="0" w:space="0" w:color="auto"/>
        <w:right w:val="none" w:sz="0" w:space="0" w:color="auto"/>
      </w:divBdr>
    </w:div>
    <w:div w:id="928657041">
      <w:bodyDiv w:val="1"/>
      <w:marLeft w:val="0"/>
      <w:marRight w:val="0"/>
      <w:marTop w:val="0"/>
      <w:marBottom w:val="0"/>
      <w:divBdr>
        <w:top w:val="none" w:sz="0" w:space="0" w:color="auto"/>
        <w:left w:val="none" w:sz="0" w:space="0" w:color="auto"/>
        <w:bottom w:val="none" w:sz="0" w:space="0" w:color="auto"/>
        <w:right w:val="none" w:sz="0" w:space="0" w:color="auto"/>
      </w:divBdr>
    </w:div>
    <w:div w:id="956519956">
      <w:bodyDiv w:val="1"/>
      <w:marLeft w:val="0"/>
      <w:marRight w:val="0"/>
      <w:marTop w:val="0"/>
      <w:marBottom w:val="0"/>
      <w:divBdr>
        <w:top w:val="none" w:sz="0" w:space="0" w:color="auto"/>
        <w:left w:val="none" w:sz="0" w:space="0" w:color="auto"/>
        <w:bottom w:val="none" w:sz="0" w:space="0" w:color="auto"/>
        <w:right w:val="none" w:sz="0" w:space="0" w:color="auto"/>
      </w:divBdr>
    </w:div>
    <w:div w:id="958334666">
      <w:bodyDiv w:val="1"/>
      <w:marLeft w:val="0"/>
      <w:marRight w:val="0"/>
      <w:marTop w:val="0"/>
      <w:marBottom w:val="0"/>
      <w:divBdr>
        <w:top w:val="none" w:sz="0" w:space="0" w:color="auto"/>
        <w:left w:val="none" w:sz="0" w:space="0" w:color="auto"/>
        <w:bottom w:val="none" w:sz="0" w:space="0" w:color="auto"/>
        <w:right w:val="none" w:sz="0" w:space="0" w:color="auto"/>
      </w:divBdr>
    </w:div>
    <w:div w:id="973095524">
      <w:bodyDiv w:val="1"/>
      <w:marLeft w:val="0"/>
      <w:marRight w:val="0"/>
      <w:marTop w:val="0"/>
      <w:marBottom w:val="0"/>
      <w:divBdr>
        <w:top w:val="none" w:sz="0" w:space="0" w:color="auto"/>
        <w:left w:val="none" w:sz="0" w:space="0" w:color="auto"/>
        <w:bottom w:val="none" w:sz="0" w:space="0" w:color="auto"/>
        <w:right w:val="none" w:sz="0" w:space="0" w:color="auto"/>
      </w:divBdr>
    </w:div>
    <w:div w:id="1043747531">
      <w:bodyDiv w:val="1"/>
      <w:marLeft w:val="0"/>
      <w:marRight w:val="0"/>
      <w:marTop w:val="0"/>
      <w:marBottom w:val="0"/>
      <w:divBdr>
        <w:top w:val="none" w:sz="0" w:space="0" w:color="auto"/>
        <w:left w:val="none" w:sz="0" w:space="0" w:color="auto"/>
        <w:bottom w:val="none" w:sz="0" w:space="0" w:color="auto"/>
        <w:right w:val="none" w:sz="0" w:space="0" w:color="auto"/>
      </w:divBdr>
    </w:div>
    <w:div w:id="1063529242">
      <w:bodyDiv w:val="1"/>
      <w:marLeft w:val="0"/>
      <w:marRight w:val="0"/>
      <w:marTop w:val="0"/>
      <w:marBottom w:val="0"/>
      <w:divBdr>
        <w:top w:val="none" w:sz="0" w:space="0" w:color="auto"/>
        <w:left w:val="none" w:sz="0" w:space="0" w:color="auto"/>
        <w:bottom w:val="none" w:sz="0" w:space="0" w:color="auto"/>
        <w:right w:val="none" w:sz="0" w:space="0" w:color="auto"/>
      </w:divBdr>
    </w:div>
    <w:div w:id="1090782633">
      <w:bodyDiv w:val="1"/>
      <w:marLeft w:val="0"/>
      <w:marRight w:val="0"/>
      <w:marTop w:val="0"/>
      <w:marBottom w:val="0"/>
      <w:divBdr>
        <w:top w:val="none" w:sz="0" w:space="0" w:color="auto"/>
        <w:left w:val="none" w:sz="0" w:space="0" w:color="auto"/>
        <w:bottom w:val="none" w:sz="0" w:space="0" w:color="auto"/>
        <w:right w:val="none" w:sz="0" w:space="0" w:color="auto"/>
      </w:divBdr>
    </w:div>
    <w:div w:id="1090850679">
      <w:bodyDiv w:val="1"/>
      <w:marLeft w:val="0"/>
      <w:marRight w:val="0"/>
      <w:marTop w:val="0"/>
      <w:marBottom w:val="0"/>
      <w:divBdr>
        <w:top w:val="none" w:sz="0" w:space="0" w:color="auto"/>
        <w:left w:val="none" w:sz="0" w:space="0" w:color="auto"/>
        <w:bottom w:val="none" w:sz="0" w:space="0" w:color="auto"/>
        <w:right w:val="none" w:sz="0" w:space="0" w:color="auto"/>
      </w:divBdr>
    </w:div>
    <w:div w:id="1105539109">
      <w:bodyDiv w:val="1"/>
      <w:marLeft w:val="0"/>
      <w:marRight w:val="0"/>
      <w:marTop w:val="0"/>
      <w:marBottom w:val="0"/>
      <w:divBdr>
        <w:top w:val="none" w:sz="0" w:space="0" w:color="auto"/>
        <w:left w:val="none" w:sz="0" w:space="0" w:color="auto"/>
        <w:bottom w:val="none" w:sz="0" w:space="0" w:color="auto"/>
        <w:right w:val="none" w:sz="0" w:space="0" w:color="auto"/>
      </w:divBdr>
    </w:div>
    <w:div w:id="1116943837">
      <w:bodyDiv w:val="1"/>
      <w:marLeft w:val="0"/>
      <w:marRight w:val="0"/>
      <w:marTop w:val="0"/>
      <w:marBottom w:val="0"/>
      <w:divBdr>
        <w:top w:val="none" w:sz="0" w:space="0" w:color="auto"/>
        <w:left w:val="none" w:sz="0" w:space="0" w:color="auto"/>
        <w:bottom w:val="none" w:sz="0" w:space="0" w:color="auto"/>
        <w:right w:val="none" w:sz="0" w:space="0" w:color="auto"/>
      </w:divBdr>
    </w:div>
    <w:div w:id="1185023339">
      <w:bodyDiv w:val="1"/>
      <w:marLeft w:val="0"/>
      <w:marRight w:val="0"/>
      <w:marTop w:val="0"/>
      <w:marBottom w:val="0"/>
      <w:divBdr>
        <w:top w:val="none" w:sz="0" w:space="0" w:color="auto"/>
        <w:left w:val="none" w:sz="0" w:space="0" w:color="auto"/>
        <w:bottom w:val="none" w:sz="0" w:space="0" w:color="auto"/>
        <w:right w:val="none" w:sz="0" w:space="0" w:color="auto"/>
      </w:divBdr>
    </w:div>
    <w:div w:id="1213611097">
      <w:bodyDiv w:val="1"/>
      <w:marLeft w:val="0"/>
      <w:marRight w:val="0"/>
      <w:marTop w:val="0"/>
      <w:marBottom w:val="0"/>
      <w:divBdr>
        <w:top w:val="none" w:sz="0" w:space="0" w:color="auto"/>
        <w:left w:val="none" w:sz="0" w:space="0" w:color="auto"/>
        <w:bottom w:val="none" w:sz="0" w:space="0" w:color="auto"/>
        <w:right w:val="none" w:sz="0" w:space="0" w:color="auto"/>
      </w:divBdr>
      <w:divsChild>
        <w:div w:id="1075277680">
          <w:marLeft w:val="0"/>
          <w:marRight w:val="0"/>
          <w:marTop w:val="0"/>
          <w:marBottom w:val="0"/>
          <w:divBdr>
            <w:top w:val="none" w:sz="0" w:space="0" w:color="auto"/>
            <w:left w:val="none" w:sz="0" w:space="0" w:color="auto"/>
            <w:bottom w:val="none" w:sz="0" w:space="0" w:color="auto"/>
            <w:right w:val="none" w:sz="0" w:space="0" w:color="auto"/>
          </w:divBdr>
        </w:div>
      </w:divsChild>
    </w:div>
    <w:div w:id="1347441504">
      <w:bodyDiv w:val="1"/>
      <w:marLeft w:val="0"/>
      <w:marRight w:val="0"/>
      <w:marTop w:val="0"/>
      <w:marBottom w:val="0"/>
      <w:divBdr>
        <w:top w:val="none" w:sz="0" w:space="0" w:color="auto"/>
        <w:left w:val="none" w:sz="0" w:space="0" w:color="auto"/>
        <w:bottom w:val="none" w:sz="0" w:space="0" w:color="auto"/>
        <w:right w:val="none" w:sz="0" w:space="0" w:color="auto"/>
      </w:divBdr>
      <w:divsChild>
        <w:div w:id="1105615641">
          <w:marLeft w:val="0"/>
          <w:marRight w:val="0"/>
          <w:marTop w:val="0"/>
          <w:marBottom w:val="0"/>
          <w:divBdr>
            <w:top w:val="none" w:sz="0" w:space="0" w:color="auto"/>
            <w:left w:val="none" w:sz="0" w:space="0" w:color="auto"/>
            <w:bottom w:val="none" w:sz="0" w:space="0" w:color="auto"/>
            <w:right w:val="none" w:sz="0" w:space="0" w:color="auto"/>
          </w:divBdr>
        </w:div>
        <w:div w:id="2001225306">
          <w:marLeft w:val="0"/>
          <w:marRight w:val="0"/>
          <w:marTop w:val="0"/>
          <w:marBottom w:val="0"/>
          <w:divBdr>
            <w:top w:val="none" w:sz="0" w:space="0" w:color="auto"/>
            <w:left w:val="none" w:sz="0" w:space="0" w:color="auto"/>
            <w:bottom w:val="none" w:sz="0" w:space="0" w:color="auto"/>
            <w:right w:val="none" w:sz="0" w:space="0" w:color="auto"/>
          </w:divBdr>
        </w:div>
        <w:div w:id="235826296">
          <w:marLeft w:val="0"/>
          <w:marRight w:val="0"/>
          <w:marTop w:val="0"/>
          <w:marBottom w:val="0"/>
          <w:divBdr>
            <w:top w:val="none" w:sz="0" w:space="0" w:color="auto"/>
            <w:left w:val="none" w:sz="0" w:space="0" w:color="auto"/>
            <w:bottom w:val="none" w:sz="0" w:space="0" w:color="auto"/>
            <w:right w:val="none" w:sz="0" w:space="0" w:color="auto"/>
          </w:divBdr>
        </w:div>
        <w:div w:id="1662195997">
          <w:marLeft w:val="0"/>
          <w:marRight w:val="0"/>
          <w:marTop w:val="0"/>
          <w:marBottom w:val="0"/>
          <w:divBdr>
            <w:top w:val="none" w:sz="0" w:space="0" w:color="auto"/>
            <w:left w:val="none" w:sz="0" w:space="0" w:color="auto"/>
            <w:bottom w:val="none" w:sz="0" w:space="0" w:color="auto"/>
            <w:right w:val="none" w:sz="0" w:space="0" w:color="auto"/>
          </w:divBdr>
          <w:divsChild>
            <w:div w:id="1628585234">
              <w:marLeft w:val="0"/>
              <w:marRight w:val="0"/>
              <w:marTop w:val="0"/>
              <w:marBottom w:val="0"/>
              <w:divBdr>
                <w:top w:val="single" w:sz="6" w:space="0" w:color="888888"/>
                <w:left w:val="single" w:sz="6" w:space="0" w:color="888888"/>
                <w:bottom w:val="single" w:sz="6" w:space="0" w:color="888888"/>
                <w:right w:val="single" w:sz="6" w:space="0" w:color="888888"/>
              </w:divBdr>
            </w:div>
          </w:divsChild>
        </w:div>
        <w:div w:id="133498241">
          <w:marLeft w:val="0"/>
          <w:marRight w:val="0"/>
          <w:marTop w:val="0"/>
          <w:marBottom w:val="0"/>
          <w:divBdr>
            <w:top w:val="none" w:sz="0" w:space="0" w:color="auto"/>
            <w:left w:val="none" w:sz="0" w:space="0" w:color="auto"/>
            <w:bottom w:val="none" w:sz="0" w:space="0" w:color="auto"/>
            <w:right w:val="none" w:sz="0" w:space="0" w:color="auto"/>
          </w:divBdr>
        </w:div>
        <w:div w:id="1508053628">
          <w:marLeft w:val="0"/>
          <w:marRight w:val="0"/>
          <w:marTop w:val="0"/>
          <w:marBottom w:val="0"/>
          <w:divBdr>
            <w:top w:val="none" w:sz="0" w:space="0" w:color="auto"/>
            <w:left w:val="none" w:sz="0" w:space="0" w:color="auto"/>
            <w:bottom w:val="none" w:sz="0" w:space="0" w:color="auto"/>
            <w:right w:val="none" w:sz="0" w:space="0" w:color="auto"/>
          </w:divBdr>
          <w:divsChild>
            <w:div w:id="962492974">
              <w:marLeft w:val="0"/>
              <w:marRight w:val="0"/>
              <w:marTop w:val="0"/>
              <w:marBottom w:val="0"/>
              <w:divBdr>
                <w:top w:val="single" w:sz="6" w:space="0" w:color="888888"/>
                <w:left w:val="single" w:sz="6" w:space="0" w:color="888888"/>
                <w:bottom w:val="single" w:sz="6" w:space="0" w:color="888888"/>
                <w:right w:val="single" w:sz="6" w:space="0" w:color="888888"/>
              </w:divBdr>
            </w:div>
          </w:divsChild>
        </w:div>
        <w:div w:id="858810888">
          <w:marLeft w:val="0"/>
          <w:marRight w:val="0"/>
          <w:marTop w:val="0"/>
          <w:marBottom w:val="0"/>
          <w:divBdr>
            <w:top w:val="none" w:sz="0" w:space="0" w:color="auto"/>
            <w:left w:val="none" w:sz="0" w:space="0" w:color="auto"/>
            <w:bottom w:val="none" w:sz="0" w:space="0" w:color="auto"/>
            <w:right w:val="none" w:sz="0" w:space="0" w:color="auto"/>
          </w:divBdr>
        </w:div>
      </w:divsChild>
    </w:div>
    <w:div w:id="1428886736">
      <w:bodyDiv w:val="1"/>
      <w:marLeft w:val="0"/>
      <w:marRight w:val="0"/>
      <w:marTop w:val="0"/>
      <w:marBottom w:val="0"/>
      <w:divBdr>
        <w:top w:val="none" w:sz="0" w:space="0" w:color="auto"/>
        <w:left w:val="none" w:sz="0" w:space="0" w:color="auto"/>
        <w:bottom w:val="none" w:sz="0" w:space="0" w:color="auto"/>
        <w:right w:val="none" w:sz="0" w:space="0" w:color="auto"/>
      </w:divBdr>
    </w:div>
    <w:div w:id="1468090759">
      <w:bodyDiv w:val="1"/>
      <w:marLeft w:val="0"/>
      <w:marRight w:val="0"/>
      <w:marTop w:val="0"/>
      <w:marBottom w:val="0"/>
      <w:divBdr>
        <w:top w:val="none" w:sz="0" w:space="0" w:color="auto"/>
        <w:left w:val="none" w:sz="0" w:space="0" w:color="auto"/>
        <w:bottom w:val="none" w:sz="0" w:space="0" w:color="auto"/>
        <w:right w:val="none" w:sz="0" w:space="0" w:color="auto"/>
      </w:divBdr>
      <w:divsChild>
        <w:div w:id="253976788">
          <w:marLeft w:val="0"/>
          <w:marRight w:val="0"/>
          <w:marTop w:val="0"/>
          <w:marBottom w:val="0"/>
          <w:divBdr>
            <w:top w:val="none" w:sz="0" w:space="0" w:color="auto"/>
            <w:left w:val="none" w:sz="0" w:space="0" w:color="auto"/>
            <w:bottom w:val="none" w:sz="0" w:space="0" w:color="auto"/>
            <w:right w:val="none" w:sz="0" w:space="0" w:color="auto"/>
          </w:divBdr>
        </w:div>
        <w:div w:id="1358769535">
          <w:marLeft w:val="0"/>
          <w:marRight w:val="0"/>
          <w:marTop w:val="0"/>
          <w:marBottom w:val="0"/>
          <w:divBdr>
            <w:top w:val="none" w:sz="0" w:space="0" w:color="auto"/>
            <w:left w:val="none" w:sz="0" w:space="0" w:color="auto"/>
            <w:bottom w:val="none" w:sz="0" w:space="0" w:color="auto"/>
            <w:right w:val="none" w:sz="0" w:space="0" w:color="auto"/>
          </w:divBdr>
        </w:div>
        <w:div w:id="1840389049">
          <w:marLeft w:val="0"/>
          <w:marRight w:val="0"/>
          <w:marTop w:val="0"/>
          <w:marBottom w:val="0"/>
          <w:divBdr>
            <w:top w:val="none" w:sz="0" w:space="0" w:color="auto"/>
            <w:left w:val="none" w:sz="0" w:space="0" w:color="auto"/>
            <w:bottom w:val="none" w:sz="0" w:space="0" w:color="auto"/>
            <w:right w:val="none" w:sz="0" w:space="0" w:color="auto"/>
          </w:divBdr>
        </w:div>
        <w:div w:id="853156019">
          <w:marLeft w:val="0"/>
          <w:marRight w:val="0"/>
          <w:marTop w:val="0"/>
          <w:marBottom w:val="0"/>
          <w:divBdr>
            <w:top w:val="none" w:sz="0" w:space="0" w:color="auto"/>
            <w:left w:val="none" w:sz="0" w:space="0" w:color="auto"/>
            <w:bottom w:val="none" w:sz="0" w:space="0" w:color="auto"/>
            <w:right w:val="none" w:sz="0" w:space="0" w:color="auto"/>
          </w:divBdr>
          <w:divsChild>
            <w:div w:id="125398405">
              <w:marLeft w:val="0"/>
              <w:marRight w:val="0"/>
              <w:marTop w:val="0"/>
              <w:marBottom w:val="0"/>
              <w:divBdr>
                <w:top w:val="single" w:sz="6" w:space="0" w:color="888888"/>
                <w:left w:val="single" w:sz="6" w:space="0" w:color="888888"/>
                <w:bottom w:val="single" w:sz="6" w:space="0" w:color="888888"/>
                <w:right w:val="single" w:sz="6" w:space="0" w:color="888888"/>
              </w:divBdr>
            </w:div>
          </w:divsChild>
        </w:div>
        <w:div w:id="225259331">
          <w:marLeft w:val="0"/>
          <w:marRight w:val="0"/>
          <w:marTop w:val="0"/>
          <w:marBottom w:val="0"/>
          <w:divBdr>
            <w:top w:val="none" w:sz="0" w:space="0" w:color="auto"/>
            <w:left w:val="none" w:sz="0" w:space="0" w:color="auto"/>
            <w:bottom w:val="none" w:sz="0" w:space="0" w:color="auto"/>
            <w:right w:val="none" w:sz="0" w:space="0" w:color="auto"/>
          </w:divBdr>
        </w:div>
        <w:div w:id="1861241885">
          <w:marLeft w:val="0"/>
          <w:marRight w:val="0"/>
          <w:marTop w:val="0"/>
          <w:marBottom w:val="0"/>
          <w:divBdr>
            <w:top w:val="none" w:sz="0" w:space="0" w:color="auto"/>
            <w:left w:val="none" w:sz="0" w:space="0" w:color="auto"/>
            <w:bottom w:val="none" w:sz="0" w:space="0" w:color="auto"/>
            <w:right w:val="none" w:sz="0" w:space="0" w:color="auto"/>
          </w:divBdr>
          <w:divsChild>
            <w:div w:id="930968553">
              <w:marLeft w:val="0"/>
              <w:marRight w:val="0"/>
              <w:marTop w:val="0"/>
              <w:marBottom w:val="0"/>
              <w:divBdr>
                <w:top w:val="single" w:sz="6" w:space="0" w:color="888888"/>
                <w:left w:val="single" w:sz="6" w:space="0" w:color="888888"/>
                <w:bottom w:val="single" w:sz="6" w:space="0" w:color="888888"/>
                <w:right w:val="single" w:sz="6" w:space="0" w:color="888888"/>
              </w:divBdr>
            </w:div>
          </w:divsChild>
        </w:div>
        <w:div w:id="492574624">
          <w:marLeft w:val="0"/>
          <w:marRight w:val="0"/>
          <w:marTop w:val="0"/>
          <w:marBottom w:val="0"/>
          <w:divBdr>
            <w:top w:val="none" w:sz="0" w:space="0" w:color="auto"/>
            <w:left w:val="none" w:sz="0" w:space="0" w:color="auto"/>
            <w:bottom w:val="none" w:sz="0" w:space="0" w:color="auto"/>
            <w:right w:val="none" w:sz="0" w:space="0" w:color="auto"/>
          </w:divBdr>
        </w:div>
      </w:divsChild>
    </w:div>
    <w:div w:id="1602688807">
      <w:bodyDiv w:val="1"/>
      <w:marLeft w:val="0"/>
      <w:marRight w:val="0"/>
      <w:marTop w:val="0"/>
      <w:marBottom w:val="0"/>
      <w:divBdr>
        <w:top w:val="none" w:sz="0" w:space="0" w:color="auto"/>
        <w:left w:val="none" w:sz="0" w:space="0" w:color="auto"/>
        <w:bottom w:val="none" w:sz="0" w:space="0" w:color="auto"/>
        <w:right w:val="none" w:sz="0" w:space="0" w:color="auto"/>
      </w:divBdr>
    </w:div>
    <w:div w:id="1631545588">
      <w:bodyDiv w:val="1"/>
      <w:marLeft w:val="0"/>
      <w:marRight w:val="0"/>
      <w:marTop w:val="0"/>
      <w:marBottom w:val="0"/>
      <w:divBdr>
        <w:top w:val="none" w:sz="0" w:space="0" w:color="auto"/>
        <w:left w:val="none" w:sz="0" w:space="0" w:color="auto"/>
        <w:bottom w:val="none" w:sz="0" w:space="0" w:color="auto"/>
        <w:right w:val="none" w:sz="0" w:space="0" w:color="auto"/>
      </w:divBdr>
    </w:div>
    <w:div w:id="1663660389">
      <w:bodyDiv w:val="1"/>
      <w:marLeft w:val="0"/>
      <w:marRight w:val="0"/>
      <w:marTop w:val="0"/>
      <w:marBottom w:val="0"/>
      <w:divBdr>
        <w:top w:val="none" w:sz="0" w:space="0" w:color="auto"/>
        <w:left w:val="none" w:sz="0" w:space="0" w:color="auto"/>
        <w:bottom w:val="none" w:sz="0" w:space="0" w:color="auto"/>
        <w:right w:val="none" w:sz="0" w:space="0" w:color="auto"/>
      </w:divBdr>
    </w:div>
    <w:div w:id="1815020846">
      <w:bodyDiv w:val="1"/>
      <w:marLeft w:val="0"/>
      <w:marRight w:val="0"/>
      <w:marTop w:val="0"/>
      <w:marBottom w:val="0"/>
      <w:divBdr>
        <w:top w:val="none" w:sz="0" w:space="0" w:color="auto"/>
        <w:left w:val="none" w:sz="0" w:space="0" w:color="auto"/>
        <w:bottom w:val="none" w:sz="0" w:space="0" w:color="auto"/>
        <w:right w:val="none" w:sz="0" w:space="0" w:color="auto"/>
      </w:divBdr>
    </w:div>
    <w:div w:id="1820227459">
      <w:bodyDiv w:val="1"/>
      <w:marLeft w:val="0"/>
      <w:marRight w:val="0"/>
      <w:marTop w:val="0"/>
      <w:marBottom w:val="0"/>
      <w:divBdr>
        <w:top w:val="none" w:sz="0" w:space="0" w:color="auto"/>
        <w:left w:val="none" w:sz="0" w:space="0" w:color="auto"/>
        <w:bottom w:val="none" w:sz="0" w:space="0" w:color="auto"/>
        <w:right w:val="none" w:sz="0" w:space="0" w:color="auto"/>
      </w:divBdr>
    </w:div>
    <w:div w:id="1831210278">
      <w:bodyDiv w:val="1"/>
      <w:marLeft w:val="0"/>
      <w:marRight w:val="0"/>
      <w:marTop w:val="0"/>
      <w:marBottom w:val="0"/>
      <w:divBdr>
        <w:top w:val="none" w:sz="0" w:space="0" w:color="auto"/>
        <w:left w:val="none" w:sz="0" w:space="0" w:color="auto"/>
        <w:bottom w:val="none" w:sz="0" w:space="0" w:color="auto"/>
        <w:right w:val="none" w:sz="0" w:space="0" w:color="auto"/>
      </w:divBdr>
    </w:div>
    <w:div w:id="1961717094">
      <w:bodyDiv w:val="1"/>
      <w:marLeft w:val="0"/>
      <w:marRight w:val="0"/>
      <w:marTop w:val="0"/>
      <w:marBottom w:val="0"/>
      <w:divBdr>
        <w:top w:val="none" w:sz="0" w:space="0" w:color="auto"/>
        <w:left w:val="none" w:sz="0" w:space="0" w:color="auto"/>
        <w:bottom w:val="none" w:sz="0" w:space="0" w:color="auto"/>
        <w:right w:val="none" w:sz="0" w:space="0" w:color="auto"/>
      </w:divBdr>
    </w:div>
    <w:div w:id="2003318260">
      <w:bodyDiv w:val="1"/>
      <w:marLeft w:val="0"/>
      <w:marRight w:val="0"/>
      <w:marTop w:val="0"/>
      <w:marBottom w:val="0"/>
      <w:divBdr>
        <w:top w:val="none" w:sz="0" w:space="0" w:color="auto"/>
        <w:left w:val="none" w:sz="0" w:space="0" w:color="auto"/>
        <w:bottom w:val="none" w:sz="0" w:space="0" w:color="auto"/>
        <w:right w:val="none" w:sz="0" w:space="0" w:color="auto"/>
      </w:divBdr>
      <w:divsChild>
        <w:div w:id="172957032">
          <w:marLeft w:val="0"/>
          <w:marRight w:val="0"/>
          <w:marTop w:val="0"/>
          <w:marBottom w:val="0"/>
          <w:divBdr>
            <w:top w:val="none" w:sz="0" w:space="0" w:color="auto"/>
            <w:left w:val="none" w:sz="0" w:space="0" w:color="auto"/>
            <w:bottom w:val="none" w:sz="0" w:space="0" w:color="auto"/>
            <w:right w:val="none" w:sz="0" w:space="0" w:color="auto"/>
          </w:divBdr>
        </w:div>
        <w:div w:id="485822796">
          <w:marLeft w:val="0"/>
          <w:marRight w:val="0"/>
          <w:marTop w:val="0"/>
          <w:marBottom w:val="0"/>
          <w:divBdr>
            <w:top w:val="none" w:sz="0" w:space="0" w:color="auto"/>
            <w:left w:val="none" w:sz="0" w:space="0" w:color="auto"/>
            <w:bottom w:val="none" w:sz="0" w:space="0" w:color="auto"/>
            <w:right w:val="none" w:sz="0" w:space="0" w:color="auto"/>
          </w:divBdr>
        </w:div>
        <w:div w:id="204490304">
          <w:marLeft w:val="0"/>
          <w:marRight w:val="0"/>
          <w:marTop w:val="0"/>
          <w:marBottom w:val="0"/>
          <w:divBdr>
            <w:top w:val="none" w:sz="0" w:space="0" w:color="auto"/>
            <w:left w:val="none" w:sz="0" w:space="0" w:color="auto"/>
            <w:bottom w:val="none" w:sz="0" w:space="0" w:color="auto"/>
            <w:right w:val="none" w:sz="0" w:space="0" w:color="auto"/>
          </w:divBdr>
        </w:div>
        <w:div w:id="427845398">
          <w:marLeft w:val="0"/>
          <w:marRight w:val="0"/>
          <w:marTop w:val="0"/>
          <w:marBottom w:val="0"/>
          <w:divBdr>
            <w:top w:val="none" w:sz="0" w:space="0" w:color="auto"/>
            <w:left w:val="none" w:sz="0" w:space="0" w:color="auto"/>
            <w:bottom w:val="none" w:sz="0" w:space="0" w:color="auto"/>
            <w:right w:val="none" w:sz="0" w:space="0" w:color="auto"/>
          </w:divBdr>
          <w:divsChild>
            <w:div w:id="698355870">
              <w:marLeft w:val="0"/>
              <w:marRight w:val="0"/>
              <w:marTop w:val="0"/>
              <w:marBottom w:val="0"/>
              <w:divBdr>
                <w:top w:val="single" w:sz="6" w:space="0" w:color="888888"/>
                <w:left w:val="single" w:sz="6" w:space="0" w:color="888888"/>
                <w:bottom w:val="single" w:sz="6" w:space="0" w:color="888888"/>
                <w:right w:val="single" w:sz="6" w:space="0" w:color="888888"/>
              </w:divBdr>
            </w:div>
          </w:divsChild>
        </w:div>
        <w:div w:id="1415710355">
          <w:marLeft w:val="0"/>
          <w:marRight w:val="0"/>
          <w:marTop w:val="0"/>
          <w:marBottom w:val="0"/>
          <w:divBdr>
            <w:top w:val="none" w:sz="0" w:space="0" w:color="auto"/>
            <w:left w:val="none" w:sz="0" w:space="0" w:color="auto"/>
            <w:bottom w:val="none" w:sz="0" w:space="0" w:color="auto"/>
            <w:right w:val="none" w:sz="0" w:space="0" w:color="auto"/>
          </w:divBdr>
        </w:div>
        <w:div w:id="2103258715">
          <w:marLeft w:val="0"/>
          <w:marRight w:val="0"/>
          <w:marTop w:val="0"/>
          <w:marBottom w:val="0"/>
          <w:divBdr>
            <w:top w:val="none" w:sz="0" w:space="0" w:color="auto"/>
            <w:left w:val="none" w:sz="0" w:space="0" w:color="auto"/>
            <w:bottom w:val="none" w:sz="0" w:space="0" w:color="auto"/>
            <w:right w:val="none" w:sz="0" w:space="0" w:color="auto"/>
          </w:divBdr>
          <w:divsChild>
            <w:div w:id="771050074">
              <w:marLeft w:val="0"/>
              <w:marRight w:val="0"/>
              <w:marTop w:val="0"/>
              <w:marBottom w:val="0"/>
              <w:divBdr>
                <w:top w:val="single" w:sz="6" w:space="0" w:color="888888"/>
                <w:left w:val="single" w:sz="6" w:space="0" w:color="888888"/>
                <w:bottom w:val="single" w:sz="6" w:space="0" w:color="888888"/>
                <w:right w:val="single" w:sz="6" w:space="0" w:color="888888"/>
              </w:divBdr>
            </w:div>
          </w:divsChild>
        </w:div>
        <w:div w:id="2001544797">
          <w:marLeft w:val="0"/>
          <w:marRight w:val="0"/>
          <w:marTop w:val="0"/>
          <w:marBottom w:val="0"/>
          <w:divBdr>
            <w:top w:val="none" w:sz="0" w:space="0" w:color="auto"/>
            <w:left w:val="none" w:sz="0" w:space="0" w:color="auto"/>
            <w:bottom w:val="none" w:sz="0" w:space="0" w:color="auto"/>
            <w:right w:val="none" w:sz="0" w:space="0" w:color="auto"/>
          </w:divBdr>
        </w:div>
        <w:div w:id="1046375965">
          <w:marLeft w:val="0"/>
          <w:marRight w:val="0"/>
          <w:marTop w:val="0"/>
          <w:marBottom w:val="0"/>
          <w:divBdr>
            <w:top w:val="none" w:sz="0" w:space="0" w:color="auto"/>
            <w:left w:val="none" w:sz="0" w:space="0" w:color="auto"/>
            <w:bottom w:val="none" w:sz="0" w:space="0" w:color="auto"/>
            <w:right w:val="none" w:sz="0" w:space="0" w:color="auto"/>
          </w:divBdr>
        </w:div>
        <w:div w:id="1762682831">
          <w:marLeft w:val="0"/>
          <w:marRight w:val="0"/>
          <w:marTop w:val="0"/>
          <w:marBottom w:val="0"/>
          <w:divBdr>
            <w:top w:val="none" w:sz="0" w:space="0" w:color="auto"/>
            <w:left w:val="none" w:sz="0" w:space="0" w:color="auto"/>
            <w:bottom w:val="none" w:sz="0" w:space="0" w:color="auto"/>
            <w:right w:val="none" w:sz="0" w:space="0" w:color="auto"/>
          </w:divBdr>
        </w:div>
        <w:div w:id="304284277">
          <w:marLeft w:val="0"/>
          <w:marRight w:val="0"/>
          <w:marTop w:val="0"/>
          <w:marBottom w:val="0"/>
          <w:divBdr>
            <w:top w:val="none" w:sz="0" w:space="0" w:color="auto"/>
            <w:left w:val="none" w:sz="0" w:space="0" w:color="auto"/>
            <w:bottom w:val="none" w:sz="0" w:space="0" w:color="auto"/>
            <w:right w:val="none" w:sz="0" w:space="0" w:color="auto"/>
          </w:divBdr>
        </w:div>
        <w:div w:id="1361861253">
          <w:marLeft w:val="0"/>
          <w:marRight w:val="0"/>
          <w:marTop w:val="0"/>
          <w:marBottom w:val="0"/>
          <w:divBdr>
            <w:top w:val="none" w:sz="0" w:space="0" w:color="auto"/>
            <w:left w:val="none" w:sz="0" w:space="0" w:color="auto"/>
            <w:bottom w:val="none" w:sz="0" w:space="0" w:color="auto"/>
            <w:right w:val="none" w:sz="0" w:space="0" w:color="auto"/>
          </w:divBdr>
        </w:div>
        <w:div w:id="1325283745">
          <w:marLeft w:val="0"/>
          <w:marRight w:val="0"/>
          <w:marTop w:val="0"/>
          <w:marBottom w:val="0"/>
          <w:divBdr>
            <w:top w:val="none" w:sz="0" w:space="0" w:color="auto"/>
            <w:left w:val="none" w:sz="0" w:space="0" w:color="auto"/>
            <w:bottom w:val="none" w:sz="0" w:space="0" w:color="auto"/>
            <w:right w:val="none" w:sz="0" w:space="0" w:color="auto"/>
          </w:divBdr>
        </w:div>
      </w:divsChild>
    </w:div>
    <w:div w:id="2034842965">
      <w:bodyDiv w:val="1"/>
      <w:marLeft w:val="0"/>
      <w:marRight w:val="0"/>
      <w:marTop w:val="0"/>
      <w:marBottom w:val="0"/>
      <w:divBdr>
        <w:top w:val="none" w:sz="0" w:space="0" w:color="auto"/>
        <w:left w:val="none" w:sz="0" w:space="0" w:color="auto"/>
        <w:bottom w:val="none" w:sz="0" w:space="0" w:color="auto"/>
        <w:right w:val="none" w:sz="0" w:space="0" w:color="auto"/>
      </w:divBdr>
    </w:div>
    <w:div w:id="2057309402">
      <w:bodyDiv w:val="1"/>
      <w:marLeft w:val="0"/>
      <w:marRight w:val="0"/>
      <w:marTop w:val="0"/>
      <w:marBottom w:val="0"/>
      <w:divBdr>
        <w:top w:val="none" w:sz="0" w:space="0" w:color="auto"/>
        <w:left w:val="none" w:sz="0" w:space="0" w:color="auto"/>
        <w:bottom w:val="none" w:sz="0" w:space="0" w:color="auto"/>
        <w:right w:val="none" w:sz="0" w:space="0" w:color="auto"/>
      </w:divBdr>
    </w:div>
    <w:div w:id="2066828692">
      <w:bodyDiv w:val="1"/>
      <w:marLeft w:val="0"/>
      <w:marRight w:val="0"/>
      <w:marTop w:val="0"/>
      <w:marBottom w:val="0"/>
      <w:divBdr>
        <w:top w:val="none" w:sz="0" w:space="0" w:color="auto"/>
        <w:left w:val="none" w:sz="0" w:space="0" w:color="auto"/>
        <w:bottom w:val="none" w:sz="0" w:space="0" w:color="auto"/>
        <w:right w:val="none" w:sz="0" w:space="0" w:color="auto"/>
      </w:divBdr>
    </w:div>
    <w:div w:id="2094081400">
      <w:bodyDiv w:val="1"/>
      <w:marLeft w:val="0"/>
      <w:marRight w:val="0"/>
      <w:marTop w:val="0"/>
      <w:marBottom w:val="0"/>
      <w:divBdr>
        <w:top w:val="none" w:sz="0" w:space="0" w:color="auto"/>
        <w:left w:val="none" w:sz="0" w:space="0" w:color="auto"/>
        <w:bottom w:val="none" w:sz="0" w:space="0" w:color="auto"/>
        <w:right w:val="none" w:sz="0" w:space="0" w:color="auto"/>
      </w:divBdr>
      <w:divsChild>
        <w:div w:id="1750956134">
          <w:marLeft w:val="0"/>
          <w:marRight w:val="0"/>
          <w:marTop w:val="0"/>
          <w:marBottom w:val="0"/>
          <w:divBdr>
            <w:top w:val="none" w:sz="0" w:space="0" w:color="auto"/>
            <w:left w:val="none" w:sz="0" w:space="0" w:color="auto"/>
            <w:bottom w:val="none" w:sz="0" w:space="0" w:color="auto"/>
            <w:right w:val="none" w:sz="0" w:space="0" w:color="auto"/>
          </w:divBdr>
        </w:div>
      </w:divsChild>
    </w:div>
    <w:div w:id="21248398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javascript:XslPostBack('ctl00$ctl00$MainContentArea$MainContentArea$xslResults','ThesaurusLink','LinkTarget%7CauthorityDetail%24LinkTerm%7CDE%2B%2522Dentists%2522');"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javascript:XslPostBack('ctl00$ctl00$MainContentArea$MainContentArea$xslResults','ThesaurusLink','LinkTarget%7CauthorityDetail%24LinkTerm%7CDE%2B%2522Psychological%2BEndurance%2522');" TargetMode="External"/><Relationship Id="rId4" Type="http://schemas.openxmlformats.org/officeDocument/2006/relationships/numbering" Target="numbering.xml"/><Relationship Id="rId9" Type="http://schemas.openxmlformats.org/officeDocument/2006/relationships/hyperlink" Target="javascript:XslPostBack('ctl00$ctl00$MainContentArea$MainContentArea$xslResults','ThesaurusLink','LinkTarget%7CauthorityDetail%24LinkTerm%7CDE%2B%2522Dentists%252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FileHash xmlns="968dbfbe-717f-4aa5-8179-82cadd181612" xsi:nil="true"/>
    <UniqueSourceRef xmlns="968dbfbe-717f-4aa5-8179-82cadd181612"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1FF519C17DD23E4592E8E0058FA1B2E9" ma:contentTypeVersion="16" ma:contentTypeDescription="Create a new document." ma:contentTypeScope="" ma:versionID="f67f44687a4a4f2cd1f30e7553543233">
  <xsd:schema xmlns:xsd="http://www.w3.org/2001/XMLSchema" xmlns:xs="http://www.w3.org/2001/XMLSchema" xmlns:p="http://schemas.microsoft.com/office/2006/metadata/properties" xmlns:ns3="968dbfbe-717f-4aa5-8179-82cadd181612" xmlns:ns4="874f18c6-7cfe-4b87-b2c5-11b66fd69f8a" targetNamespace="http://schemas.microsoft.com/office/2006/metadata/properties" ma:root="true" ma:fieldsID="cc853128fc691a72e851a66a8a1e7ce7" ns3:_="" ns4:_="">
    <xsd:import namespace="968dbfbe-717f-4aa5-8179-82cadd181612"/>
    <xsd:import namespace="874f18c6-7cfe-4b87-b2c5-11b66fd69f8a"/>
    <xsd:element name="properties">
      <xsd:complexType>
        <xsd:sequence>
          <xsd:element name="documentManagement">
            <xsd:complexType>
              <xsd:all>
                <xsd:element ref="ns3:UniqueSourceRef" minOccurs="0"/>
                <xsd:element ref="ns3:FileHash" minOccurs="0"/>
                <xsd:element ref="ns4:SharedWithUsers" minOccurs="0"/>
                <xsd:element ref="ns4:SharedWithDetails" minOccurs="0"/>
                <xsd:element ref="ns4:SharingHintHash" minOccurs="0"/>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Location"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8dbfbe-717f-4aa5-8179-82cadd181612" elementFormDefault="qualified">
    <xsd:import namespace="http://schemas.microsoft.com/office/2006/documentManagement/types"/>
    <xsd:import namespace="http://schemas.microsoft.com/office/infopath/2007/PartnerControls"/>
    <xsd:element name="UniqueSourceRef" ma:index="8" nillable="true" ma:displayName="UniqueSourceRef" ma:internalName="UniqueSourceRef">
      <xsd:simpleType>
        <xsd:restriction base="dms:Note">
          <xsd:maxLength value="255"/>
        </xsd:restriction>
      </xsd:simpleType>
    </xsd:element>
    <xsd:element name="FileHash" ma:index="9" nillable="true" ma:displayName="FileHash" ma:internalName="FileHash">
      <xsd:simpleType>
        <xsd:restriction base="dms:Note">
          <xsd:maxLength value="255"/>
        </xsd:restriction>
      </xsd:simpleType>
    </xsd:element>
    <xsd:element name="MediaServiceMetadata" ma:index="13" nillable="true" ma:displayName="MediaServiceMetadata" ma:description="" ma:hidden="true" ma:internalName="MediaServiceMetadata" ma:readOnly="true">
      <xsd:simpleType>
        <xsd:restriction base="dms:Note"/>
      </xsd:simpleType>
    </xsd:element>
    <xsd:element name="MediaServiceFastMetadata" ma:index="14" nillable="true" ma:displayName="MediaServiceFastMetadata" ma:description="" ma:hidden="true" ma:internalName="MediaServiceFastMetadata" ma:readOnly="true">
      <xsd:simpleType>
        <xsd:restriction base="dms:Note"/>
      </xsd:simpleType>
    </xsd:element>
    <xsd:element name="MediaServiceDateTaken" ma:index="15" nillable="true" ma:displayName="MediaServiceDateTaken" ma:description="" ma:hidden="true" ma:internalName="MediaServiceDateTaken" ma:readOnly="true">
      <xsd:simpleType>
        <xsd:restriction base="dms:Text"/>
      </xsd:simpleType>
    </xsd:element>
    <xsd:element name="MediaServiceAutoTags" ma:index="16" nillable="true" ma:displayName="MediaServiceAutoTags" ma:description=""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element name="MediaLengthInSeconds" ma:index="23"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874f18c6-7cfe-4b87-b2c5-11b66fd69f8a" elementFormDefault="qualified">
    <xsd:import namespace="http://schemas.microsoft.com/office/2006/documentManagement/types"/>
    <xsd:import namespace="http://schemas.microsoft.com/office/infopath/2007/PartnerControls"/>
    <xsd:element name="SharedWithUsers" ma:index="10"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description="" ma:internalName="SharedWithDetails" ma:readOnly="true">
      <xsd:simpleType>
        <xsd:restriction base="dms:Note">
          <xsd:maxLength value="255"/>
        </xsd:restriction>
      </xsd:simpleType>
    </xsd:element>
    <xsd:element name="SharingHintHash" ma:index="12" nillable="true" ma:displayName="Sharing Hint Hash" ma:descriptio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0016134-30CE-4A37-AD26-2EF58F9E9BBA}">
  <ds:schemaRefs>
    <ds:schemaRef ds:uri="http://schemas.microsoft.com/office/2006/metadata/properties"/>
    <ds:schemaRef ds:uri="http://schemas.microsoft.com/office/infopath/2007/PartnerControls"/>
    <ds:schemaRef ds:uri="968dbfbe-717f-4aa5-8179-82cadd181612"/>
  </ds:schemaRefs>
</ds:datastoreItem>
</file>

<file path=customXml/itemProps2.xml><?xml version="1.0" encoding="utf-8"?>
<ds:datastoreItem xmlns:ds="http://schemas.openxmlformats.org/officeDocument/2006/customXml" ds:itemID="{E086834A-0863-4781-8CC4-7298DA8C09A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8dbfbe-717f-4aa5-8179-82cadd181612"/>
    <ds:schemaRef ds:uri="874f18c6-7cfe-4b87-b2c5-11b66fd69f8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16BD62C-034A-4B07-BC57-EE27B769058E}">
  <ds:schemaRefs>
    <ds:schemaRef ds:uri="http://schemas.microsoft.com/sharepoint/v3/contenttype/forms"/>
  </ds:schemaRefs>
</ds:datastoreItem>
</file>

<file path=docMetadata/LabelInfo.xml><?xml version="1.0" encoding="utf-8"?>
<clbl:labelList xmlns:clbl="http://schemas.microsoft.com/office/2020/mipLabelMetadata">
  <clbl:label id="{e51cdec9-811d-471d-bbe6-dd3d8d54c28b}" enabled="0" method="" siteId="{e51cdec9-811d-471d-bbe6-dd3d8d54c28b}" removed="1"/>
</clbl:labelList>
</file>

<file path=docProps/app.xml><?xml version="1.0" encoding="utf-8"?>
<Properties xmlns="http://schemas.openxmlformats.org/officeDocument/2006/extended-properties" xmlns:vt="http://schemas.openxmlformats.org/officeDocument/2006/docPropsVTypes">
  <Template>Normal.dotm</Template>
  <TotalTime>6</TotalTime>
  <Pages>6</Pages>
  <Words>2122</Words>
  <Characters>12100</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dy Wu</dc:creator>
  <cp:keywords/>
  <dc:description/>
  <cp:lastModifiedBy>Kelsey Trulik</cp:lastModifiedBy>
  <cp:revision>5</cp:revision>
  <dcterms:created xsi:type="dcterms:W3CDTF">2024-12-13T20:42:00Z</dcterms:created>
  <dcterms:modified xsi:type="dcterms:W3CDTF">2025-02-11T2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FF519C17DD23E4592E8E0058FA1B2E9</vt:lpwstr>
  </property>
</Properties>
</file>